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84DE4" w:rsidR="00C5174F" w:rsidP="5F518202" w:rsidRDefault="002A75DB" w14:paraId="708702C8" w14:textId="2462D6FC">
      <w:pPr>
        <w:rPr>
          <w:rFonts w:ascii="Arial" w:hAnsi="Arial" w:cs="Arial"/>
        </w:rPr>
      </w:pPr>
      <w:r w:rsidRPr="5F518202" w:rsidR="002A75DB">
        <w:rPr>
          <w:rFonts w:ascii="Arial" w:hAnsi="Arial" w:cs="Arial"/>
          <w:b w:val="1"/>
          <w:bCs w:val="1"/>
        </w:rPr>
        <w:t>Supplementary</w:t>
      </w:r>
      <w:r w:rsidRPr="5F518202" w:rsidR="00DF1642">
        <w:rPr>
          <w:rFonts w:ascii="Arial" w:hAnsi="Arial" w:cs="Arial"/>
          <w:b w:val="1"/>
          <w:bCs w:val="1"/>
        </w:rPr>
        <w:t xml:space="preserve"> </w:t>
      </w:r>
      <w:r w:rsidRPr="5F518202" w:rsidR="5F3BF984">
        <w:rPr>
          <w:rFonts w:ascii="Arial" w:hAnsi="Arial" w:cs="Arial"/>
          <w:b w:val="1"/>
          <w:bCs w:val="1"/>
        </w:rPr>
        <w:t xml:space="preserve">File </w:t>
      </w:r>
      <w:r w:rsidRPr="5F518202" w:rsidR="00DF1642">
        <w:rPr>
          <w:rFonts w:ascii="Arial" w:hAnsi="Arial" w:cs="Arial"/>
          <w:b w:val="1"/>
          <w:bCs w:val="1"/>
        </w:rPr>
        <w:t>8 -</w:t>
      </w:r>
      <w:r w:rsidRPr="5F518202" w:rsidR="002A75DB">
        <w:rPr>
          <w:rFonts w:ascii="Arial" w:hAnsi="Arial" w:cs="Arial"/>
          <w:b w:val="1"/>
          <w:bCs w:val="1"/>
        </w:rPr>
        <w:t xml:space="preserve"> </w:t>
      </w:r>
      <w:r w:rsidRPr="5F518202" w:rsidR="00C5174F">
        <w:rPr>
          <w:rFonts w:ascii="Arial" w:hAnsi="Arial" w:cs="Arial"/>
          <w:b w:val="1"/>
          <w:bCs w:val="1"/>
        </w:rPr>
        <w:t xml:space="preserve">Table </w:t>
      </w:r>
      <w:r w:rsidRPr="5F518202" w:rsidR="00C5174F">
        <w:rPr>
          <w:rFonts w:ascii="Arial" w:hAnsi="Arial" w:cs="Arial"/>
          <w:b w:val="1"/>
          <w:bCs w:val="1"/>
        </w:rPr>
        <w:t>S</w:t>
      </w:r>
      <w:r w:rsidRPr="5F518202" w:rsidR="009E7B5D">
        <w:rPr>
          <w:rFonts w:ascii="Arial" w:hAnsi="Arial" w:cs="Arial"/>
          <w:b w:val="1"/>
          <w:bCs w:val="1"/>
        </w:rPr>
        <w:t>6</w:t>
      </w:r>
      <w:r w:rsidRPr="5F518202" w:rsidR="00C5174F">
        <w:rPr>
          <w:rFonts w:ascii="Arial" w:hAnsi="Arial" w:cs="Arial"/>
          <w:b w:val="1"/>
          <w:bCs w:val="1"/>
        </w:rPr>
        <w:t>.</w:t>
      </w:r>
      <w:r w:rsidRPr="5F518202" w:rsidR="00C5174F">
        <w:rPr>
          <w:rFonts w:ascii="Arial" w:hAnsi="Arial" w:cs="Arial"/>
        </w:rPr>
        <w:t xml:space="preserve"> </w:t>
      </w:r>
      <w:r w:rsidRPr="5F518202" w:rsidR="00C5174F">
        <w:rPr>
          <w:rFonts w:ascii="Arial" w:hAnsi="Arial" w:cs="Arial"/>
        </w:rPr>
        <w:t xml:space="preserve">Certainty </w:t>
      </w:r>
      <w:r w:rsidRPr="5F518202" w:rsidR="00C5174F">
        <w:rPr>
          <w:rFonts w:ascii="Arial" w:hAnsi="Arial" w:cs="Arial"/>
        </w:rPr>
        <w:t>of evidence</w:t>
      </w:r>
      <w:r w:rsidRPr="5F518202" w:rsidR="00C5174F">
        <w:rPr>
          <w:rFonts w:ascii="Arial" w:hAnsi="Arial" w:cs="Arial"/>
        </w:rPr>
        <w:t xml:space="preserve"> with GRADE of the qualitative analyses</w:t>
      </w:r>
      <w:r w:rsidRPr="5F518202" w:rsidR="00C5174F">
        <w:rPr>
          <w:rFonts w:ascii="Arial" w:hAnsi="Arial" w:cs="Arial"/>
          <w:sz w:val="20"/>
          <w:szCs w:val="20"/>
        </w:rPr>
        <w:t xml:space="preserve">    </w:t>
      </w:r>
    </w:p>
    <w:tbl>
      <w:tblPr>
        <w:tblStyle w:val="TableGrid"/>
        <w:tblW w:w="0" w:type="auto"/>
        <w:tblInd w:w="-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048"/>
        <w:gridCol w:w="1958"/>
        <w:gridCol w:w="2381"/>
        <w:gridCol w:w="1701"/>
        <w:gridCol w:w="1843"/>
        <w:gridCol w:w="1742"/>
        <w:gridCol w:w="1620"/>
        <w:gridCol w:w="1660"/>
      </w:tblGrid>
      <w:tr w:rsidRPr="00057A03" w:rsidR="00C5174F" w:rsidTr="00064BA7" w14:paraId="112FF35A" w14:textId="77777777">
        <w:tc>
          <w:tcPr>
            <w:tcW w:w="1048" w:type="dxa"/>
            <w:tcBorders>
              <w:top w:val="single" w:color="auto" w:sz="18" w:space="0"/>
              <w:bottom w:val="single" w:color="auto" w:sz="18" w:space="0"/>
            </w:tcBorders>
          </w:tcPr>
          <w:p w:rsidRPr="00662E32" w:rsidR="00C5174F" w:rsidP="00064BA7" w:rsidRDefault="00C5174F" w14:paraId="068293FE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2E32">
              <w:rPr>
                <w:rFonts w:ascii="Arial" w:hAnsi="Arial" w:cs="Arial"/>
                <w:b/>
                <w:sz w:val="20"/>
                <w:szCs w:val="20"/>
              </w:rPr>
              <w:t>Cluster</w:t>
            </w:r>
            <w:r w:rsidRPr="00662E32">
              <w:rPr>
                <w:rFonts w:ascii="Arial" w:hAnsi="Arial" w:cs="Arial"/>
                <w:b/>
                <w:sz w:val="20"/>
                <w:szCs w:val="20"/>
              </w:rPr>
              <w:br/>
            </w:r>
          </w:p>
        </w:tc>
        <w:tc>
          <w:tcPr>
            <w:tcW w:w="1958" w:type="dxa"/>
            <w:tcBorders>
              <w:top w:val="single" w:color="auto" w:sz="18" w:space="0"/>
              <w:bottom w:val="single" w:color="auto" w:sz="18" w:space="0"/>
            </w:tcBorders>
          </w:tcPr>
          <w:p w:rsidRPr="00662E32" w:rsidR="00C5174F" w:rsidP="00064BA7" w:rsidRDefault="00C5174F" w14:paraId="5A7428F3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2E32">
              <w:rPr>
                <w:rFonts w:ascii="Arial" w:hAnsi="Arial" w:cs="Arial"/>
                <w:b/>
                <w:sz w:val="20"/>
                <w:szCs w:val="20"/>
              </w:rPr>
              <w:t xml:space="preserve">Outcome: </w:t>
            </w:r>
          </w:p>
          <w:p w:rsidRPr="00662E32" w:rsidR="00C5174F" w:rsidP="00064BA7" w:rsidRDefault="00C5174F" w14:paraId="3553DC87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2E32">
              <w:rPr>
                <w:rFonts w:ascii="Arial" w:hAnsi="Arial" w:cs="Arial"/>
                <w:b/>
                <w:sz w:val="20"/>
                <w:szCs w:val="20"/>
              </w:rPr>
              <w:t xml:space="preserve">interaction </w:t>
            </w:r>
          </w:p>
          <w:p w:rsidRPr="00662E32" w:rsidR="00C5174F" w:rsidP="00064BA7" w:rsidRDefault="00C5174F" w14:paraId="6D3FF03F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2E32">
              <w:rPr>
                <w:rFonts w:ascii="Arial" w:hAnsi="Arial" w:cs="Arial"/>
                <w:b/>
                <w:sz w:val="20"/>
                <w:szCs w:val="20"/>
              </w:rPr>
              <w:t>stress-pain</w:t>
            </w:r>
          </w:p>
        </w:tc>
        <w:tc>
          <w:tcPr>
            <w:tcW w:w="2381" w:type="dxa"/>
            <w:tcBorders>
              <w:top w:val="single" w:color="auto" w:sz="18" w:space="0"/>
              <w:bottom w:val="single" w:color="auto" w:sz="18" w:space="0"/>
            </w:tcBorders>
          </w:tcPr>
          <w:p w:rsidRPr="00662E32" w:rsidR="00C5174F" w:rsidP="00064BA7" w:rsidRDefault="00C5174F" w14:paraId="48F08C7C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2E32">
              <w:rPr>
                <w:rFonts w:ascii="Arial" w:hAnsi="Arial" w:cs="Arial"/>
                <w:b/>
                <w:sz w:val="20"/>
                <w:szCs w:val="20"/>
              </w:rPr>
              <w:t>Study limitations</w:t>
            </w:r>
          </w:p>
          <w:p w:rsidRPr="00662E32" w:rsidR="00C5174F" w:rsidP="00064BA7" w:rsidRDefault="00C5174F" w14:paraId="4F4A4497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2E32">
              <w:rPr>
                <w:rFonts w:ascii="Arial" w:hAnsi="Arial" w:cs="Arial"/>
                <w:b/>
                <w:sz w:val="20"/>
                <w:szCs w:val="20"/>
              </w:rPr>
              <w:t>(0, -1)</w:t>
            </w:r>
          </w:p>
        </w:tc>
        <w:tc>
          <w:tcPr>
            <w:tcW w:w="1701" w:type="dxa"/>
            <w:tcBorders>
              <w:top w:val="single" w:color="auto" w:sz="18" w:space="0"/>
              <w:bottom w:val="single" w:color="auto" w:sz="18" w:space="0"/>
            </w:tcBorders>
          </w:tcPr>
          <w:p w:rsidRPr="00662E32" w:rsidR="00C5174F" w:rsidP="00064BA7" w:rsidRDefault="00C5174F" w14:paraId="6F3642FF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2E32">
              <w:rPr>
                <w:rFonts w:ascii="Arial" w:hAnsi="Arial" w:cs="Arial"/>
                <w:b/>
                <w:sz w:val="20"/>
                <w:szCs w:val="20"/>
              </w:rPr>
              <w:t>Imprecision</w:t>
            </w:r>
          </w:p>
          <w:p w:rsidRPr="00662E32" w:rsidR="00C5174F" w:rsidP="00064BA7" w:rsidRDefault="00C5174F" w14:paraId="0FB5314B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2E32">
              <w:rPr>
                <w:rFonts w:ascii="Arial" w:hAnsi="Arial" w:cs="Arial"/>
                <w:b/>
                <w:sz w:val="20"/>
                <w:szCs w:val="20"/>
              </w:rPr>
              <w:t>(0, -1)</w:t>
            </w:r>
          </w:p>
        </w:tc>
        <w:tc>
          <w:tcPr>
            <w:tcW w:w="1843" w:type="dxa"/>
            <w:tcBorders>
              <w:top w:val="single" w:color="auto" w:sz="18" w:space="0"/>
              <w:bottom w:val="single" w:color="auto" w:sz="18" w:space="0"/>
            </w:tcBorders>
          </w:tcPr>
          <w:p w:rsidRPr="00662E32" w:rsidR="00C5174F" w:rsidP="00064BA7" w:rsidRDefault="00C5174F" w14:paraId="3530B914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2E32">
              <w:rPr>
                <w:rFonts w:ascii="Arial" w:hAnsi="Arial" w:cs="Arial"/>
                <w:b/>
                <w:sz w:val="20"/>
                <w:szCs w:val="20"/>
              </w:rPr>
              <w:t>Inconsistency of results</w:t>
            </w:r>
          </w:p>
          <w:p w:rsidRPr="00662E32" w:rsidR="00C5174F" w:rsidP="00064BA7" w:rsidRDefault="00C5174F" w14:paraId="2938FBE6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2E32">
              <w:rPr>
                <w:rFonts w:ascii="Arial" w:hAnsi="Arial" w:cs="Arial"/>
                <w:b/>
                <w:sz w:val="20"/>
                <w:szCs w:val="20"/>
              </w:rPr>
              <w:t>(0, -1)</w:t>
            </w:r>
          </w:p>
        </w:tc>
        <w:tc>
          <w:tcPr>
            <w:tcW w:w="1742" w:type="dxa"/>
            <w:tcBorders>
              <w:top w:val="single" w:color="auto" w:sz="18" w:space="0"/>
              <w:bottom w:val="single" w:color="auto" w:sz="18" w:space="0"/>
            </w:tcBorders>
          </w:tcPr>
          <w:p w:rsidRPr="00662E32" w:rsidR="00C5174F" w:rsidP="00064BA7" w:rsidRDefault="00C5174F" w14:paraId="0A2472E9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2E32">
              <w:rPr>
                <w:rFonts w:ascii="Arial" w:hAnsi="Arial" w:cs="Arial"/>
                <w:b/>
                <w:sz w:val="20"/>
                <w:szCs w:val="20"/>
              </w:rPr>
              <w:t>Indirectness of evidence</w:t>
            </w:r>
          </w:p>
          <w:p w:rsidRPr="00662E32" w:rsidR="00C5174F" w:rsidP="00064BA7" w:rsidRDefault="00C5174F" w14:paraId="33590BA5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2E32">
              <w:rPr>
                <w:rFonts w:ascii="Arial" w:hAnsi="Arial" w:cs="Arial"/>
                <w:b/>
                <w:sz w:val="20"/>
                <w:szCs w:val="20"/>
              </w:rPr>
              <w:t>(0, -1)</w:t>
            </w:r>
          </w:p>
        </w:tc>
        <w:tc>
          <w:tcPr>
            <w:tcW w:w="1620" w:type="dxa"/>
            <w:tcBorders>
              <w:top w:val="single" w:color="auto" w:sz="18" w:space="0"/>
              <w:bottom w:val="single" w:color="auto" w:sz="18" w:space="0"/>
            </w:tcBorders>
          </w:tcPr>
          <w:p w:rsidRPr="00662E32" w:rsidR="00C5174F" w:rsidP="00064BA7" w:rsidRDefault="00C5174F" w14:paraId="7A2078DA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2E32">
              <w:rPr>
                <w:rFonts w:ascii="Arial" w:hAnsi="Arial" w:cs="Arial"/>
                <w:b/>
                <w:sz w:val="20"/>
                <w:szCs w:val="20"/>
              </w:rPr>
              <w:t>Publication bias</w:t>
            </w:r>
          </w:p>
          <w:p w:rsidRPr="00662E32" w:rsidR="00C5174F" w:rsidP="00064BA7" w:rsidRDefault="00C5174F" w14:paraId="4AC94113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2E32">
              <w:rPr>
                <w:rFonts w:ascii="Arial" w:hAnsi="Arial" w:cs="Arial"/>
                <w:b/>
                <w:sz w:val="20"/>
                <w:szCs w:val="20"/>
              </w:rPr>
              <w:t>(0, -1)</w:t>
            </w:r>
          </w:p>
        </w:tc>
        <w:tc>
          <w:tcPr>
            <w:tcW w:w="1660" w:type="dxa"/>
            <w:tcBorders>
              <w:top w:val="single" w:color="auto" w:sz="18" w:space="0"/>
              <w:bottom w:val="single" w:color="auto" w:sz="18" w:space="0"/>
            </w:tcBorders>
          </w:tcPr>
          <w:p w:rsidRPr="00662E32" w:rsidR="00C5174F" w:rsidP="00064BA7" w:rsidRDefault="00C5174F" w14:paraId="25D255BD" w14:textId="777777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2E32">
              <w:rPr>
                <w:rFonts w:ascii="Arial" w:hAnsi="Arial" w:cs="Arial"/>
                <w:b/>
                <w:sz w:val="20"/>
                <w:szCs w:val="20"/>
              </w:rPr>
              <w:t>Certainty of the evidence</w:t>
            </w:r>
          </w:p>
        </w:tc>
      </w:tr>
      <w:tr w:rsidRPr="00057A03" w:rsidR="00C5174F" w:rsidTr="00064BA7" w14:paraId="6C732A42" w14:textId="77777777">
        <w:tc>
          <w:tcPr>
            <w:tcW w:w="1048" w:type="dxa"/>
            <w:tcBorders>
              <w:top w:val="single" w:color="auto" w:sz="18" w:space="0"/>
            </w:tcBorders>
          </w:tcPr>
          <w:p w:rsidRPr="00662E32" w:rsidR="00C5174F" w:rsidP="00064BA7" w:rsidRDefault="00C5174F" w14:paraId="7797864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single" w:color="auto" w:sz="18" w:space="0"/>
            </w:tcBorders>
          </w:tcPr>
          <w:p w:rsidRPr="00662E32" w:rsidR="00C5174F" w:rsidP="00064BA7" w:rsidRDefault="00C5174F" w14:paraId="0B084A8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ain during CPT</w:t>
            </w:r>
          </w:p>
        </w:tc>
        <w:tc>
          <w:tcPr>
            <w:tcW w:w="2381" w:type="dxa"/>
            <w:tcBorders>
              <w:top w:val="single" w:color="auto" w:sz="18" w:space="0"/>
            </w:tcBorders>
          </w:tcPr>
          <w:p w:rsidRPr="00662E32" w:rsidR="00C5174F" w:rsidP="00064BA7" w:rsidRDefault="00C5174F" w14:paraId="5820285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-1 </w:t>
            </w:r>
          </w:p>
        </w:tc>
        <w:tc>
          <w:tcPr>
            <w:tcW w:w="1701" w:type="dxa"/>
            <w:tcBorders>
              <w:top w:val="single" w:color="auto" w:sz="18" w:space="0"/>
            </w:tcBorders>
          </w:tcPr>
          <w:p w:rsidRPr="00662E32" w:rsidR="00C5174F" w:rsidP="00064BA7" w:rsidRDefault="00C5174F" w14:paraId="64B8386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color="auto" w:sz="18" w:space="0"/>
            </w:tcBorders>
          </w:tcPr>
          <w:p w:rsidRPr="00662E32" w:rsidR="00C5174F" w:rsidP="00064BA7" w:rsidRDefault="00C5174F" w14:paraId="0A593E2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  <w:tcBorders>
              <w:top w:val="single" w:color="auto" w:sz="18" w:space="0"/>
            </w:tcBorders>
          </w:tcPr>
          <w:p w:rsidRPr="00662E32" w:rsidR="00C5174F" w:rsidP="00064BA7" w:rsidRDefault="00C5174F" w14:paraId="1CB263D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color="auto" w:sz="18" w:space="0"/>
            </w:tcBorders>
          </w:tcPr>
          <w:p w:rsidRPr="00662E32" w:rsidR="00C5174F" w:rsidP="00064BA7" w:rsidRDefault="00C5174F" w14:paraId="02AD0AB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single" w:color="auto" w:sz="18" w:space="0"/>
            </w:tcBorders>
          </w:tcPr>
          <w:p w:rsidRPr="00662E32" w:rsidR="00C5174F" w:rsidP="00064BA7" w:rsidRDefault="00C5174F" w14:paraId="4381FA7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057A03" w:rsidR="00C5174F" w:rsidTr="00064BA7" w14:paraId="4F05FC5F" w14:textId="77777777">
        <w:tc>
          <w:tcPr>
            <w:tcW w:w="1048" w:type="dxa"/>
          </w:tcPr>
          <w:p w:rsidRPr="00662E32" w:rsidR="00C5174F" w:rsidP="00064BA7" w:rsidRDefault="00C5174F" w14:paraId="1929143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7F8A37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tenderness</w:t>
            </w:r>
          </w:p>
        </w:tc>
        <w:tc>
          <w:tcPr>
            <w:tcW w:w="2381" w:type="dxa"/>
          </w:tcPr>
          <w:p w:rsidRPr="00662E32" w:rsidR="00C5174F" w:rsidP="00064BA7" w:rsidRDefault="00C5174F" w14:paraId="78A5171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07423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28B63F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887135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0FE8A5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00DDDE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D2FE48D" w14:textId="77777777">
        <w:tc>
          <w:tcPr>
            <w:tcW w:w="1048" w:type="dxa"/>
          </w:tcPr>
          <w:p w:rsidRPr="00662E32" w:rsidR="00C5174F" w:rsidP="00064BA7" w:rsidRDefault="00C5174F" w14:paraId="33AF971D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7244FBC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PTh</w:t>
            </w:r>
          </w:p>
        </w:tc>
        <w:tc>
          <w:tcPr>
            <w:tcW w:w="2381" w:type="dxa"/>
          </w:tcPr>
          <w:p w:rsidRPr="00662E32" w:rsidR="00C5174F" w:rsidP="00064BA7" w:rsidRDefault="00C5174F" w14:paraId="5B7B6BF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8E8B90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30EBEB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7B6903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1C8BC1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CE3E0B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FC34819" w14:textId="77777777">
        <w:tc>
          <w:tcPr>
            <w:tcW w:w="1048" w:type="dxa"/>
          </w:tcPr>
          <w:p w:rsidRPr="00662E32" w:rsidR="00C5174F" w:rsidP="00064BA7" w:rsidRDefault="00C5174F" w14:paraId="315FF7F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49B8E3F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EPTh</w:t>
            </w:r>
          </w:p>
        </w:tc>
        <w:tc>
          <w:tcPr>
            <w:tcW w:w="2381" w:type="dxa"/>
          </w:tcPr>
          <w:p w:rsidRPr="00662E32" w:rsidR="00C5174F" w:rsidP="00064BA7" w:rsidRDefault="00C5174F" w14:paraId="550DA89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80A3F8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C33727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42" w:type="dxa"/>
          </w:tcPr>
          <w:p w:rsidRPr="00662E32" w:rsidR="00C5174F" w:rsidP="00064BA7" w:rsidRDefault="00C5174F" w14:paraId="2CB9F11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463580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235A9E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057A03" w:rsidR="00C5174F" w:rsidTr="00064BA7" w14:paraId="1CFE162F" w14:textId="77777777">
        <w:tc>
          <w:tcPr>
            <w:tcW w:w="1048" w:type="dxa"/>
          </w:tcPr>
          <w:p w:rsidRPr="00662E32" w:rsidR="00C5174F" w:rsidP="00064BA7" w:rsidRDefault="00C5174F" w14:paraId="01B1D0B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1DA1744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PTo</w:t>
            </w:r>
          </w:p>
        </w:tc>
        <w:tc>
          <w:tcPr>
            <w:tcW w:w="2381" w:type="dxa"/>
          </w:tcPr>
          <w:p w:rsidRPr="00662E32" w:rsidR="00C5174F" w:rsidP="00064BA7" w:rsidRDefault="00C5174F" w14:paraId="55F648D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45565C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B2E5EE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CFCAFE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4F5B3F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105223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E68BECA" w14:textId="77777777">
        <w:tc>
          <w:tcPr>
            <w:tcW w:w="1048" w:type="dxa"/>
          </w:tcPr>
          <w:p w:rsidRPr="00662E32" w:rsidR="00C5174F" w:rsidP="00064BA7" w:rsidRDefault="00C5174F" w14:paraId="5AA5D52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26EE147A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EPTo</w:t>
            </w:r>
          </w:p>
        </w:tc>
        <w:tc>
          <w:tcPr>
            <w:tcW w:w="2381" w:type="dxa"/>
          </w:tcPr>
          <w:p w:rsidRPr="00662E32" w:rsidR="00C5174F" w:rsidP="00064BA7" w:rsidRDefault="00C5174F" w14:paraId="16945C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4B5D4D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EB3E9D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71EC8D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30C34A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64DB6B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3AB3CD1" w14:textId="77777777">
        <w:tc>
          <w:tcPr>
            <w:tcW w:w="1048" w:type="dxa"/>
          </w:tcPr>
          <w:p w:rsidRPr="00662E32" w:rsidR="00C5174F" w:rsidP="00064BA7" w:rsidRDefault="00C5174F" w14:paraId="336C198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51C618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NFRT</w:t>
            </w:r>
          </w:p>
        </w:tc>
        <w:tc>
          <w:tcPr>
            <w:tcW w:w="2381" w:type="dxa"/>
          </w:tcPr>
          <w:p w:rsidRPr="00662E32" w:rsidR="00C5174F" w:rsidP="00064BA7" w:rsidRDefault="00C5174F" w14:paraId="3CD754A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BD89E1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03563A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B3D815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198E2B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13E721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63FCE98" w14:textId="77777777">
        <w:tc>
          <w:tcPr>
            <w:tcW w:w="1048" w:type="dxa"/>
          </w:tcPr>
          <w:p w:rsidRPr="00662E32" w:rsidR="00C5174F" w:rsidP="00064BA7" w:rsidRDefault="00C5174F" w14:paraId="5B48BF6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10E44D2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CPM</w:t>
            </w:r>
          </w:p>
        </w:tc>
        <w:tc>
          <w:tcPr>
            <w:tcW w:w="2381" w:type="dxa"/>
          </w:tcPr>
          <w:p w:rsidRPr="00662E32" w:rsidR="00C5174F" w:rsidP="00064BA7" w:rsidRDefault="00C5174F" w14:paraId="216FBBF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68B99F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49DCC3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4B0BBD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B22063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356066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80ECDC0" w14:textId="77777777">
        <w:tc>
          <w:tcPr>
            <w:tcW w:w="1048" w:type="dxa"/>
          </w:tcPr>
          <w:p w:rsidRPr="00662E32" w:rsidR="00C5174F" w:rsidP="00064BA7" w:rsidRDefault="00C5174F" w14:paraId="48E573C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2596D1D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PPTh</w:t>
            </w:r>
          </w:p>
        </w:tc>
        <w:tc>
          <w:tcPr>
            <w:tcW w:w="2381" w:type="dxa"/>
          </w:tcPr>
          <w:p w:rsidRPr="00662E32" w:rsidR="00C5174F" w:rsidP="00064BA7" w:rsidRDefault="00C5174F" w14:paraId="25FBE77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01" w:type="dxa"/>
          </w:tcPr>
          <w:p w:rsidRPr="00662E32" w:rsidR="00C5174F" w:rsidP="00064BA7" w:rsidRDefault="00C5174F" w14:paraId="4BEB7DF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44C86B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6D8B20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231D1E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C4EDA0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057A03" w:rsidR="00C5174F" w:rsidTr="00064BA7" w14:paraId="1885E305" w14:textId="77777777">
        <w:tc>
          <w:tcPr>
            <w:tcW w:w="1048" w:type="dxa"/>
          </w:tcPr>
          <w:p w:rsidRPr="00662E32" w:rsidR="00C5174F" w:rsidP="00064BA7" w:rsidRDefault="00C5174F" w14:paraId="1AF83A1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3FD910B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CPTh</w:t>
            </w:r>
          </w:p>
        </w:tc>
        <w:tc>
          <w:tcPr>
            <w:tcW w:w="2381" w:type="dxa"/>
          </w:tcPr>
          <w:p w:rsidRPr="00662E32" w:rsidR="00C5174F" w:rsidP="00064BA7" w:rsidRDefault="00C5174F" w14:paraId="05633B9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AF0B93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FFD30E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F4A6FF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5B6A40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ABFBB6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48A14C5D" w14:textId="77777777">
        <w:tc>
          <w:tcPr>
            <w:tcW w:w="1048" w:type="dxa"/>
          </w:tcPr>
          <w:p w:rsidRPr="00662E32" w:rsidR="00C5174F" w:rsidP="00064BA7" w:rsidRDefault="00C5174F" w14:paraId="636306EA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690D1F8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EPTh</w:t>
            </w:r>
          </w:p>
        </w:tc>
        <w:tc>
          <w:tcPr>
            <w:tcW w:w="2381" w:type="dxa"/>
          </w:tcPr>
          <w:p w:rsidRPr="00662E32" w:rsidR="00C5174F" w:rsidP="00064BA7" w:rsidRDefault="00C5174F" w14:paraId="377EE2F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19D7148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B3B21E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68FC6B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4C6949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13E932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8BCE0F2" w14:textId="77777777">
        <w:tc>
          <w:tcPr>
            <w:tcW w:w="1048" w:type="dxa"/>
          </w:tcPr>
          <w:p w:rsidRPr="00662E32" w:rsidR="00C5174F" w:rsidP="00064BA7" w:rsidRDefault="00C5174F" w14:paraId="6EFB60E7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3CC164F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Isch PTh</w:t>
            </w:r>
          </w:p>
        </w:tc>
        <w:tc>
          <w:tcPr>
            <w:tcW w:w="2381" w:type="dxa"/>
          </w:tcPr>
          <w:p w:rsidRPr="00662E32" w:rsidR="00C5174F" w:rsidP="00064BA7" w:rsidRDefault="00C5174F" w14:paraId="624A687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B965AD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2270FF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F9C633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D97828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876984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DD4DF91" w14:textId="77777777">
        <w:tc>
          <w:tcPr>
            <w:tcW w:w="1048" w:type="dxa"/>
          </w:tcPr>
          <w:p w:rsidRPr="00662E32" w:rsidR="00C5174F" w:rsidP="00064BA7" w:rsidRDefault="00C5174F" w14:paraId="510E4EC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2CF0D7E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PPTo</w:t>
            </w:r>
          </w:p>
        </w:tc>
        <w:tc>
          <w:tcPr>
            <w:tcW w:w="2381" w:type="dxa"/>
          </w:tcPr>
          <w:p w:rsidRPr="00662E32" w:rsidR="00C5174F" w:rsidP="00064BA7" w:rsidRDefault="00C5174F" w14:paraId="2E966CF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BDF093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67223E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3D83E5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9DC7F4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B0A867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55F42F4" w14:textId="77777777">
        <w:tc>
          <w:tcPr>
            <w:tcW w:w="1048" w:type="dxa"/>
          </w:tcPr>
          <w:p w:rsidRPr="00662E32" w:rsidR="00C5174F" w:rsidP="00064BA7" w:rsidRDefault="00C5174F" w14:paraId="3A9185D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7BC8132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CPTo</w:t>
            </w:r>
          </w:p>
        </w:tc>
        <w:tc>
          <w:tcPr>
            <w:tcW w:w="2381" w:type="dxa"/>
          </w:tcPr>
          <w:p w:rsidRPr="00662E32" w:rsidR="00C5174F" w:rsidP="00064BA7" w:rsidRDefault="00C5174F" w14:paraId="4593595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0D6616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B63723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122E62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2E53FF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FD3A49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1272D81" w14:textId="77777777">
        <w:tc>
          <w:tcPr>
            <w:tcW w:w="1048" w:type="dxa"/>
          </w:tcPr>
          <w:p w:rsidRPr="00662E32" w:rsidR="00C5174F" w:rsidP="00064BA7" w:rsidRDefault="00C5174F" w14:paraId="3298404A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15E732D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EPTo</w:t>
            </w:r>
          </w:p>
        </w:tc>
        <w:tc>
          <w:tcPr>
            <w:tcW w:w="2381" w:type="dxa"/>
          </w:tcPr>
          <w:p w:rsidRPr="00662E32" w:rsidR="00C5174F" w:rsidP="00064BA7" w:rsidRDefault="00C5174F" w14:paraId="6195774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E0CF81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2957CE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BE5131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E193DA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95F1EA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0406F5E" w14:textId="77777777">
        <w:tc>
          <w:tcPr>
            <w:tcW w:w="1048" w:type="dxa"/>
          </w:tcPr>
          <w:p w:rsidRPr="00662E32" w:rsidR="00C5174F" w:rsidP="00064BA7" w:rsidRDefault="00C5174F" w14:paraId="470982F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2F2BE3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Isch PTo</w:t>
            </w:r>
          </w:p>
        </w:tc>
        <w:tc>
          <w:tcPr>
            <w:tcW w:w="2381" w:type="dxa"/>
          </w:tcPr>
          <w:p w:rsidRPr="00662E32" w:rsidR="00C5174F" w:rsidP="00064BA7" w:rsidRDefault="00C5174F" w14:paraId="4577EE1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4F5C55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3A0846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0044F8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06C3F1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3BD4D0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F771FEC" w14:textId="77777777">
        <w:tc>
          <w:tcPr>
            <w:tcW w:w="1048" w:type="dxa"/>
          </w:tcPr>
          <w:p w:rsidRPr="00662E32" w:rsidR="00C5174F" w:rsidP="00064BA7" w:rsidRDefault="00C5174F" w14:paraId="62FD311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2650B47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HPTo</w:t>
            </w:r>
          </w:p>
        </w:tc>
        <w:tc>
          <w:tcPr>
            <w:tcW w:w="2381" w:type="dxa"/>
          </w:tcPr>
          <w:p w:rsidRPr="00662E32" w:rsidR="00C5174F" w:rsidP="00064BA7" w:rsidRDefault="00C5174F" w14:paraId="012912A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1FBD521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D02B90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C825A1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FC6FA3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F7A3CB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6732794" w14:textId="77777777">
        <w:tc>
          <w:tcPr>
            <w:tcW w:w="1048" w:type="dxa"/>
          </w:tcPr>
          <w:p w:rsidRPr="00662E32" w:rsidR="00C5174F" w:rsidP="00064BA7" w:rsidRDefault="00C5174F" w14:paraId="1810A7D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2035D0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SREP</w:t>
            </w:r>
          </w:p>
        </w:tc>
        <w:tc>
          <w:tcPr>
            <w:tcW w:w="2381" w:type="dxa"/>
          </w:tcPr>
          <w:p w:rsidRPr="00662E32" w:rsidR="00C5174F" w:rsidP="00064BA7" w:rsidRDefault="00C5174F" w14:paraId="6615071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FBF1CD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1C1F8C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97215F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8C110D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1B1360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6E1DA17" w14:textId="77777777">
        <w:tc>
          <w:tcPr>
            <w:tcW w:w="1048" w:type="dxa"/>
          </w:tcPr>
          <w:p w:rsidRPr="00662E32" w:rsidR="00C5174F" w:rsidP="00064BA7" w:rsidRDefault="00C5174F" w14:paraId="5AC21B9A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63A9BDA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PPTh</w:t>
            </w:r>
          </w:p>
        </w:tc>
        <w:tc>
          <w:tcPr>
            <w:tcW w:w="2381" w:type="dxa"/>
          </w:tcPr>
          <w:p w:rsidRPr="00662E32" w:rsidR="00C5174F" w:rsidP="00064BA7" w:rsidRDefault="00C5174F" w14:paraId="01DEBB2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8BE226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139B5F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E067D3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9FEF24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4A0C63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36A57FA" w14:textId="77777777">
        <w:tc>
          <w:tcPr>
            <w:tcW w:w="1048" w:type="dxa"/>
          </w:tcPr>
          <w:p w:rsidRPr="00662E32" w:rsidR="00C5174F" w:rsidP="00064BA7" w:rsidRDefault="00C5174F" w14:paraId="51788C9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18B5FD1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CPTh</w:t>
            </w:r>
          </w:p>
        </w:tc>
        <w:tc>
          <w:tcPr>
            <w:tcW w:w="2381" w:type="dxa"/>
          </w:tcPr>
          <w:p w:rsidRPr="00662E32" w:rsidR="00C5174F" w:rsidP="00064BA7" w:rsidRDefault="00C5174F" w14:paraId="18BAD70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2D7536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9A74A9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1E486B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7105BB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99A66E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5C9CDED" w14:textId="77777777">
        <w:tc>
          <w:tcPr>
            <w:tcW w:w="1048" w:type="dxa"/>
          </w:tcPr>
          <w:p w:rsidRPr="00662E32" w:rsidR="00C5174F" w:rsidP="00064BA7" w:rsidRDefault="00C5174F" w14:paraId="31BDE42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CE710F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EPTh</w:t>
            </w:r>
          </w:p>
        </w:tc>
        <w:tc>
          <w:tcPr>
            <w:tcW w:w="2381" w:type="dxa"/>
          </w:tcPr>
          <w:p w:rsidRPr="00662E32" w:rsidR="00C5174F" w:rsidP="00064BA7" w:rsidRDefault="00C5174F" w14:paraId="2783FC8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D7A89A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0FE91C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12B19D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D8A4C4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D9E1C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F3AE2F9" w14:textId="77777777">
        <w:tc>
          <w:tcPr>
            <w:tcW w:w="1048" w:type="dxa"/>
          </w:tcPr>
          <w:p w:rsidRPr="00662E32" w:rsidR="00C5174F" w:rsidP="00064BA7" w:rsidRDefault="00C5174F" w14:paraId="39EDDEA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7583998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PPTo</w:t>
            </w:r>
          </w:p>
        </w:tc>
        <w:tc>
          <w:tcPr>
            <w:tcW w:w="2381" w:type="dxa"/>
          </w:tcPr>
          <w:p w:rsidRPr="00662E32" w:rsidR="00C5174F" w:rsidP="00064BA7" w:rsidRDefault="00C5174F" w14:paraId="54A61A0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342332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DB1FFA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0A91C8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2B96C9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E87EA7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9928354" w14:textId="77777777">
        <w:tc>
          <w:tcPr>
            <w:tcW w:w="1048" w:type="dxa"/>
          </w:tcPr>
          <w:p w:rsidRPr="00662E32" w:rsidR="00C5174F" w:rsidP="00064BA7" w:rsidRDefault="00C5174F" w14:paraId="7122521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4CB3D17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CPTo</w:t>
            </w:r>
          </w:p>
        </w:tc>
        <w:tc>
          <w:tcPr>
            <w:tcW w:w="2381" w:type="dxa"/>
          </w:tcPr>
          <w:p w:rsidRPr="00662E32" w:rsidR="00C5174F" w:rsidP="00064BA7" w:rsidRDefault="00C5174F" w14:paraId="2978649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AB7562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670446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BFDB68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F513ED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AE40B4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AD4BA92" w14:textId="77777777">
        <w:tc>
          <w:tcPr>
            <w:tcW w:w="1048" w:type="dxa"/>
          </w:tcPr>
          <w:p w:rsidRPr="00662E32" w:rsidR="00C5174F" w:rsidP="00064BA7" w:rsidRDefault="00C5174F" w14:paraId="34C51F1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094736BD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EPTo</w:t>
            </w:r>
          </w:p>
        </w:tc>
        <w:tc>
          <w:tcPr>
            <w:tcW w:w="2381" w:type="dxa"/>
          </w:tcPr>
          <w:p w:rsidRPr="00662E32" w:rsidR="00C5174F" w:rsidP="00064BA7" w:rsidRDefault="00C5174F" w14:paraId="0C0BA1A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545C8A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12F9C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AA5719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803A11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E47FD7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04FB7D9" w14:textId="77777777">
        <w:tc>
          <w:tcPr>
            <w:tcW w:w="1048" w:type="dxa"/>
          </w:tcPr>
          <w:p w:rsidRPr="00662E32" w:rsidR="00C5174F" w:rsidP="00064BA7" w:rsidRDefault="00C5174F" w14:paraId="6E0626D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7D0BE71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SREP</w:t>
            </w:r>
          </w:p>
        </w:tc>
        <w:tc>
          <w:tcPr>
            <w:tcW w:w="2381" w:type="dxa"/>
          </w:tcPr>
          <w:p w:rsidRPr="00662E32" w:rsidR="00C5174F" w:rsidP="00064BA7" w:rsidRDefault="00C5174F" w14:paraId="4CADE63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6661CC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66BED9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586A32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92D0AB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000231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4799632" w14:textId="77777777">
        <w:tc>
          <w:tcPr>
            <w:tcW w:w="1048" w:type="dxa"/>
          </w:tcPr>
          <w:p w:rsidRPr="00662E32" w:rsidR="00C5174F" w:rsidP="00064BA7" w:rsidRDefault="00C5174F" w14:paraId="1D4CCF2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26B4FF4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MAP-PPTh</w:t>
            </w:r>
          </w:p>
        </w:tc>
        <w:tc>
          <w:tcPr>
            <w:tcW w:w="2381" w:type="dxa"/>
          </w:tcPr>
          <w:p w:rsidRPr="00662E32" w:rsidR="00C5174F" w:rsidP="00064BA7" w:rsidRDefault="00C5174F" w14:paraId="08B1883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01" w:type="dxa"/>
          </w:tcPr>
          <w:p w:rsidRPr="00662E32" w:rsidR="00C5174F" w:rsidP="00064BA7" w:rsidRDefault="00C5174F" w14:paraId="1DC3FF9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330707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457325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032F46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DD7A24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057A03" w:rsidR="00C5174F" w:rsidTr="00064BA7" w14:paraId="4EC83FBF" w14:textId="77777777">
        <w:tc>
          <w:tcPr>
            <w:tcW w:w="1048" w:type="dxa"/>
          </w:tcPr>
          <w:p w:rsidRPr="00662E32" w:rsidR="00C5174F" w:rsidP="00064BA7" w:rsidRDefault="00C5174F" w14:paraId="2783E78A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0A5657C7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MAP-EPTh</w:t>
            </w:r>
          </w:p>
        </w:tc>
        <w:tc>
          <w:tcPr>
            <w:tcW w:w="2381" w:type="dxa"/>
          </w:tcPr>
          <w:p w:rsidRPr="00662E32" w:rsidR="00C5174F" w:rsidP="00064BA7" w:rsidRDefault="00C5174F" w14:paraId="2D721B1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D85811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5B548D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6B8F80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110627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C9F1A7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5992DBF" w14:textId="77777777">
        <w:tc>
          <w:tcPr>
            <w:tcW w:w="1048" w:type="dxa"/>
          </w:tcPr>
          <w:p w:rsidRPr="00662E32" w:rsidR="00C5174F" w:rsidP="00064BA7" w:rsidRDefault="00C5174F" w14:paraId="7342526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2605FA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MAP-PPTo</w:t>
            </w:r>
          </w:p>
        </w:tc>
        <w:tc>
          <w:tcPr>
            <w:tcW w:w="2381" w:type="dxa"/>
          </w:tcPr>
          <w:p w:rsidRPr="00662E32" w:rsidR="00C5174F" w:rsidP="00064BA7" w:rsidRDefault="00C5174F" w14:paraId="564398C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A4A2E0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AD5249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DEA023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5648CE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D7ED40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041D185" w14:textId="77777777">
        <w:tc>
          <w:tcPr>
            <w:tcW w:w="1048" w:type="dxa"/>
          </w:tcPr>
          <w:p w:rsidRPr="00662E32" w:rsidR="00C5174F" w:rsidP="00064BA7" w:rsidRDefault="00C5174F" w14:paraId="607CAF2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2A58894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MAP-EPTo</w:t>
            </w:r>
          </w:p>
        </w:tc>
        <w:tc>
          <w:tcPr>
            <w:tcW w:w="2381" w:type="dxa"/>
          </w:tcPr>
          <w:p w:rsidRPr="00662E32" w:rsidR="00C5174F" w:rsidP="00064BA7" w:rsidRDefault="00C5174F" w14:paraId="2196D99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32607D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5078D5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DC6DC7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105679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765322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F8372D4" w14:textId="77777777">
        <w:tc>
          <w:tcPr>
            <w:tcW w:w="1048" w:type="dxa"/>
          </w:tcPr>
          <w:p w:rsidRPr="00662E32" w:rsidR="00C5174F" w:rsidP="00064BA7" w:rsidRDefault="00C5174F" w14:paraId="780F9C9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09F6BBA1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MAP-NFRT</w:t>
            </w:r>
          </w:p>
        </w:tc>
        <w:tc>
          <w:tcPr>
            <w:tcW w:w="2381" w:type="dxa"/>
          </w:tcPr>
          <w:p w:rsidRPr="00662E32" w:rsidR="00C5174F" w:rsidP="00064BA7" w:rsidRDefault="00C5174F" w14:paraId="5988B38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C5C2A0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6C5C65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C5678B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C626D3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7046AD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A9FCBCE" w14:textId="77777777">
        <w:tc>
          <w:tcPr>
            <w:tcW w:w="1048" w:type="dxa"/>
          </w:tcPr>
          <w:p w:rsidRPr="00662E32" w:rsidR="00C5174F" w:rsidP="00064BA7" w:rsidRDefault="00C5174F" w14:paraId="10D8F5C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6E588C3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BRS-CPTh</w:t>
            </w:r>
          </w:p>
        </w:tc>
        <w:tc>
          <w:tcPr>
            <w:tcW w:w="2381" w:type="dxa"/>
          </w:tcPr>
          <w:p w:rsidRPr="00662E32" w:rsidR="00C5174F" w:rsidP="00064BA7" w:rsidRDefault="00C5174F" w14:paraId="5607B5B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0D29C5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AC3DF2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7542A6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2EB1A2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05727D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85C3994" w14:textId="77777777">
        <w:tc>
          <w:tcPr>
            <w:tcW w:w="1048" w:type="dxa"/>
          </w:tcPr>
          <w:p w:rsidRPr="00662E32" w:rsidR="00C5174F" w:rsidP="00064BA7" w:rsidRDefault="00C5174F" w14:paraId="4F5A64D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9DC885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BRS-CPTo</w:t>
            </w:r>
          </w:p>
        </w:tc>
        <w:tc>
          <w:tcPr>
            <w:tcW w:w="2381" w:type="dxa"/>
          </w:tcPr>
          <w:p w:rsidRPr="00662E32" w:rsidR="00C5174F" w:rsidP="00064BA7" w:rsidRDefault="00C5174F" w14:paraId="7C68515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904821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CFF9B5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4F6995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366794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D4843C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81A82C8" w14:textId="77777777">
        <w:tc>
          <w:tcPr>
            <w:tcW w:w="1048" w:type="dxa"/>
          </w:tcPr>
          <w:p w:rsidRPr="00662E32" w:rsidR="00C5174F" w:rsidP="00064BA7" w:rsidRDefault="00C5174F" w14:paraId="75199CE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72A56EA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-tenderness</w:t>
            </w:r>
          </w:p>
        </w:tc>
        <w:tc>
          <w:tcPr>
            <w:tcW w:w="2381" w:type="dxa"/>
          </w:tcPr>
          <w:p w:rsidRPr="00662E32" w:rsidR="00C5174F" w:rsidP="00064BA7" w:rsidRDefault="00C5174F" w14:paraId="4F9419E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FB25CC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89F12E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9A5915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FC4C97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B708E9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683A8ED" w14:textId="77777777">
        <w:tc>
          <w:tcPr>
            <w:tcW w:w="1048" w:type="dxa"/>
          </w:tcPr>
          <w:p w:rsidRPr="00662E32" w:rsidR="00C5174F" w:rsidP="00064BA7" w:rsidRDefault="00C5174F" w14:paraId="4C180347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042A5B7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-PPTh</w:t>
            </w:r>
          </w:p>
        </w:tc>
        <w:tc>
          <w:tcPr>
            <w:tcW w:w="2381" w:type="dxa"/>
          </w:tcPr>
          <w:p w:rsidRPr="00662E32" w:rsidR="00C5174F" w:rsidP="00064BA7" w:rsidRDefault="00C5174F" w14:paraId="27DC3F0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76B292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51620F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CFCA51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3561DB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9BF2F3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21E3155" w14:textId="77777777">
        <w:tc>
          <w:tcPr>
            <w:tcW w:w="1048" w:type="dxa"/>
          </w:tcPr>
          <w:p w:rsidRPr="00662E32" w:rsidR="00C5174F" w:rsidP="00064BA7" w:rsidRDefault="00C5174F" w14:paraId="03F4524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4F065BB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-CPTh</w:t>
            </w:r>
          </w:p>
        </w:tc>
        <w:tc>
          <w:tcPr>
            <w:tcW w:w="2381" w:type="dxa"/>
          </w:tcPr>
          <w:p w:rsidRPr="00662E32" w:rsidR="00C5174F" w:rsidP="00064BA7" w:rsidRDefault="00C5174F" w14:paraId="41FA66F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E4CA42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D42AC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1F21AB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FF7543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E66A03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6F39339" w14:textId="77777777">
        <w:tc>
          <w:tcPr>
            <w:tcW w:w="1048" w:type="dxa"/>
          </w:tcPr>
          <w:p w:rsidRPr="00662E32" w:rsidR="00C5174F" w:rsidP="00064BA7" w:rsidRDefault="00C5174F" w14:paraId="4B57564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7096D2AA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-CPTo</w:t>
            </w:r>
          </w:p>
        </w:tc>
        <w:tc>
          <w:tcPr>
            <w:tcW w:w="2381" w:type="dxa"/>
          </w:tcPr>
          <w:p w:rsidRPr="00662E32" w:rsidR="00C5174F" w:rsidP="00064BA7" w:rsidRDefault="00C5174F" w14:paraId="651CA5E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1715DA0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C5AE89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69A71E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E0F89F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52CE90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3592CF8" w14:textId="77777777">
        <w:tc>
          <w:tcPr>
            <w:tcW w:w="1048" w:type="dxa"/>
          </w:tcPr>
          <w:p w:rsidRPr="00662E32" w:rsidR="00C5174F" w:rsidP="00064BA7" w:rsidRDefault="00C5174F" w14:paraId="4963AC9A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0FE160F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-CPM</w:t>
            </w:r>
          </w:p>
        </w:tc>
        <w:tc>
          <w:tcPr>
            <w:tcW w:w="2381" w:type="dxa"/>
          </w:tcPr>
          <w:p w:rsidRPr="00662E32" w:rsidR="00C5174F" w:rsidP="00064BA7" w:rsidRDefault="00C5174F" w14:paraId="5450E4F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E6C319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7B75C9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068454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B35A92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4A61AA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BA7A3F8" w14:textId="77777777">
        <w:tc>
          <w:tcPr>
            <w:tcW w:w="1048" w:type="dxa"/>
          </w:tcPr>
          <w:p w:rsidRPr="00662E32" w:rsidR="00C5174F" w:rsidP="00064BA7" w:rsidRDefault="00C5174F" w14:paraId="7F1EF7B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621113B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trenderness</w:t>
            </w:r>
          </w:p>
        </w:tc>
        <w:tc>
          <w:tcPr>
            <w:tcW w:w="2381" w:type="dxa"/>
          </w:tcPr>
          <w:p w:rsidRPr="00662E32" w:rsidR="00C5174F" w:rsidP="00064BA7" w:rsidRDefault="00C5174F" w14:paraId="442E728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4ED7CF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5DFDF3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883A98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E0CA59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6399F7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F37DA57" w14:textId="77777777">
        <w:tc>
          <w:tcPr>
            <w:tcW w:w="1048" w:type="dxa"/>
          </w:tcPr>
          <w:p w:rsidRPr="00662E32" w:rsidR="00C5174F" w:rsidP="00064BA7" w:rsidRDefault="00C5174F" w14:paraId="694A581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6421E23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PPTh</w:t>
            </w:r>
          </w:p>
        </w:tc>
        <w:tc>
          <w:tcPr>
            <w:tcW w:w="2381" w:type="dxa"/>
          </w:tcPr>
          <w:p w:rsidRPr="00662E32" w:rsidR="00C5174F" w:rsidP="00064BA7" w:rsidRDefault="00C5174F" w14:paraId="02EF2D0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C9DF92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36BD75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B31C9E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01A6DF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0F9838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9418E94" w14:textId="77777777">
        <w:tc>
          <w:tcPr>
            <w:tcW w:w="1048" w:type="dxa"/>
          </w:tcPr>
          <w:p w:rsidRPr="00662E32" w:rsidR="00C5174F" w:rsidP="00064BA7" w:rsidRDefault="00C5174F" w14:paraId="0CBFFEA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3C99AF67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CPTh</w:t>
            </w:r>
          </w:p>
        </w:tc>
        <w:tc>
          <w:tcPr>
            <w:tcW w:w="2381" w:type="dxa"/>
          </w:tcPr>
          <w:p w:rsidRPr="00662E32" w:rsidR="00C5174F" w:rsidP="00064BA7" w:rsidRDefault="00C5174F" w14:paraId="6EEACE9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105793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A06EE9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6FC13F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F97916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4B2C52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45CE3DD" w14:textId="77777777">
        <w:tc>
          <w:tcPr>
            <w:tcW w:w="1048" w:type="dxa"/>
          </w:tcPr>
          <w:p w:rsidRPr="00662E32" w:rsidR="00C5174F" w:rsidP="00064BA7" w:rsidRDefault="00C5174F" w14:paraId="4307ACD1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187D9AB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CPTo</w:t>
            </w:r>
          </w:p>
        </w:tc>
        <w:tc>
          <w:tcPr>
            <w:tcW w:w="2381" w:type="dxa"/>
          </w:tcPr>
          <w:p w:rsidRPr="00662E32" w:rsidR="00C5174F" w:rsidP="00064BA7" w:rsidRDefault="00C5174F" w14:paraId="25A5B26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0B900C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4601F2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697BF8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69ABBB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9210F8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C3A715B" w14:textId="77777777">
        <w:tc>
          <w:tcPr>
            <w:tcW w:w="1048" w:type="dxa"/>
          </w:tcPr>
          <w:p w:rsidRPr="00662E32" w:rsidR="00C5174F" w:rsidP="00064BA7" w:rsidRDefault="00C5174F" w14:paraId="5A9E75D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0C1CA4A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CPM</w:t>
            </w:r>
          </w:p>
        </w:tc>
        <w:tc>
          <w:tcPr>
            <w:tcW w:w="2381" w:type="dxa"/>
          </w:tcPr>
          <w:p w:rsidRPr="00662E32" w:rsidR="00C5174F" w:rsidP="00064BA7" w:rsidRDefault="00C5174F" w14:paraId="41E5A72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24A997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2EE9F0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757DB3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081704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0BCF61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B1B26BB" w14:textId="77777777">
        <w:tc>
          <w:tcPr>
            <w:tcW w:w="1048" w:type="dxa"/>
          </w:tcPr>
          <w:p w:rsidRPr="00662E32" w:rsidR="00C5174F" w:rsidP="00064BA7" w:rsidRDefault="00C5174F" w14:paraId="591B7A1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0E27898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/HF-tendernes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381" w:type="dxa"/>
          </w:tcPr>
          <w:p w:rsidRPr="00662E32" w:rsidR="00C5174F" w:rsidP="00064BA7" w:rsidRDefault="00C5174F" w14:paraId="1DD3598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01E824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D79EA9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92A61A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9F1FF1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3D4F08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E6AE23F" w14:textId="77777777">
        <w:tc>
          <w:tcPr>
            <w:tcW w:w="1048" w:type="dxa"/>
          </w:tcPr>
          <w:p w:rsidRPr="00662E32" w:rsidR="00C5174F" w:rsidP="00064BA7" w:rsidRDefault="00C5174F" w14:paraId="0BA9B1A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0811CFF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/HF-PPTh</w:t>
            </w:r>
          </w:p>
        </w:tc>
        <w:tc>
          <w:tcPr>
            <w:tcW w:w="2381" w:type="dxa"/>
          </w:tcPr>
          <w:p w:rsidRPr="00662E32" w:rsidR="00C5174F" w:rsidP="00064BA7" w:rsidRDefault="00C5174F" w14:paraId="2E638D8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C3904E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27DE6B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309ABD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5112B9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EC248A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CC9C64E" w14:textId="77777777">
        <w:tc>
          <w:tcPr>
            <w:tcW w:w="1048" w:type="dxa"/>
          </w:tcPr>
          <w:p w:rsidRPr="00662E32" w:rsidR="00C5174F" w:rsidP="00064BA7" w:rsidRDefault="00C5174F" w14:paraId="65767D27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0DAC1B2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/HF-CPTh</w:t>
            </w:r>
          </w:p>
        </w:tc>
        <w:tc>
          <w:tcPr>
            <w:tcW w:w="2381" w:type="dxa"/>
          </w:tcPr>
          <w:p w:rsidRPr="00662E32" w:rsidR="00C5174F" w:rsidP="00064BA7" w:rsidRDefault="00C5174F" w14:paraId="1E9AAD2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EF10F3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0E1F30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735D81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7AEF3B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DC9AB9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458E26A8" w14:textId="77777777">
        <w:tc>
          <w:tcPr>
            <w:tcW w:w="1048" w:type="dxa"/>
          </w:tcPr>
          <w:p w:rsidRPr="00662E32" w:rsidR="00C5174F" w:rsidP="00064BA7" w:rsidRDefault="00C5174F" w14:paraId="13C98C8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362204E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/HF-CPTo</w:t>
            </w:r>
          </w:p>
        </w:tc>
        <w:tc>
          <w:tcPr>
            <w:tcW w:w="2381" w:type="dxa"/>
          </w:tcPr>
          <w:p w:rsidRPr="00662E32" w:rsidR="00C5174F" w:rsidP="00064BA7" w:rsidRDefault="00C5174F" w14:paraId="5223835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7725D8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97AAB0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1FF309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5F7C19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CC9675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4ED4B235" w14:textId="77777777">
        <w:tc>
          <w:tcPr>
            <w:tcW w:w="1048" w:type="dxa"/>
          </w:tcPr>
          <w:p w:rsidRPr="00662E32" w:rsidR="00C5174F" w:rsidP="00064BA7" w:rsidRDefault="00C5174F" w14:paraId="796DE1C1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077AAA71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/HF-CPM</w:t>
            </w:r>
          </w:p>
        </w:tc>
        <w:tc>
          <w:tcPr>
            <w:tcW w:w="2381" w:type="dxa"/>
          </w:tcPr>
          <w:p w:rsidRPr="00662E32" w:rsidR="00C5174F" w:rsidP="00064BA7" w:rsidRDefault="00C5174F" w14:paraId="07E9785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2B93E9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7A2590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A3D5FC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F8FCB5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A78294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0AAEEAA" w14:textId="77777777">
        <w:tc>
          <w:tcPr>
            <w:tcW w:w="1048" w:type="dxa"/>
          </w:tcPr>
          <w:p w:rsidRPr="00662E32" w:rsidR="00C5174F" w:rsidP="00064BA7" w:rsidRDefault="00C5174F" w14:paraId="50C5692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4060DFF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PSD-PPTh</w:t>
            </w:r>
          </w:p>
        </w:tc>
        <w:tc>
          <w:tcPr>
            <w:tcW w:w="2381" w:type="dxa"/>
          </w:tcPr>
          <w:p w:rsidRPr="00662E32" w:rsidR="00C5174F" w:rsidP="00064BA7" w:rsidRDefault="00C5174F" w14:paraId="5F7C701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3E574D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4BFCB9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CF36E1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1D39F0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E88C99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B4FDE9B" w14:textId="77777777">
        <w:tc>
          <w:tcPr>
            <w:tcW w:w="1048" w:type="dxa"/>
          </w:tcPr>
          <w:p w:rsidRPr="00662E32" w:rsidR="00C5174F" w:rsidP="00064BA7" w:rsidRDefault="00C5174F" w14:paraId="4892D8C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44944A0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DNN-PPTh</w:t>
            </w:r>
          </w:p>
        </w:tc>
        <w:tc>
          <w:tcPr>
            <w:tcW w:w="2381" w:type="dxa"/>
          </w:tcPr>
          <w:p w:rsidRPr="00662E32" w:rsidR="00C5174F" w:rsidP="00064BA7" w:rsidRDefault="00C5174F" w14:paraId="07E7C2D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1294CC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8723B8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16201A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7E6678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D1F0D5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9265B98" w14:textId="77777777">
        <w:tc>
          <w:tcPr>
            <w:tcW w:w="1048" w:type="dxa"/>
          </w:tcPr>
          <w:p w:rsidRPr="00662E32" w:rsidR="00C5174F" w:rsidP="00064BA7" w:rsidRDefault="00C5174F" w14:paraId="221BC10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1DC9899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RMSSD-PPTh</w:t>
            </w:r>
          </w:p>
        </w:tc>
        <w:tc>
          <w:tcPr>
            <w:tcW w:w="2381" w:type="dxa"/>
          </w:tcPr>
          <w:p w:rsidRPr="00662E32" w:rsidR="00C5174F" w:rsidP="00064BA7" w:rsidRDefault="00C5174F" w14:paraId="57AFD0A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EE4610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A69F7A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E4F3D9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0FA242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74A518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7EECBBE" w14:textId="77777777">
        <w:tc>
          <w:tcPr>
            <w:tcW w:w="1048" w:type="dxa"/>
          </w:tcPr>
          <w:p w:rsidRPr="00662E32" w:rsidR="00C5174F" w:rsidP="00064BA7" w:rsidRDefault="00C5174F" w14:paraId="2F94AED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7605033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RMSSD-CPM</w:t>
            </w:r>
          </w:p>
        </w:tc>
        <w:tc>
          <w:tcPr>
            <w:tcW w:w="2381" w:type="dxa"/>
          </w:tcPr>
          <w:p w:rsidRPr="00662E32" w:rsidR="00C5174F" w:rsidP="00064BA7" w:rsidRDefault="00C5174F" w14:paraId="39583D6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93860B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2E37DE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C62324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E2FB77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79D486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F014B98" w14:textId="77777777">
        <w:tc>
          <w:tcPr>
            <w:tcW w:w="1048" w:type="dxa"/>
          </w:tcPr>
          <w:p w:rsidRPr="00662E32" w:rsidR="00C5174F" w:rsidP="00064BA7" w:rsidRDefault="00C5174F" w14:paraId="3F0B005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24187B3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TP-CPM</w:t>
            </w:r>
          </w:p>
        </w:tc>
        <w:tc>
          <w:tcPr>
            <w:tcW w:w="2381" w:type="dxa"/>
          </w:tcPr>
          <w:p w:rsidRPr="00662E32" w:rsidR="00C5174F" w:rsidP="00064BA7" w:rsidRDefault="00C5174F" w14:paraId="5A3BF1F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8BEED7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FA8F2C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F76A27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544B2B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787C79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44B92521" w14:textId="77777777">
        <w:tc>
          <w:tcPr>
            <w:tcW w:w="1048" w:type="dxa"/>
          </w:tcPr>
          <w:p w:rsidRPr="00662E32" w:rsidR="00C5174F" w:rsidP="00064BA7" w:rsidRDefault="00C5174F" w14:paraId="0FBDC83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7EB75A3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IBI-EPTh</w:t>
            </w:r>
          </w:p>
        </w:tc>
        <w:tc>
          <w:tcPr>
            <w:tcW w:w="2381" w:type="dxa"/>
          </w:tcPr>
          <w:p w:rsidRPr="00662E32" w:rsidR="00C5174F" w:rsidP="00064BA7" w:rsidRDefault="00C5174F" w14:paraId="5B0E026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37FB37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5159C7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920B48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6BAB8C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450397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B7AD7EC" w14:textId="77777777">
        <w:tc>
          <w:tcPr>
            <w:tcW w:w="1048" w:type="dxa"/>
          </w:tcPr>
          <w:p w:rsidRPr="00662E32" w:rsidR="00C5174F" w:rsidP="00064BA7" w:rsidRDefault="00C5174F" w14:paraId="0DD244E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6AAD4B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IBI-EPTo</w:t>
            </w:r>
          </w:p>
        </w:tc>
        <w:tc>
          <w:tcPr>
            <w:tcW w:w="2381" w:type="dxa"/>
          </w:tcPr>
          <w:p w:rsidRPr="00662E32" w:rsidR="00C5174F" w:rsidP="00064BA7" w:rsidRDefault="00C5174F" w14:paraId="72AF7F8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1BBE1A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FCC1FA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4E62F2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DAC49A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5918A7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7F00E35" w14:textId="77777777">
        <w:tc>
          <w:tcPr>
            <w:tcW w:w="1048" w:type="dxa"/>
          </w:tcPr>
          <w:p w:rsidRPr="00662E32" w:rsidR="00C5174F" w:rsidP="00064BA7" w:rsidRDefault="00C5174F" w14:paraId="52BA2B8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4B25067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PEP-EPTh</w:t>
            </w:r>
          </w:p>
        </w:tc>
        <w:tc>
          <w:tcPr>
            <w:tcW w:w="2381" w:type="dxa"/>
          </w:tcPr>
          <w:p w:rsidRPr="00662E32" w:rsidR="00C5174F" w:rsidP="00064BA7" w:rsidRDefault="00C5174F" w14:paraId="6675684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12D76D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8348E7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34A30D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040782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44D638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439C57AC" w14:textId="77777777">
        <w:tc>
          <w:tcPr>
            <w:tcW w:w="1048" w:type="dxa"/>
          </w:tcPr>
          <w:p w:rsidRPr="00662E32" w:rsidR="00C5174F" w:rsidP="00064BA7" w:rsidRDefault="00C5174F" w14:paraId="6F5DCAC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7C388DED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PEP-EPTo</w:t>
            </w:r>
          </w:p>
        </w:tc>
        <w:tc>
          <w:tcPr>
            <w:tcW w:w="2381" w:type="dxa"/>
          </w:tcPr>
          <w:p w:rsidRPr="00662E32" w:rsidR="00C5174F" w:rsidP="00064BA7" w:rsidRDefault="00C5174F" w14:paraId="20A9BD4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AD004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951E73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61F7FF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17E25C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F7B98A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9C9ECBA" w14:textId="77777777">
        <w:tc>
          <w:tcPr>
            <w:tcW w:w="1048" w:type="dxa"/>
          </w:tcPr>
          <w:p w:rsidRPr="00662E32" w:rsidR="00C5174F" w:rsidP="00064BA7" w:rsidRDefault="00C5174F" w14:paraId="5FDC380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1E5E368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RRI-CPTh</w:t>
            </w:r>
          </w:p>
        </w:tc>
        <w:tc>
          <w:tcPr>
            <w:tcW w:w="2381" w:type="dxa"/>
          </w:tcPr>
          <w:p w:rsidRPr="00662E32" w:rsidR="00C5174F" w:rsidP="00064BA7" w:rsidRDefault="00C5174F" w14:paraId="1F5E34D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C1E734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73A1E3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BA6550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7191C6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964597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C5389E8" w14:textId="77777777">
        <w:tc>
          <w:tcPr>
            <w:tcW w:w="1048" w:type="dxa"/>
          </w:tcPr>
          <w:p w:rsidRPr="00662E32" w:rsidR="00C5174F" w:rsidP="00064BA7" w:rsidRDefault="00C5174F" w14:paraId="228B46A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4225F8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RRI-CPTo</w:t>
            </w:r>
          </w:p>
        </w:tc>
        <w:tc>
          <w:tcPr>
            <w:tcW w:w="2381" w:type="dxa"/>
          </w:tcPr>
          <w:p w:rsidRPr="00662E32" w:rsidR="00C5174F" w:rsidP="00064BA7" w:rsidRDefault="00C5174F" w14:paraId="45B7258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1E28102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1FF722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FCBAD9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3CF6F2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7E6CD0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8E097E6" w14:textId="77777777">
        <w:tc>
          <w:tcPr>
            <w:tcW w:w="1048" w:type="dxa"/>
          </w:tcPr>
          <w:p w:rsidRPr="00662E32" w:rsidR="00C5174F" w:rsidP="00064BA7" w:rsidRDefault="00C5174F" w14:paraId="2BDE94B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14FC586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V-tenderness</w:t>
            </w:r>
          </w:p>
        </w:tc>
        <w:tc>
          <w:tcPr>
            <w:tcW w:w="2381" w:type="dxa"/>
          </w:tcPr>
          <w:p w:rsidRPr="00662E32" w:rsidR="00C5174F" w:rsidP="00064BA7" w:rsidRDefault="00C5174F" w14:paraId="2FD7F6B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B20335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D5DF27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82C582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83E0F8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FE5AB1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0C3B23D" w14:textId="77777777">
        <w:tc>
          <w:tcPr>
            <w:tcW w:w="1048" w:type="dxa"/>
          </w:tcPr>
          <w:p w:rsidRPr="00662E32" w:rsidR="00C5174F" w:rsidP="00064BA7" w:rsidRDefault="00C5174F" w14:paraId="7B301B8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7F9D2D7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C-PPTh</w:t>
            </w:r>
          </w:p>
        </w:tc>
        <w:tc>
          <w:tcPr>
            <w:tcW w:w="2381" w:type="dxa"/>
          </w:tcPr>
          <w:p w:rsidRPr="00662E32" w:rsidR="00C5174F" w:rsidP="00064BA7" w:rsidRDefault="00C5174F" w14:paraId="4BE5E7D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DFC63E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6912FE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AE726A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0C2B2E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8571B6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B84C1DE" w14:textId="77777777">
        <w:tc>
          <w:tcPr>
            <w:tcW w:w="1048" w:type="dxa"/>
          </w:tcPr>
          <w:p w:rsidRPr="00662E32" w:rsidR="00C5174F" w:rsidP="00064BA7" w:rsidRDefault="00C5174F" w14:paraId="3E9983E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22655802" w14:textId="21ED4B7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SR-PPThs</w:t>
            </w:r>
          </w:p>
        </w:tc>
        <w:tc>
          <w:tcPr>
            <w:tcW w:w="2381" w:type="dxa"/>
          </w:tcPr>
          <w:p w:rsidRPr="00662E32" w:rsidR="00C5174F" w:rsidP="00064BA7" w:rsidRDefault="00C5174F" w14:paraId="24EE159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CBE81D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388F6D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872841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C42A5C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3DF607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0306ACC" w14:textId="77777777">
        <w:tc>
          <w:tcPr>
            <w:tcW w:w="1048" w:type="dxa"/>
          </w:tcPr>
          <w:p w:rsidRPr="00662E32" w:rsidR="00C5174F" w:rsidP="00064BA7" w:rsidRDefault="00C5174F" w14:paraId="2F0E5F8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5739DE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C-PPTo</w:t>
            </w:r>
          </w:p>
        </w:tc>
        <w:tc>
          <w:tcPr>
            <w:tcW w:w="2381" w:type="dxa"/>
          </w:tcPr>
          <w:p w:rsidRPr="00662E32" w:rsidR="00C5174F" w:rsidP="00064BA7" w:rsidRDefault="00C5174F" w14:paraId="4F7C806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657BE9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F36D33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55289B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A7A71C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66A89A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0A8309C" w14:textId="77777777">
        <w:tc>
          <w:tcPr>
            <w:tcW w:w="1048" w:type="dxa"/>
          </w:tcPr>
          <w:p w:rsidRPr="00662E32" w:rsidR="00C5174F" w:rsidP="00064BA7" w:rsidRDefault="00C5174F" w14:paraId="7C7DC961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00A3941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C-SREP</w:t>
            </w:r>
          </w:p>
        </w:tc>
        <w:tc>
          <w:tcPr>
            <w:tcW w:w="2381" w:type="dxa"/>
          </w:tcPr>
          <w:p w:rsidRPr="00662E32" w:rsidR="00C5174F" w:rsidP="00064BA7" w:rsidRDefault="00C5174F" w14:paraId="1E73ED2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05E962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Pr="00662E32" w:rsidR="00C5174F" w:rsidP="00064BA7" w:rsidRDefault="00C5174F" w14:paraId="27B2AA4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C3C053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5A1067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D82DEC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EEF524A" w14:textId="77777777">
        <w:tc>
          <w:tcPr>
            <w:tcW w:w="1048" w:type="dxa"/>
          </w:tcPr>
          <w:p w:rsidRPr="00662E32" w:rsidR="00C5174F" w:rsidP="00064BA7" w:rsidRDefault="00C5174F" w14:paraId="2F5DA7BD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36F8DA0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C-CPM</w:t>
            </w:r>
          </w:p>
        </w:tc>
        <w:tc>
          <w:tcPr>
            <w:tcW w:w="2381" w:type="dxa"/>
          </w:tcPr>
          <w:p w:rsidRPr="00662E32" w:rsidR="00C5174F" w:rsidP="00064BA7" w:rsidRDefault="00C5174F" w14:paraId="03D1D6C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01" w:type="dxa"/>
          </w:tcPr>
          <w:p w:rsidRPr="00662E32" w:rsidR="00C5174F" w:rsidP="00064BA7" w:rsidRDefault="00C5174F" w14:paraId="242950A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00817F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18D58B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692595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779990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057A03" w:rsidR="00C5174F" w:rsidTr="00064BA7" w14:paraId="609B0D6E" w14:textId="77777777">
        <w:tc>
          <w:tcPr>
            <w:tcW w:w="1048" w:type="dxa"/>
          </w:tcPr>
          <w:p w:rsidRPr="00662E32" w:rsidR="00C5174F" w:rsidP="00064BA7" w:rsidRDefault="00C5174F" w14:paraId="1E34D10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6B44B65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-heat pain rating</w:t>
            </w:r>
          </w:p>
        </w:tc>
        <w:tc>
          <w:tcPr>
            <w:tcW w:w="2381" w:type="dxa"/>
          </w:tcPr>
          <w:p w:rsidRPr="00662E32" w:rsidR="00C5174F" w:rsidP="00064BA7" w:rsidRDefault="00C5174F" w14:paraId="4614008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865C5B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35EC29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42" w:type="dxa"/>
          </w:tcPr>
          <w:p w:rsidRPr="00662E32" w:rsidR="00C5174F" w:rsidP="00064BA7" w:rsidRDefault="00C5174F" w14:paraId="255AFA4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E40928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E42B80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BF6EFAD" w14:textId="77777777">
        <w:tc>
          <w:tcPr>
            <w:tcW w:w="1048" w:type="dxa"/>
          </w:tcPr>
          <w:p w:rsidRPr="00662E32" w:rsidR="00C5174F" w:rsidP="00064BA7" w:rsidRDefault="00C5174F" w14:paraId="375F1EF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734843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-PPTh</w:t>
            </w:r>
          </w:p>
        </w:tc>
        <w:tc>
          <w:tcPr>
            <w:tcW w:w="2381" w:type="dxa"/>
          </w:tcPr>
          <w:p w:rsidRPr="00662E32" w:rsidR="00C5174F" w:rsidP="00064BA7" w:rsidRDefault="00C5174F" w14:paraId="14C0DD3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5F3596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3B996C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1D9A89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6252BA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B078E9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63D63A1" w14:textId="77777777">
        <w:tc>
          <w:tcPr>
            <w:tcW w:w="1048" w:type="dxa"/>
          </w:tcPr>
          <w:p w:rsidRPr="00662E32" w:rsidR="00C5174F" w:rsidP="00064BA7" w:rsidRDefault="00C5174F" w14:paraId="4B55CD7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35B80D6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-CPTh</w:t>
            </w:r>
          </w:p>
        </w:tc>
        <w:tc>
          <w:tcPr>
            <w:tcW w:w="2381" w:type="dxa"/>
          </w:tcPr>
          <w:p w:rsidRPr="00662E32" w:rsidR="00C5174F" w:rsidP="00064BA7" w:rsidRDefault="00C5174F" w14:paraId="70E6BA4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E840BE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ACA8BD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763A3E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493A4D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F28AB3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ECDB746" w14:textId="77777777">
        <w:tc>
          <w:tcPr>
            <w:tcW w:w="1048" w:type="dxa"/>
          </w:tcPr>
          <w:p w:rsidRPr="00662E32" w:rsidR="00C5174F" w:rsidP="00064BA7" w:rsidRDefault="00C5174F" w14:paraId="1C23DAA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2686FC6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-HPTh</w:t>
            </w:r>
          </w:p>
        </w:tc>
        <w:tc>
          <w:tcPr>
            <w:tcW w:w="2381" w:type="dxa"/>
          </w:tcPr>
          <w:p w:rsidRPr="00662E32" w:rsidR="00C5174F" w:rsidP="00064BA7" w:rsidRDefault="00C5174F" w14:paraId="238CB6F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853A4C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BE6377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9EADF1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27E6A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6D1198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AEE7009" w14:textId="77777777">
        <w:tc>
          <w:tcPr>
            <w:tcW w:w="1048" w:type="dxa"/>
          </w:tcPr>
          <w:p w:rsidRPr="00662E32" w:rsidR="00C5174F" w:rsidP="00064BA7" w:rsidRDefault="00C5174F" w14:paraId="54FCC0B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7F7AD0F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-PPTo</w:t>
            </w:r>
          </w:p>
        </w:tc>
        <w:tc>
          <w:tcPr>
            <w:tcW w:w="2381" w:type="dxa"/>
          </w:tcPr>
          <w:p w:rsidRPr="00662E32" w:rsidR="00C5174F" w:rsidP="00064BA7" w:rsidRDefault="00C5174F" w14:paraId="25B0CBA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A80EF9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F73BF8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6888CA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F894D0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15D7F6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DA18EFE" w14:textId="77777777">
        <w:tc>
          <w:tcPr>
            <w:tcW w:w="1048" w:type="dxa"/>
          </w:tcPr>
          <w:p w:rsidRPr="00662E32" w:rsidR="00C5174F" w:rsidP="00064BA7" w:rsidRDefault="00C5174F" w14:paraId="184CD16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60B195D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-CPM</w:t>
            </w:r>
          </w:p>
        </w:tc>
        <w:tc>
          <w:tcPr>
            <w:tcW w:w="2381" w:type="dxa"/>
          </w:tcPr>
          <w:p w:rsidRPr="00662E32" w:rsidR="00C5174F" w:rsidP="00064BA7" w:rsidRDefault="00C5174F" w14:paraId="02D8EBA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6D59B4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BB3717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E152F0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DB949D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852054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D3F8A73" w14:textId="77777777">
        <w:tc>
          <w:tcPr>
            <w:tcW w:w="1048" w:type="dxa"/>
          </w:tcPr>
          <w:p w:rsidRPr="00662E32" w:rsidR="00C5174F" w:rsidP="00064BA7" w:rsidRDefault="00C5174F" w14:paraId="69F79F6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BAC343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Cortisol-WUR </w:t>
            </w:r>
          </w:p>
        </w:tc>
        <w:tc>
          <w:tcPr>
            <w:tcW w:w="2381" w:type="dxa"/>
          </w:tcPr>
          <w:p w:rsidRPr="00662E32" w:rsidR="00C5174F" w:rsidP="00064BA7" w:rsidRDefault="00C5174F" w14:paraId="785C52C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8E1C2D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7FB89E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7E5D1F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6B5886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D400D00" w14:textId="77777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B4D11C9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9AF224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2EC23EE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CortisolAUC-PPTh </w:t>
            </w:r>
          </w:p>
        </w:tc>
        <w:tc>
          <w:tcPr>
            <w:tcW w:w="2381" w:type="dxa"/>
          </w:tcPr>
          <w:p w:rsidRPr="00662E32" w:rsidR="00C5174F" w:rsidP="00064BA7" w:rsidRDefault="00C5174F" w14:paraId="6CF4FB1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D5177E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971849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2F8DDD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062548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7524C7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5278C3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6AFFAA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482EA537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AUC-CPTh</w:t>
            </w:r>
          </w:p>
        </w:tc>
        <w:tc>
          <w:tcPr>
            <w:tcW w:w="2381" w:type="dxa"/>
          </w:tcPr>
          <w:p w:rsidRPr="00662E32" w:rsidR="00C5174F" w:rsidP="00064BA7" w:rsidRDefault="00C5174F" w14:paraId="408507B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A8513E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E594F6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347C4A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35061A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DC04BC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6A5A622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93A4CE1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CA4311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AUC-HPTh</w:t>
            </w:r>
          </w:p>
        </w:tc>
        <w:tc>
          <w:tcPr>
            <w:tcW w:w="2381" w:type="dxa"/>
          </w:tcPr>
          <w:p w:rsidRPr="00662E32" w:rsidR="00C5174F" w:rsidP="00064BA7" w:rsidRDefault="00C5174F" w14:paraId="21FC725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CBC0AF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4FC790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4BB9AF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C33FF7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1DD6CD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7BBAFB4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BE3565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B754331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AUC-WUR</w:t>
            </w:r>
          </w:p>
        </w:tc>
        <w:tc>
          <w:tcPr>
            <w:tcW w:w="2381" w:type="dxa"/>
          </w:tcPr>
          <w:p w:rsidRPr="00662E32" w:rsidR="00C5174F" w:rsidP="00064BA7" w:rsidRDefault="00C5174F" w14:paraId="3C9F902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069405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0D546B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1065B1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BE0F97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0D0077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5C7B4BD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6508B3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0AFAB74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CAR-PPTh</w:t>
            </w:r>
          </w:p>
        </w:tc>
        <w:tc>
          <w:tcPr>
            <w:tcW w:w="2381" w:type="dxa"/>
          </w:tcPr>
          <w:p w:rsidRPr="00662E32" w:rsidR="00C5174F" w:rsidP="00064BA7" w:rsidRDefault="00C5174F" w14:paraId="4F56962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7CA60A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9EBD43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73A30F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E75DA9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A4F785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A35119D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96D6D0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75FDAD57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CAR-CPTh</w:t>
            </w:r>
          </w:p>
        </w:tc>
        <w:tc>
          <w:tcPr>
            <w:tcW w:w="2381" w:type="dxa"/>
          </w:tcPr>
          <w:p w:rsidRPr="00662E32" w:rsidR="00C5174F" w:rsidP="00064BA7" w:rsidRDefault="00C5174F" w14:paraId="1FEFDB2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FB7BE2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706236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189D6D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004434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E95218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4C36D07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0F1836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6C4A2E2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CAR-HPTh</w:t>
            </w:r>
          </w:p>
        </w:tc>
        <w:tc>
          <w:tcPr>
            <w:tcW w:w="2381" w:type="dxa"/>
          </w:tcPr>
          <w:p w:rsidRPr="00662E32" w:rsidR="00C5174F" w:rsidP="00064BA7" w:rsidRDefault="00C5174F" w14:paraId="74D9690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3A024A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1AB5AD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5C9803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E49879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5E3871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D5AB4CD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383A8B4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38FEAFB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CAR-WUR</w:t>
            </w:r>
          </w:p>
        </w:tc>
        <w:tc>
          <w:tcPr>
            <w:tcW w:w="2381" w:type="dxa"/>
          </w:tcPr>
          <w:p w:rsidRPr="00662E32" w:rsidR="00C5174F" w:rsidP="00064BA7" w:rsidRDefault="00C5174F" w14:paraId="1DA7AF7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50218C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C7C7F5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F2F68D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8D6717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5CB251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87C612B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BD70751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0340AF6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air cortisol-PPTh</w:t>
            </w:r>
          </w:p>
        </w:tc>
        <w:tc>
          <w:tcPr>
            <w:tcW w:w="2381" w:type="dxa"/>
          </w:tcPr>
          <w:p w:rsidRPr="00662E32" w:rsidR="00C5174F" w:rsidP="00064BA7" w:rsidRDefault="00C5174F" w14:paraId="6394E6F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26C891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8D30FA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40CD95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BFA4D0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C68B88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B242AB6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6A8A30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1E845AC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air cortisol-PPTo</w:t>
            </w:r>
          </w:p>
        </w:tc>
        <w:tc>
          <w:tcPr>
            <w:tcW w:w="2381" w:type="dxa"/>
          </w:tcPr>
          <w:p w:rsidRPr="00662E32" w:rsidR="00C5174F" w:rsidP="00064BA7" w:rsidRDefault="00C5174F" w14:paraId="569B667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2B621A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036796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4DD68C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D09386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5C6151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C067B19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5875EA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65474B5D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air cortisol-SREP</w:t>
            </w:r>
          </w:p>
        </w:tc>
        <w:tc>
          <w:tcPr>
            <w:tcW w:w="2381" w:type="dxa"/>
          </w:tcPr>
          <w:p w:rsidRPr="00662E32" w:rsidR="00C5174F" w:rsidP="00064BA7" w:rsidRDefault="00C5174F" w14:paraId="7B23243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E30843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64CAA6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632711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829250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D7EFEE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2243EC4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1FAD665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A3C05F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HEA-PPTh</w:t>
            </w:r>
          </w:p>
        </w:tc>
        <w:tc>
          <w:tcPr>
            <w:tcW w:w="2381" w:type="dxa"/>
          </w:tcPr>
          <w:p w:rsidRPr="00662E32" w:rsidR="00C5174F" w:rsidP="00064BA7" w:rsidRDefault="00C5174F" w14:paraId="4BBE10A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5919F6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E9DDA6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8CFCDE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719CFE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449E6B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80B0C3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1388A19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7BAC2D7D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HEA-PPTo</w:t>
            </w:r>
          </w:p>
        </w:tc>
        <w:tc>
          <w:tcPr>
            <w:tcW w:w="2381" w:type="dxa"/>
          </w:tcPr>
          <w:p w:rsidRPr="00662E32" w:rsidR="00C5174F" w:rsidP="00064BA7" w:rsidRDefault="00C5174F" w14:paraId="175A1C7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7036F2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9CB13A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EBE301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148635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1189B5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53FB0C2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ADFECF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5B91F9D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Epinephrine-PPTh</w:t>
            </w:r>
          </w:p>
        </w:tc>
        <w:tc>
          <w:tcPr>
            <w:tcW w:w="2381" w:type="dxa"/>
          </w:tcPr>
          <w:p w:rsidRPr="00662E32" w:rsidR="00C5174F" w:rsidP="00064BA7" w:rsidRDefault="002B4CE6" w14:paraId="0A29DB70" w14:textId="07E1646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01" w:type="dxa"/>
          </w:tcPr>
          <w:p w:rsidRPr="00662E32" w:rsidR="00C5174F" w:rsidP="00064BA7" w:rsidRDefault="002B4CE6" w14:paraId="02D40B9E" w14:textId="2476A28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843" w:type="dxa"/>
          </w:tcPr>
          <w:p w:rsidRPr="00662E32" w:rsidR="00C5174F" w:rsidP="00064BA7" w:rsidRDefault="00C5174F" w14:paraId="1BCE5B2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68BCE3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C723BA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2B4CE6" w14:paraId="5566D67F" w14:textId="72A7492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057A03" w:rsidR="00C5174F" w:rsidTr="00064BA7" w14:paraId="515DA39B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76CEE8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58" w:type="dxa"/>
          </w:tcPr>
          <w:p w:rsidRPr="00662E32" w:rsidR="00C5174F" w:rsidP="00064BA7" w:rsidRDefault="00C5174F" w14:paraId="090761AD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Norepinephrine-PPTh</w:t>
            </w:r>
          </w:p>
        </w:tc>
        <w:tc>
          <w:tcPr>
            <w:tcW w:w="2381" w:type="dxa"/>
          </w:tcPr>
          <w:p w:rsidRPr="00662E32" w:rsidR="00C5174F" w:rsidP="00064BA7" w:rsidRDefault="002B4CE6" w14:paraId="7B3AD8E6" w14:textId="7BC9A6A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01" w:type="dxa"/>
          </w:tcPr>
          <w:p w:rsidRPr="00662E32" w:rsidR="00C5174F" w:rsidP="00064BA7" w:rsidRDefault="002B4CE6" w14:paraId="1B9FF275" w14:textId="679FB32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843" w:type="dxa"/>
          </w:tcPr>
          <w:p w:rsidRPr="00662E32" w:rsidR="00C5174F" w:rsidP="00064BA7" w:rsidRDefault="00C5174F" w14:paraId="6225329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811CA2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D842B9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2B4CE6" w14:paraId="0288B392" w14:textId="778D125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057A03" w:rsidR="00C5174F" w:rsidTr="00064BA7" w14:paraId="1FC289C6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105A5AAA" w14:textId="484B548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7554DEB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ain during CPT</w:t>
            </w:r>
          </w:p>
        </w:tc>
        <w:tc>
          <w:tcPr>
            <w:tcW w:w="2381" w:type="dxa"/>
          </w:tcPr>
          <w:p w:rsidRPr="00662E32" w:rsidR="00C5174F" w:rsidP="00064BA7" w:rsidRDefault="00C5174F" w14:paraId="53F0B36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01" w:type="dxa"/>
          </w:tcPr>
          <w:p w:rsidRPr="00662E32" w:rsidR="00C5174F" w:rsidP="00064BA7" w:rsidRDefault="00C5174F" w14:paraId="541E39D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69D263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5D038F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0272B6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9B92B6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057A03" w:rsidR="00C5174F" w:rsidTr="00064BA7" w14:paraId="1B5CE7A9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052C40BB" w14:textId="453ABE9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0DBC0A9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PTh</w:t>
            </w:r>
          </w:p>
        </w:tc>
        <w:tc>
          <w:tcPr>
            <w:tcW w:w="2381" w:type="dxa"/>
          </w:tcPr>
          <w:p w:rsidRPr="00662E32" w:rsidR="00C5174F" w:rsidP="00064BA7" w:rsidRDefault="00C5174F" w14:paraId="01EE453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01" w:type="dxa"/>
          </w:tcPr>
          <w:p w:rsidRPr="00662E32" w:rsidR="00C5174F" w:rsidP="00064BA7" w:rsidRDefault="00C5174F" w14:paraId="2CE19E4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681E11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FA4EAE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4D5491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561934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057A03" w:rsidR="00C5174F" w:rsidTr="00064BA7" w14:paraId="335A3F25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6300D71" w14:textId="2241C80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0C809A1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PTo</w:t>
            </w:r>
          </w:p>
        </w:tc>
        <w:tc>
          <w:tcPr>
            <w:tcW w:w="2381" w:type="dxa"/>
          </w:tcPr>
          <w:p w:rsidRPr="00662E32" w:rsidR="00C5174F" w:rsidP="00064BA7" w:rsidRDefault="00C5174F" w14:paraId="3CA44FB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693779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25F168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4F0D20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5B60FD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48B697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0644507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8352F68" w14:textId="2E2F908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1B686EC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PPTh</w:t>
            </w:r>
          </w:p>
        </w:tc>
        <w:tc>
          <w:tcPr>
            <w:tcW w:w="2381" w:type="dxa"/>
          </w:tcPr>
          <w:p w:rsidRPr="00662E32" w:rsidR="00C5174F" w:rsidP="00064BA7" w:rsidRDefault="00C5174F" w14:paraId="106E21B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01" w:type="dxa"/>
          </w:tcPr>
          <w:p w:rsidRPr="00662E32" w:rsidR="00C5174F" w:rsidP="00064BA7" w:rsidRDefault="00C5174F" w14:paraId="6C0FE1B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851FAF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C15FAC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24343D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98F7AB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057A03" w:rsidR="00C5174F" w:rsidTr="00064BA7" w14:paraId="6F3F4D07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1B9095D" w14:textId="4EE1DE0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42A91D4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CPTh</w:t>
            </w:r>
          </w:p>
        </w:tc>
        <w:tc>
          <w:tcPr>
            <w:tcW w:w="2381" w:type="dxa"/>
          </w:tcPr>
          <w:p w:rsidRPr="00662E32" w:rsidR="00C5174F" w:rsidP="00064BA7" w:rsidRDefault="00C5174F" w14:paraId="6CD6487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3A63B1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B34EC8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863639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7F0828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0CD4E3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0BF1D89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6A7B01B2" w14:textId="7EB854D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0BFD091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PPTo</w:t>
            </w:r>
          </w:p>
        </w:tc>
        <w:tc>
          <w:tcPr>
            <w:tcW w:w="2381" w:type="dxa"/>
          </w:tcPr>
          <w:p w:rsidRPr="00662E32" w:rsidR="00C5174F" w:rsidP="00064BA7" w:rsidRDefault="00C5174F" w14:paraId="05539C9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3AC0F4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AD2BAE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159456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8C8423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5A0B15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8C243C4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3EDCD195" w14:textId="127A398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38611F8A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CPTo</w:t>
            </w:r>
          </w:p>
        </w:tc>
        <w:tc>
          <w:tcPr>
            <w:tcW w:w="2381" w:type="dxa"/>
          </w:tcPr>
          <w:p w:rsidRPr="00662E32" w:rsidR="00C5174F" w:rsidP="00064BA7" w:rsidRDefault="00C5174F" w14:paraId="0103D15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A82D92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8D0E81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164673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3D7F18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E59DE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E84FFEA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1FAE60B1" w14:textId="1B2708A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7FC0196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PPTh</w:t>
            </w:r>
          </w:p>
        </w:tc>
        <w:tc>
          <w:tcPr>
            <w:tcW w:w="2381" w:type="dxa"/>
          </w:tcPr>
          <w:p w:rsidRPr="00662E32" w:rsidR="00C5174F" w:rsidP="00064BA7" w:rsidRDefault="00C5174F" w14:paraId="079B599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01" w:type="dxa"/>
          </w:tcPr>
          <w:p w:rsidRPr="00662E32" w:rsidR="00C5174F" w:rsidP="00064BA7" w:rsidRDefault="00C5174F" w14:paraId="6DC9A3B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B9B835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80AA03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AB0F7F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226332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057A03" w:rsidR="00C5174F" w:rsidTr="00064BA7" w14:paraId="5CD6BB7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6F5A75F1" w14:textId="20CCB76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7C6B98C1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CPTh</w:t>
            </w:r>
          </w:p>
        </w:tc>
        <w:tc>
          <w:tcPr>
            <w:tcW w:w="2381" w:type="dxa"/>
          </w:tcPr>
          <w:p w:rsidRPr="00662E32" w:rsidR="00C5174F" w:rsidP="00064BA7" w:rsidRDefault="00C5174F" w14:paraId="46D02E3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B89781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3D156E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0FFFDD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7B9E8B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222670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D40153B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34E2110E" w14:textId="1734852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5FB51D9A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CPTo</w:t>
            </w:r>
          </w:p>
        </w:tc>
        <w:tc>
          <w:tcPr>
            <w:tcW w:w="2381" w:type="dxa"/>
          </w:tcPr>
          <w:p w:rsidRPr="00662E32" w:rsidR="00C5174F" w:rsidP="00064BA7" w:rsidRDefault="00C5174F" w14:paraId="423D7CC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BE8C45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BC14CF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1B1A5C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730755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911719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F97477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E7B750A" w14:textId="172EFA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7145DD2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BRS-CPTh</w:t>
            </w:r>
          </w:p>
        </w:tc>
        <w:tc>
          <w:tcPr>
            <w:tcW w:w="2381" w:type="dxa"/>
          </w:tcPr>
          <w:p w:rsidRPr="00662E32" w:rsidR="00C5174F" w:rsidP="00064BA7" w:rsidRDefault="00C5174F" w14:paraId="2042A0F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7264F1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3B50F0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40D778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3B01C0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631625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95C00F8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199CF36D" w14:textId="2587D1B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35335EC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BRS-CPTo</w:t>
            </w:r>
          </w:p>
        </w:tc>
        <w:tc>
          <w:tcPr>
            <w:tcW w:w="2381" w:type="dxa"/>
          </w:tcPr>
          <w:p w:rsidRPr="00662E32" w:rsidR="00C5174F" w:rsidP="00064BA7" w:rsidRDefault="00C5174F" w14:paraId="0EC7213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852855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0D30BB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B75378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AE0444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8A7686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91D1A6B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99DF89E" w14:textId="2A492F8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3C57AD0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-PPTh</w:t>
            </w:r>
          </w:p>
        </w:tc>
        <w:tc>
          <w:tcPr>
            <w:tcW w:w="2381" w:type="dxa"/>
          </w:tcPr>
          <w:p w:rsidRPr="00662E32" w:rsidR="00C5174F" w:rsidP="00064BA7" w:rsidRDefault="00C5174F" w14:paraId="0A95A11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952988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0B20EF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9F5F69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C021AA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7C4848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2B68218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C8B3982" w14:textId="225E01F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642A2AB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-CPTh</w:t>
            </w:r>
          </w:p>
        </w:tc>
        <w:tc>
          <w:tcPr>
            <w:tcW w:w="2381" w:type="dxa"/>
          </w:tcPr>
          <w:p w:rsidRPr="00662E32" w:rsidR="00C5174F" w:rsidP="00064BA7" w:rsidRDefault="00C5174F" w14:paraId="40B6477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BE0598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8D84E5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D422A7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E63B5F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248176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971DF82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EA9849F" w14:textId="142F913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5851B78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-CPTo</w:t>
            </w:r>
          </w:p>
        </w:tc>
        <w:tc>
          <w:tcPr>
            <w:tcW w:w="2381" w:type="dxa"/>
          </w:tcPr>
          <w:p w:rsidRPr="00662E32" w:rsidR="00C5174F" w:rsidP="00064BA7" w:rsidRDefault="00C5174F" w14:paraId="51FB9C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CB852C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64B7F0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954B28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1523C2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ADADD8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86CE1BA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1098590B" w14:textId="2D7F49E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3F9CB42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PPTh</w:t>
            </w:r>
          </w:p>
        </w:tc>
        <w:tc>
          <w:tcPr>
            <w:tcW w:w="2381" w:type="dxa"/>
          </w:tcPr>
          <w:p w:rsidRPr="00662E32" w:rsidR="00C5174F" w:rsidP="00064BA7" w:rsidRDefault="00C5174F" w14:paraId="79B89FC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AD74E9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0EDFB7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4D43E6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D6A9DC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E34BE1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78191B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641C7BF4" w14:textId="1FEA285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33CC223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CPTh</w:t>
            </w:r>
          </w:p>
        </w:tc>
        <w:tc>
          <w:tcPr>
            <w:tcW w:w="2381" w:type="dxa"/>
          </w:tcPr>
          <w:p w:rsidRPr="00662E32" w:rsidR="00C5174F" w:rsidP="00064BA7" w:rsidRDefault="00C5174F" w14:paraId="394AA63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FD7C2A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3537AB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498075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75F53C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F1EB13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11ABE7D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0BF70A6" w14:textId="635B9AA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6B514401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CPTo</w:t>
            </w:r>
          </w:p>
        </w:tc>
        <w:tc>
          <w:tcPr>
            <w:tcW w:w="2381" w:type="dxa"/>
          </w:tcPr>
          <w:p w:rsidRPr="00662E32" w:rsidR="00C5174F" w:rsidP="00064BA7" w:rsidRDefault="00C5174F" w14:paraId="27AAC0F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CB8AAA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3779EF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F1B0CF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BCDAE1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C9C3E9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46879F5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0A0A96C2" w14:textId="1D0641D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53463FA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/HF-PPTh</w:t>
            </w:r>
          </w:p>
        </w:tc>
        <w:tc>
          <w:tcPr>
            <w:tcW w:w="2381" w:type="dxa"/>
          </w:tcPr>
          <w:p w:rsidRPr="00662E32" w:rsidR="00C5174F" w:rsidP="00064BA7" w:rsidRDefault="00C5174F" w14:paraId="4905E0A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18977B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1C153D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0B900D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46333B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CC45E7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5551621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71B8279" w14:textId="0A3CE4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056926F7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/HF-CPTh</w:t>
            </w:r>
          </w:p>
        </w:tc>
        <w:tc>
          <w:tcPr>
            <w:tcW w:w="2381" w:type="dxa"/>
          </w:tcPr>
          <w:p w:rsidRPr="00662E32" w:rsidR="00C5174F" w:rsidP="00064BA7" w:rsidRDefault="00C5174F" w14:paraId="2E087E6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16E57FB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D60A06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EF7BB2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0D4D37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FC14A8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351602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1C3EC363" w14:textId="291B8A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2EDA66D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/HF-CPTo</w:t>
            </w:r>
          </w:p>
        </w:tc>
        <w:tc>
          <w:tcPr>
            <w:tcW w:w="2381" w:type="dxa"/>
          </w:tcPr>
          <w:p w:rsidRPr="00662E32" w:rsidR="00C5174F" w:rsidP="00064BA7" w:rsidRDefault="00C5174F" w14:paraId="0BA6F5B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1F2DDB4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D43070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F72045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41C70A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21B106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429B651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3E2104E" w14:textId="4F8B4D9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4298684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RRI-CPTh</w:t>
            </w:r>
          </w:p>
        </w:tc>
        <w:tc>
          <w:tcPr>
            <w:tcW w:w="2381" w:type="dxa"/>
          </w:tcPr>
          <w:p w:rsidRPr="00662E32" w:rsidR="00C5174F" w:rsidP="00064BA7" w:rsidRDefault="00C5174F" w14:paraId="6BE4A9C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E52368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30276A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08E41C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C7D4A6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D9B26B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E100500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6F4407DB" w14:textId="08B3205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1FEE52D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RRI-CPTo</w:t>
            </w:r>
          </w:p>
        </w:tc>
        <w:tc>
          <w:tcPr>
            <w:tcW w:w="2381" w:type="dxa"/>
          </w:tcPr>
          <w:p w:rsidRPr="00662E32" w:rsidR="00C5174F" w:rsidP="00064BA7" w:rsidRDefault="00C5174F" w14:paraId="14EE07A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AA89F4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1F3728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37DC26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A97614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C7ACCC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B3D80DE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79CCF1A" w14:textId="1B8450C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55C20D4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SR-heat pain rating</w:t>
            </w:r>
          </w:p>
        </w:tc>
        <w:tc>
          <w:tcPr>
            <w:tcW w:w="2381" w:type="dxa"/>
          </w:tcPr>
          <w:p w:rsidRPr="00662E32" w:rsidR="00C5174F" w:rsidP="00064BA7" w:rsidRDefault="00C5174F" w14:paraId="10837DB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1F7A75B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80231E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741A85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CE3CC4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A207BE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B53347E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185907A" w14:textId="742B456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1C046B4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-PPTh</w:t>
            </w:r>
          </w:p>
        </w:tc>
        <w:tc>
          <w:tcPr>
            <w:tcW w:w="2381" w:type="dxa"/>
          </w:tcPr>
          <w:p w:rsidRPr="00662E32" w:rsidR="00C5174F" w:rsidP="00064BA7" w:rsidRDefault="00C5174F" w14:paraId="7093EC7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01" w:type="dxa"/>
          </w:tcPr>
          <w:p w:rsidRPr="00662E32" w:rsidR="00C5174F" w:rsidP="00064BA7" w:rsidRDefault="00C5174F" w14:paraId="75E3661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FD1ABD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9B97B2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BB6FF5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66E2A2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057A03" w:rsidR="00C5174F" w:rsidTr="00064BA7" w14:paraId="657719BB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02118CF6" w14:textId="586B82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76595BE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-heat pain rating</w:t>
            </w:r>
          </w:p>
          <w:p w:rsidRPr="00662E32" w:rsidR="00C5174F" w:rsidP="00064BA7" w:rsidRDefault="00C5174F" w14:paraId="5D27C95E" w14:textId="777777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81" w:type="dxa"/>
          </w:tcPr>
          <w:p w:rsidRPr="00662E32" w:rsidR="00C5174F" w:rsidP="00064BA7" w:rsidRDefault="00C5174F" w14:paraId="5A65164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313A62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3DA57F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A6DC6A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06A83F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155039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1482F0D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5231A8A" w14:textId="28801B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4EBDE06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-CPM</w:t>
            </w:r>
          </w:p>
        </w:tc>
        <w:tc>
          <w:tcPr>
            <w:tcW w:w="2381" w:type="dxa"/>
          </w:tcPr>
          <w:p w:rsidRPr="00662E32" w:rsidR="00C5174F" w:rsidP="00064BA7" w:rsidRDefault="00C5174F" w14:paraId="6557633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48699A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AC1D05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861B12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6D61D6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F33CCE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97E9812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941F8F6" w14:textId="0513F9C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52F8DD2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PTh</w:t>
            </w:r>
          </w:p>
        </w:tc>
        <w:tc>
          <w:tcPr>
            <w:tcW w:w="2381" w:type="dxa"/>
          </w:tcPr>
          <w:p w:rsidRPr="00662E32" w:rsidR="00C5174F" w:rsidP="00064BA7" w:rsidRDefault="00C5174F" w14:paraId="30489DD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CDD4E2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10BF55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2D046C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B37116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AA3D06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022808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89CBB2A" w14:textId="69E1AF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1FC4FED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CPTh</w:t>
            </w:r>
          </w:p>
        </w:tc>
        <w:tc>
          <w:tcPr>
            <w:tcW w:w="2381" w:type="dxa"/>
          </w:tcPr>
          <w:p w:rsidRPr="00662E32" w:rsidR="00C5174F" w:rsidP="00064BA7" w:rsidRDefault="00C5174F" w14:paraId="6370797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CF1508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0AC2E8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880D95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21DB2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85E2E4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7D93A8D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16A8DAD7" w14:textId="5231777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66E014E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EPTh</w:t>
            </w:r>
          </w:p>
        </w:tc>
        <w:tc>
          <w:tcPr>
            <w:tcW w:w="2381" w:type="dxa"/>
          </w:tcPr>
          <w:p w:rsidRPr="00662E32" w:rsidR="00C5174F" w:rsidP="00064BA7" w:rsidRDefault="00C5174F" w14:paraId="3D8E3DC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14E5CC8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EE4DFF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D71D18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28072C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4C0E9E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373302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03A7F696" w14:textId="38E062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5DAB974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PTo</w:t>
            </w:r>
          </w:p>
        </w:tc>
        <w:tc>
          <w:tcPr>
            <w:tcW w:w="2381" w:type="dxa"/>
          </w:tcPr>
          <w:p w:rsidRPr="00662E32" w:rsidR="00C5174F" w:rsidP="00064BA7" w:rsidRDefault="00C5174F" w14:paraId="1AD7873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96C001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F4C061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29164E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ED8207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4628AC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BAF42F7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50A96DE" w14:textId="7E891A0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224A88B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EPTo</w:t>
            </w:r>
          </w:p>
        </w:tc>
        <w:tc>
          <w:tcPr>
            <w:tcW w:w="2381" w:type="dxa"/>
          </w:tcPr>
          <w:p w:rsidRPr="00662E32" w:rsidR="00C5174F" w:rsidP="00064BA7" w:rsidRDefault="00C5174F" w14:paraId="206B5B3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19780E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C383C8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476425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7DBA16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FCCB7A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9DA7BB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DA8AC69" w14:textId="6E13C1A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2AEB183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WUR</w:t>
            </w:r>
          </w:p>
        </w:tc>
        <w:tc>
          <w:tcPr>
            <w:tcW w:w="2381" w:type="dxa"/>
          </w:tcPr>
          <w:p w:rsidRPr="00662E32" w:rsidR="00C5174F" w:rsidP="00064BA7" w:rsidRDefault="00C5174F" w14:paraId="180C577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C850CA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743765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220350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8A05C8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B0AD6A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6F47BE0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6DC83533" w14:textId="060B91D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34ADE80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PPTh</w:t>
            </w:r>
          </w:p>
        </w:tc>
        <w:tc>
          <w:tcPr>
            <w:tcW w:w="2381" w:type="dxa"/>
          </w:tcPr>
          <w:p w:rsidRPr="00662E32" w:rsidR="00C5174F" w:rsidP="00064BA7" w:rsidRDefault="00C5174F" w14:paraId="0EAC24C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01" w:type="dxa"/>
          </w:tcPr>
          <w:p w:rsidRPr="00662E32" w:rsidR="00C5174F" w:rsidP="00064BA7" w:rsidRDefault="00C5174F" w14:paraId="7D0A8E0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8F85A5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AADCE4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8CF9FD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0339BF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057A03" w:rsidR="00C5174F" w:rsidTr="00064BA7" w14:paraId="12471B6E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C410BFA" w14:textId="10BF905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46755A3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CPTh</w:t>
            </w:r>
          </w:p>
        </w:tc>
        <w:tc>
          <w:tcPr>
            <w:tcW w:w="2381" w:type="dxa"/>
          </w:tcPr>
          <w:p w:rsidRPr="00662E32" w:rsidR="00C5174F" w:rsidP="00064BA7" w:rsidRDefault="00C5174F" w14:paraId="1F1325D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C9F302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206FE7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15DF5B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CA7AA4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73BF58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9914F35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CF40734" w14:textId="3BF2A8C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48C5313A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PPTo</w:t>
            </w:r>
          </w:p>
        </w:tc>
        <w:tc>
          <w:tcPr>
            <w:tcW w:w="2381" w:type="dxa"/>
          </w:tcPr>
          <w:p w:rsidRPr="00662E32" w:rsidR="00C5174F" w:rsidP="00064BA7" w:rsidRDefault="00C5174F" w14:paraId="4FFE680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DE95B8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C68864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0F556B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F0DB34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BA2A49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4A9DBAB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369884FD" w14:textId="5C9485F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1432A47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CPTo</w:t>
            </w:r>
          </w:p>
        </w:tc>
        <w:tc>
          <w:tcPr>
            <w:tcW w:w="2381" w:type="dxa"/>
          </w:tcPr>
          <w:p w:rsidRPr="00662E32" w:rsidR="00C5174F" w:rsidP="00064BA7" w:rsidRDefault="00C5174F" w14:paraId="75DD53A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6DF44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E5C4E3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6325C9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517E6F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103D20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2B77670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010428A" w14:textId="5D105A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2AD575F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PPTh</w:t>
            </w:r>
          </w:p>
        </w:tc>
        <w:tc>
          <w:tcPr>
            <w:tcW w:w="2381" w:type="dxa"/>
          </w:tcPr>
          <w:p w:rsidRPr="00662E32" w:rsidR="00C5174F" w:rsidP="00064BA7" w:rsidRDefault="00C5174F" w14:paraId="5A1C13D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01" w:type="dxa"/>
          </w:tcPr>
          <w:p w:rsidRPr="00662E32" w:rsidR="00C5174F" w:rsidP="00064BA7" w:rsidRDefault="00C5174F" w14:paraId="02313FE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66C2D0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F07FEF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0CC6A8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D1E693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057A03" w:rsidR="00C5174F" w:rsidTr="00064BA7" w14:paraId="17931CEA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03479283" w14:textId="74AE56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6BCC6DC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CPTh</w:t>
            </w:r>
          </w:p>
        </w:tc>
        <w:tc>
          <w:tcPr>
            <w:tcW w:w="2381" w:type="dxa"/>
          </w:tcPr>
          <w:p w:rsidRPr="00662E32" w:rsidR="00C5174F" w:rsidP="00064BA7" w:rsidRDefault="00C5174F" w14:paraId="1C9B478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C12E7D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C561ED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EEA0D3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40A2BD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5415CD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9343BD4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01C90611" w14:textId="5D967B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17FA717A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CPTo</w:t>
            </w:r>
          </w:p>
        </w:tc>
        <w:tc>
          <w:tcPr>
            <w:tcW w:w="2381" w:type="dxa"/>
          </w:tcPr>
          <w:p w:rsidRPr="00662E32" w:rsidR="00C5174F" w:rsidP="00064BA7" w:rsidRDefault="00C5174F" w14:paraId="7DE00AB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17091F6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4074A9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6C4C92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66608F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3734BE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9B7675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63E81C77" w14:textId="1B46B55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5A98E32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MAP-PPTh</w:t>
            </w:r>
          </w:p>
        </w:tc>
        <w:tc>
          <w:tcPr>
            <w:tcW w:w="2381" w:type="dxa"/>
          </w:tcPr>
          <w:p w:rsidRPr="00662E32" w:rsidR="00C5174F" w:rsidP="00064BA7" w:rsidRDefault="00C5174F" w14:paraId="364F853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3B7843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25768D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E5E423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120369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BDA1DD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D9EB05A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C038C27" w14:textId="609F1E7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0F24AC6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MAP-EPTh</w:t>
            </w:r>
          </w:p>
        </w:tc>
        <w:tc>
          <w:tcPr>
            <w:tcW w:w="2381" w:type="dxa"/>
          </w:tcPr>
          <w:p w:rsidRPr="00662E32" w:rsidR="00C5174F" w:rsidP="00064BA7" w:rsidRDefault="00C5174F" w14:paraId="0CF7BFE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1789760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F82C3F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6A49C2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40700E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BB9452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044B5D0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0BE035C1" w14:textId="17D3D45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337AE46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MAP-PPTo</w:t>
            </w:r>
          </w:p>
        </w:tc>
        <w:tc>
          <w:tcPr>
            <w:tcW w:w="2381" w:type="dxa"/>
          </w:tcPr>
          <w:p w:rsidRPr="00662E32" w:rsidR="00C5174F" w:rsidP="00064BA7" w:rsidRDefault="00C5174F" w14:paraId="0C996BE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4CE76D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FB290E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06D52D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D10F8E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F2958E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717E53D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16FFDE62" w14:textId="370071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710305C7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MAP-EPTo</w:t>
            </w:r>
          </w:p>
        </w:tc>
        <w:tc>
          <w:tcPr>
            <w:tcW w:w="2381" w:type="dxa"/>
          </w:tcPr>
          <w:p w:rsidRPr="00662E32" w:rsidR="00C5174F" w:rsidP="00064BA7" w:rsidRDefault="00C5174F" w14:paraId="1C019BA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4BC3E8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4B7FFC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1DD939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C732D0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993D32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1FB9D11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6AC25B34" w14:textId="45ACA03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3D31D87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BRS-CPTh</w:t>
            </w:r>
          </w:p>
        </w:tc>
        <w:tc>
          <w:tcPr>
            <w:tcW w:w="2381" w:type="dxa"/>
          </w:tcPr>
          <w:p w:rsidRPr="00662E32" w:rsidR="00C5174F" w:rsidP="00064BA7" w:rsidRDefault="00C5174F" w14:paraId="3C495F3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5D7681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3C2599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1F4822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C32BD4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194513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4149B5EC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1CC56DF8" w14:textId="267F93F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5D188B7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BRS-CPTo</w:t>
            </w:r>
          </w:p>
        </w:tc>
        <w:tc>
          <w:tcPr>
            <w:tcW w:w="2381" w:type="dxa"/>
          </w:tcPr>
          <w:p w:rsidRPr="00662E32" w:rsidR="00C5174F" w:rsidP="00064BA7" w:rsidRDefault="00C5174F" w14:paraId="11AA1CB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61BA21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D264CD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15F5B1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236E3B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ECAB33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45C50DA4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3D4E518" w14:textId="19C2960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596592B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-PPTh</w:t>
            </w:r>
          </w:p>
        </w:tc>
        <w:tc>
          <w:tcPr>
            <w:tcW w:w="2381" w:type="dxa"/>
          </w:tcPr>
          <w:p w:rsidRPr="00662E32" w:rsidR="00C5174F" w:rsidP="00064BA7" w:rsidRDefault="00C5174F" w14:paraId="28B9B3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73079C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9BBA7C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F20157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CE5765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9F8B85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52503DA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33A92837" w14:textId="27C3D48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7B78A57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-CPTh</w:t>
            </w:r>
          </w:p>
        </w:tc>
        <w:tc>
          <w:tcPr>
            <w:tcW w:w="2381" w:type="dxa"/>
          </w:tcPr>
          <w:p w:rsidRPr="00662E32" w:rsidR="00C5174F" w:rsidP="00064BA7" w:rsidRDefault="00C5174F" w14:paraId="5E6FA34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BD718A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5D8C9C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8C1C9B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D640C9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24466B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8B06A7C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8116A5B" w14:textId="6839C66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4F2A0CA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-CPTo</w:t>
            </w:r>
          </w:p>
        </w:tc>
        <w:tc>
          <w:tcPr>
            <w:tcW w:w="2381" w:type="dxa"/>
          </w:tcPr>
          <w:p w:rsidRPr="00662E32" w:rsidR="00C5174F" w:rsidP="00064BA7" w:rsidRDefault="00C5174F" w14:paraId="1B35778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D36793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DD4F54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DD30EA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4E5A5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91C95E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5E21248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2F1D22A" w14:textId="083DA72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42187B2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PPTh</w:t>
            </w:r>
          </w:p>
        </w:tc>
        <w:tc>
          <w:tcPr>
            <w:tcW w:w="2381" w:type="dxa"/>
          </w:tcPr>
          <w:p w:rsidRPr="00662E32" w:rsidR="00C5174F" w:rsidP="00064BA7" w:rsidRDefault="00C5174F" w14:paraId="4039AEE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FF8D4E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80C5FB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DC1839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3E21EF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4CA747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412D71C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1CE4181E" w14:textId="497EA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757E071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CPTh</w:t>
            </w:r>
          </w:p>
        </w:tc>
        <w:tc>
          <w:tcPr>
            <w:tcW w:w="2381" w:type="dxa"/>
          </w:tcPr>
          <w:p w:rsidRPr="00662E32" w:rsidR="00C5174F" w:rsidP="00064BA7" w:rsidRDefault="00C5174F" w14:paraId="7EE2250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4B2DE7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D0CAD1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A58C72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ADD432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5658E5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AAE416A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61D2FA6D" w14:textId="35ABCDFC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75DE1CB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CPTo</w:t>
            </w:r>
          </w:p>
        </w:tc>
        <w:tc>
          <w:tcPr>
            <w:tcW w:w="2381" w:type="dxa"/>
          </w:tcPr>
          <w:p w:rsidRPr="00662E32" w:rsidR="00C5174F" w:rsidP="00064BA7" w:rsidRDefault="00C5174F" w14:paraId="6500484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6E1EE2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47A8C5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C66993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7114C0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D9F132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32D2FD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0A106A95" w14:textId="6D06C5C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32D59F5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/HF-PPTh</w:t>
            </w:r>
          </w:p>
        </w:tc>
        <w:tc>
          <w:tcPr>
            <w:tcW w:w="2381" w:type="dxa"/>
          </w:tcPr>
          <w:p w:rsidRPr="00662E32" w:rsidR="00C5174F" w:rsidP="00064BA7" w:rsidRDefault="00C5174F" w14:paraId="484E6B7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37DFAD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30DDE6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61AFC4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44BF85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184152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F3139E4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7906846" w14:textId="5329B35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09FD2F3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/HF-CPTh</w:t>
            </w:r>
          </w:p>
        </w:tc>
        <w:tc>
          <w:tcPr>
            <w:tcW w:w="2381" w:type="dxa"/>
          </w:tcPr>
          <w:p w:rsidRPr="00662E32" w:rsidR="00C5174F" w:rsidP="00064BA7" w:rsidRDefault="00C5174F" w14:paraId="5109B03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BB925C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8EA7B2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682CAB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2A71ED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05670C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6FD5F9E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E86C821" w14:textId="60071F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23B86DD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/HF-CPTo</w:t>
            </w:r>
          </w:p>
        </w:tc>
        <w:tc>
          <w:tcPr>
            <w:tcW w:w="2381" w:type="dxa"/>
          </w:tcPr>
          <w:p w:rsidRPr="00662E32" w:rsidR="00C5174F" w:rsidP="00064BA7" w:rsidRDefault="00C5174F" w14:paraId="755A680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855EB1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3280E9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2C4BD2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09861A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0E6F2C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FB2E0A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6149EC44" w14:textId="701CFA9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6BF9CB8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RRI-CPTh</w:t>
            </w:r>
          </w:p>
        </w:tc>
        <w:tc>
          <w:tcPr>
            <w:tcW w:w="2381" w:type="dxa"/>
          </w:tcPr>
          <w:p w:rsidRPr="00662E32" w:rsidR="00C5174F" w:rsidP="00064BA7" w:rsidRDefault="00C5174F" w14:paraId="69032B8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9A8C5C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AB791C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F601AC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4F0AA9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FCE7D8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4D8B69F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C60AE52" w14:textId="456C3B0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340C6937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RRI-CPTo</w:t>
            </w:r>
          </w:p>
        </w:tc>
        <w:tc>
          <w:tcPr>
            <w:tcW w:w="2381" w:type="dxa"/>
          </w:tcPr>
          <w:p w:rsidRPr="00662E32" w:rsidR="00C5174F" w:rsidP="00064BA7" w:rsidRDefault="00C5174F" w14:paraId="5B2D2C4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F07D28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A24EDE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5C83EE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E21879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75BB91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430A45DB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08E2B0A1" w14:textId="0D54578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7B9ED32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-PPTh</w:t>
            </w:r>
          </w:p>
        </w:tc>
        <w:tc>
          <w:tcPr>
            <w:tcW w:w="2381" w:type="dxa"/>
          </w:tcPr>
          <w:p w:rsidRPr="00662E32" w:rsidR="00C5174F" w:rsidP="00064BA7" w:rsidRDefault="00C5174F" w14:paraId="1718322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01" w:type="dxa"/>
          </w:tcPr>
          <w:p w:rsidRPr="00662E32" w:rsidR="00C5174F" w:rsidP="00064BA7" w:rsidRDefault="00C5174F" w14:paraId="1648BCB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F7B807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FFBDE2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C8622F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0F7F1F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057A03" w:rsidR="00C5174F" w:rsidTr="00064BA7" w14:paraId="0D96B30D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C26B414" w14:textId="7607CA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73D7608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PTh</w:t>
            </w:r>
          </w:p>
        </w:tc>
        <w:tc>
          <w:tcPr>
            <w:tcW w:w="2381" w:type="dxa"/>
          </w:tcPr>
          <w:p w:rsidRPr="00662E32" w:rsidR="00C5174F" w:rsidP="00064BA7" w:rsidRDefault="00C5174F" w14:paraId="289FA95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102F1C6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A6294E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2F7662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8174A0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07FB02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21AAC59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695FA122" w14:textId="1663430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14B5840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EPTh</w:t>
            </w:r>
          </w:p>
        </w:tc>
        <w:tc>
          <w:tcPr>
            <w:tcW w:w="2381" w:type="dxa"/>
          </w:tcPr>
          <w:p w:rsidRPr="00662E32" w:rsidR="00C5174F" w:rsidP="00064BA7" w:rsidRDefault="00C5174F" w14:paraId="1296988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66604F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2D8C7E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17AAD4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A56895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4E075F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46AF9C5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4529278" w14:textId="3C36126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7EC9F20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PTo</w:t>
            </w:r>
          </w:p>
        </w:tc>
        <w:tc>
          <w:tcPr>
            <w:tcW w:w="2381" w:type="dxa"/>
          </w:tcPr>
          <w:p w:rsidRPr="00662E32" w:rsidR="00C5174F" w:rsidP="00064BA7" w:rsidRDefault="00C5174F" w14:paraId="24566DE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2C3FB4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38BDF5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8049CF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406BA0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11C440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4F87AFB9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36FCAEA4" w14:textId="1BF00B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16C4ACA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EPTo</w:t>
            </w:r>
          </w:p>
        </w:tc>
        <w:tc>
          <w:tcPr>
            <w:tcW w:w="2381" w:type="dxa"/>
          </w:tcPr>
          <w:p w:rsidRPr="00662E32" w:rsidR="00C5174F" w:rsidP="00064BA7" w:rsidRDefault="00C5174F" w14:paraId="121FA1A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288BB6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28B8DA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EC5407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045F88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75D40B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77EA908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36D3BED" w14:textId="42070EC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30A0C64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PPTh</w:t>
            </w:r>
          </w:p>
        </w:tc>
        <w:tc>
          <w:tcPr>
            <w:tcW w:w="2381" w:type="dxa"/>
          </w:tcPr>
          <w:p w:rsidRPr="00662E32" w:rsidR="00C5174F" w:rsidP="00064BA7" w:rsidRDefault="00C5174F" w14:paraId="22E3105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BF7D50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DB4DA3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E254ED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84F8C7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ECC87B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B90ABE5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11276B01" w14:textId="686613B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3040C9B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EPTh</w:t>
            </w:r>
          </w:p>
        </w:tc>
        <w:tc>
          <w:tcPr>
            <w:tcW w:w="2381" w:type="dxa"/>
          </w:tcPr>
          <w:p w:rsidRPr="00662E32" w:rsidR="00C5174F" w:rsidP="00064BA7" w:rsidRDefault="00C5174F" w14:paraId="4086A4A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8687A1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B204D6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147014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C07C5F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143A80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8A1E767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181F23E5" w14:textId="7B54C3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7DB0D3E7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PPTo</w:t>
            </w:r>
          </w:p>
        </w:tc>
        <w:tc>
          <w:tcPr>
            <w:tcW w:w="2381" w:type="dxa"/>
          </w:tcPr>
          <w:p w:rsidRPr="00662E32" w:rsidR="00C5174F" w:rsidP="00064BA7" w:rsidRDefault="00C5174F" w14:paraId="03BE46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5B4F4C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A20477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362AF1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BE4FA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A73697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AD7A420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163726D9" w14:textId="635F9D5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5CDA10C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EPTo</w:t>
            </w:r>
          </w:p>
        </w:tc>
        <w:tc>
          <w:tcPr>
            <w:tcW w:w="2381" w:type="dxa"/>
          </w:tcPr>
          <w:p w:rsidRPr="00662E32" w:rsidR="00C5174F" w:rsidP="00064BA7" w:rsidRDefault="00C5174F" w14:paraId="34C3444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21EBC9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035EF8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03305D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074670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CA1EB9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E0738AD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DC00FCD" w14:textId="05E5E0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2C2B23C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CPM</w:t>
            </w:r>
          </w:p>
        </w:tc>
        <w:tc>
          <w:tcPr>
            <w:tcW w:w="2381" w:type="dxa"/>
          </w:tcPr>
          <w:p w:rsidRPr="00662E32" w:rsidR="00C5174F" w:rsidP="00064BA7" w:rsidRDefault="00C5174F" w14:paraId="0E098B1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701" w:type="dxa"/>
          </w:tcPr>
          <w:p w:rsidRPr="00662E32" w:rsidR="00C5174F" w:rsidP="00064BA7" w:rsidRDefault="00C5174F" w14:paraId="1F2A223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E6E58B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A4D3C3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00AFEF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0E50BE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◯◯◯</w:t>
            </w:r>
          </w:p>
        </w:tc>
      </w:tr>
      <w:tr w:rsidRPr="00057A03" w:rsidR="00C5174F" w:rsidTr="00064BA7" w14:paraId="20D44AEB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615F374" w14:textId="0ADC0A2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5329823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EPTh</w:t>
            </w:r>
          </w:p>
        </w:tc>
        <w:tc>
          <w:tcPr>
            <w:tcW w:w="2381" w:type="dxa"/>
          </w:tcPr>
          <w:p w:rsidRPr="00662E32" w:rsidR="00C5174F" w:rsidP="00064BA7" w:rsidRDefault="00C5174F" w14:paraId="7A75EA2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18A4900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C36C08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B85B0C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2DC585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A36512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45D2B73E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0B4AD59E" w14:textId="793236B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50F1C35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EPTo</w:t>
            </w:r>
          </w:p>
        </w:tc>
        <w:tc>
          <w:tcPr>
            <w:tcW w:w="2381" w:type="dxa"/>
          </w:tcPr>
          <w:p w:rsidRPr="00662E32" w:rsidR="00C5174F" w:rsidP="00064BA7" w:rsidRDefault="00C5174F" w14:paraId="65E0FD7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3686B9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7F3490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B4589F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5CA2B8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7F3FA3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FE90B51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3FCCA642" w14:textId="66F2ED2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2912F89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MAP-PPTh</w:t>
            </w:r>
          </w:p>
        </w:tc>
        <w:tc>
          <w:tcPr>
            <w:tcW w:w="2381" w:type="dxa"/>
          </w:tcPr>
          <w:p w:rsidRPr="00662E32" w:rsidR="00C5174F" w:rsidP="00064BA7" w:rsidRDefault="00C5174F" w14:paraId="57D663D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6C0D31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E6E3A9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5C9D57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B10368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80917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65DD53B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A63D8D3" w14:textId="1377E1D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7381EB8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MAP-EPTh</w:t>
            </w:r>
          </w:p>
        </w:tc>
        <w:tc>
          <w:tcPr>
            <w:tcW w:w="2381" w:type="dxa"/>
          </w:tcPr>
          <w:p w:rsidRPr="00662E32" w:rsidR="00C5174F" w:rsidP="00064BA7" w:rsidRDefault="00C5174F" w14:paraId="5A362BF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B42190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1C6B0A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E74D15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290A19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1932E2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08A854B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8C9DABE" w14:textId="4FD23F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52D99F71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MAP-PPTo</w:t>
            </w:r>
          </w:p>
        </w:tc>
        <w:tc>
          <w:tcPr>
            <w:tcW w:w="2381" w:type="dxa"/>
          </w:tcPr>
          <w:p w:rsidRPr="00662E32" w:rsidR="00C5174F" w:rsidP="00064BA7" w:rsidRDefault="00C5174F" w14:paraId="01C69E1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BABFC1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FF23A5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AB44F5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25426C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16165C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0C5B10A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6D286DB4" w14:textId="4C6894E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43057BF7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MAP-EPTo</w:t>
            </w:r>
          </w:p>
        </w:tc>
        <w:tc>
          <w:tcPr>
            <w:tcW w:w="2381" w:type="dxa"/>
          </w:tcPr>
          <w:p w:rsidRPr="00662E32" w:rsidR="00C5174F" w:rsidP="00064BA7" w:rsidRDefault="00C5174F" w14:paraId="44718A0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2C8D31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D57A53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66A638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A7A357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D632D1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A6D98B5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3B256C67" w14:textId="1161C5C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25BC85D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-PPTh</w:t>
            </w:r>
          </w:p>
        </w:tc>
        <w:tc>
          <w:tcPr>
            <w:tcW w:w="2381" w:type="dxa"/>
          </w:tcPr>
          <w:p w:rsidRPr="00662E32" w:rsidR="00C5174F" w:rsidP="00064BA7" w:rsidRDefault="00C5174F" w14:paraId="4C68111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F64030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AD530C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FBD518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CEE99D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88FA9A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AE61CEE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19883498" w14:textId="0A413A0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195660B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PPTh</w:t>
            </w:r>
          </w:p>
        </w:tc>
        <w:tc>
          <w:tcPr>
            <w:tcW w:w="2381" w:type="dxa"/>
          </w:tcPr>
          <w:p w:rsidRPr="00662E32" w:rsidR="00C5174F" w:rsidP="00064BA7" w:rsidRDefault="00C5174F" w14:paraId="21C940D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0C97BA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C9A9A8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227F2F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1A1664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7DD2BC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CF91150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8F0BEE9" w14:textId="513073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56D8D26D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TSP</w:t>
            </w:r>
          </w:p>
        </w:tc>
        <w:tc>
          <w:tcPr>
            <w:tcW w:w="2381" w:type="dxa"/>
          </w:tcPr>
          <w:p w:rsidRPr="00662E32" w:rsidR="00C5174F" w:rsidP="00064BA7" w:rsidRDefault="00C5174F" w14:paraId="570D7B0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B34ECA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867458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CE2AF0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F622D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489FE9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E2FA522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A1A332E" w14:textId="5D8FBE9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5A2A552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/HF-PPTh</w:t>
            </w:r>
          </w:p>
        </w:tc>
        <w:tc>
          <w:tcPr>
            <w:tcW w:w="2381" w:type="dxa"/>
          </w:tcPr>
          <w:p w:rsidRPr="00662E32" w:rsidR="00C5174F" w:rsidP="00064BA7" w:rsidRDefault="00C5174F" w14:paraId="2510E91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14CA2AB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AD5536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4EE1EC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E1F187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9F9C60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2D37D06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4DEDCF9" w14:textId="00E7468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14D00B3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Cortisol-heat pain rating</w:t>
            </w:r>
          </w:p>
        </w:tc>
        <w:tc>
          <w:tcPr>
            <w:tcW w:w="2381" w:type="dxa"/>
          </w:tcPr>
          <w:p w:rsidRPr="00662E32" w:rsidR="00C5174F" w:rsidP="00064BA7" w:rsidRDefault="00C5174F" w14:paraId="0C4AC66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BAAF2B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82EAD1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1B2942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AE9BB3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3BFDEC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489D4400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6701024" w14:textId="70793F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4428216D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PTh</w:t>
            </w:r>
          </w:p>
        </w:tc>
        <w:tc>
          <w:tcPr>
            <w:tcW w:w="2381" w:type="dxa"/>
          </w:tcPr>
          <w:p w:rsidRPr="00662E32" w:rsidR="00C5174F" w:rsidP="00064BA7" w:rsidRDefault="00C5174F" w14:paraId="52971F4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A96AD2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17C540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9B1761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80C953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5C4592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473DB60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4468020" w14:textId="3E05F13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2FAE3A7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PTo</w:t>
            </w:r>
          </w:p>
        </w:tc>
        <w:tc>
          <w:tcPr>
            <w:tcW w:w="2381" w:type="dxa"/>
          </w:tcPr>
          <w:p w:rsidRPr="00662E32" w:rsidR="00C5174F" w:rsidP="00064BA7" w:rsidRDefault="00C5174F" w14:paraId="4A04F3B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B05A3B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265A7B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0DF552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2D335F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BCA8C4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D251A72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BB3E770" w14:textId="215CBFB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4FC28D4D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PPTh</w:t>
            </w:r>
          </w:p>
        </w:tc>
        <w:tc>
          <w:tcPr>
            <w:tcW w:w="2381" w:type="dxa"/>
          </w:tcPr>
          <w:p w:rsidRPr="00662E32" w:rsidR="00C5174F" w:rsidP="00064BA7" w:rsidRDefault="00C5174F" w14:paraId="75B3A61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7F8193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3EB86C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D9E648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0842A0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94DEA5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429D861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137482C0" w14:textId="1D78118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77C8B2A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PPTo</w:t>
            </w:r>
          </w:p>
        </w:tc>
        <w:tc>
          <w:tcPr>
            <w:tcW w:w="2381" w:type="dxa"/>
          </w:tcPr>
          <w:p w:rsidRPr="00662E32" w:rsidR="00C5174F" w:rsidP="00064BA7" w:rsidRDefault="00C5174F" w14:paraId="69798AC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6CDC86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F8F49D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711100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4A0C29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6562A3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4C321298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302D4C70" w14:textId="5CB9FF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54DA2DB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-PPTh</w:t>
            </w:r>
          </w:p>
        </w:tc>
        <w:tc>
          <w:tcPr>
            <w:tcW w:w="2381" w:type="dxa"/>
          </w:tcPr>
          <w:p w:rsidRPr="00662E32" w:rsidR="00C5174F" w:rsidP="00064BA7" w:rsidRDefault="00C5174F" w14:paraId="5119AFA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175A85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9C8BED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54D394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E9A710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5EE90B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91F9C21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38003CD1" w14:textId="3D220EA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7C29F17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PPTh</w:t>
            </w:r>
          </w:p>
        </w:tc>
        <w:tc>
          <w:tcPr>
            <w:tcW w:w="2381" w:type="dxa"/>
          </w:tcPr>
          <w:p w:rsidRPr="00662E32" w:rsidR="00C5174F" w:rsidP="00064BA7" w:rsidRDefault="00C5174F" w14:paraId="702176B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ED50B1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E17A13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B907A5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0B35B9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BCE6C5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3529916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0CB55E81" w14:textId="4D24BB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24F73D67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/HF-PPTh</w:t>
            </w:r>
          </w:p>
        </w:tc>
        <w:tc>
          <w:tcPr>
            <w:tcW w:w="2381" w:type="dxa"/>
          </w:tcPr>
          <w:p w:rsidRPr="00662E32" w:rsidR="00C5174F" w:rsidP="00064BA7" w:rsidRDefault="00C5174F" w14:paraId="3BFB574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4504E3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7D5140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46F3DE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AA647B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81B1DC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EC234C0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02C7BE8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8" w:type="dxa"/>
          </w:tcPr>
          <w:p w:rsidRPr="00662E32" w:rsidR="00C5174F" w:rsidP="00064BA7" w:rsidRDefault="00C5174F" w14:paraId="43E428B7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PTh</w:t>
            </w:r>
          </w:p>
        </w:tc>
        <w:tc>
          <w:tcPr>
            <w:tcW w:w="2381" w:type="dxa"/>
          </w:tcPr>
          <w:p w:rsidRPr="00662E32" w:rsidR="00C5174F" w:rsidP="00064BA7" w:rsidRDefault="00C5174F" w14:paraId="22FAC3C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934BAB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6EB3AF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942230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9474CD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F5C9B6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B7D9EE5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B6E996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8" w:type="dxa"/>
          </w:tcPr>
          <w:p w:rsidRPr="00662E32" w:rsidR="00C5174F" w:rsidP="00064BA7" w:rsidRDefault="00C5174F" w14:paraId="4CFF840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EPTh</w:t>
            </w:r>
          </w:p>
        </w:tc>
        <w:tc>
          <w:tcPr>
            <w:tcW w:w="2381" w:type="dxa"/>
          </w:tcPr>
          <w:p w:rsidRPr="00662E32" w:rsidR="00C5174F" w:rsidP="00064BA7" w:rsidRDefault="00C5174F" w14:paraId="0179775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BE4C45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24CEEC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C7073C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117C0E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75037E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F3781BA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6D4561F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8" w:type="dxa"/>
          </w:tcPr>
          <w:p w:rsidRPr="00662E32" w:rsidR="00C5174F" w:rsidP="00064BA7" w:rsidRDefault="00C5174F" w14:paraId="19CC82C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PTo</w:t>
            </w:r>
          </w:p>
        </w:tc>
        <w:tc>
          <w:tcPr>
            <w:tcW w:w="2381" w:type="dxa"/>
          </w:tcPr>
          <w:p w:rsidRPr="00662E32" w:rsidR="00C5174F" w:rsidP="00064BA7" w:rsidRDefault="00C5174F" w14:paraId="55C290F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440512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2766E4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471989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4F6FFC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2BEDD2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46303FC2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3F78A4E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8" w:type="dxa"/>
          </w:tcPr>
          <w:p w:rsidRPr="00662E32" w:rsidR="00C5174F" w:rsidP="00064BA7" w:rsidRDefault="00C5174F" w14:paraId="1259E9F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EPTo</w:t>
            </w:r>
          </w:p>
        </w:tc>
        <w:tc>
          <w:tcPr>
            <w:tcW w:w="2381" w:type="dxa"/>
          </w:tcPr>
          <w:p w:rsidRPr="00662E32" w:rsidR="00C5174F" w:rsidP="00064BA7" w:rsidRDefault="00C5174F" w14:paraId="1E70576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6D5111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6FE361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16DDEC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F09657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68778B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5647435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40ABF6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8" w:type="dxa"/>
          </w:tcPr>
          <w:p w:rsidRPr="00662E32" w:rsidR="00C5174F" w:rsidP="00064BA7" w:rsidRDefault="00C5174F" w14:paraId="6B5EC38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PPTh</w:t>
            </w:r>
          </w:p>
        </w:tc>
        <w:tc>
          <w:tcPr>
            <w:tcW w:w="2381" w:type="dxa"/>
          </w:tcPr>
          <w:p w:rsidRPr="00662E32" w:rsidR="00C5174F" w:rsidP="00064BA7" w:rsidRDefault="00C5174F" w14:paraId="2D7F6FA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0CEB254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401AC7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F4260B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085469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3F2D1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013C77F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09CAF27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8" w:type="dxa"/>
          </w:tcPr>
          <w:p w:rsidRPr="00662E32" w:rsidR="00C5174F" w:rsidP="00064BA7" w:rsidRDefault="00C5174F" w14:paraId="49C4979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EPTh</w:t>
            </w:r>
          </w:p>
        </w:tc>
        <w:tc>
          <w:tcPr>
            <w:tcW w:w="2381" w:type="dxa"/>
          </w:tcPr>
          <w:p w:rsidRPr="00662E32" w:rsidR="00C5174F" w:rsidP="00064BA7" w:rsidRDefault="00C5174F" w14:paraId="15F79BC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720C03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E7A04E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A1AB10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D05A88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D1F97E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5A2B745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31D924A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8" w:type="dxa"/>
          </w:tcPr>
          <w:p w:rsidRPr="00662E32" w:rsidR="00C5174F" w:rsidP="00064BA7" w:rsidRDefault="00C5174F" w14:paraId="726032D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PPTo</w:t>
            </w:r>
          </w:p>
        </w:tc>
        <w:tc>
          <w:tcPr>
            <w:tcW w:w="2381" w:type="dxa"/>
          </w:tcPr>
          <w:p w:rsidRPr="00662E32" w:rsidR="00C5174F" w:rsidP="00064BA7" w:rsidRDefault="00C5174F" w14:paraId="6F8B854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685A62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042FAA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496E17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B5545D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164086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D1BE58F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E5DD53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8" w:type="dxa"/>
          </w:tcPr>
          <w:p w:rsidRPr="00662E32" w:rsidR="00C5174F" w:rsidP="00064BA7" w:rsidRDefault="00C5174F" w14:paraId="70C8993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EPTo</w:t>
            </w:r>
          </w:p>
        </w:tc>
        <w:tc>
          <w:tcPr>
            <w:tcW w:w="2381" w:type="dxa"/>
          </w:tcPr>
          <w:p w:rsidRPr="00662E32" w:rsidR="00C5174F" w:rsidP="00064BA7" w:rsidRDefault="00C5174F" w14:paraId="5AAB63F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C2609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A59146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2670C54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F4E0DE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07895E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34F3A20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242779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8" w:type="dxa"/>
          </w:tcPr>
          <w:p w:rsidRPr="00662E32" w:rsidR="00C5174F" w:rsidP="00064BA7" w:rsidRDefault="00C5174F" w14:paraId="6AF2BCA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EPTh</w:t>
            </w:r>
          </w:p>
        </w:tc>
        <w:tc>
          <w:tcPr>
            <w:tcW w:w="2381" w:type="dxa"/>
          </w:tcPr>
          <w:p w:rsidRPr="00662E32" w:rsidR="00C5174F" w:rsidP="00064BA7" w:rsidRDefault="00C5174F" w14:paraId="7D3B235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0C8E2A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5AB22B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15F935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AA4F1D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4DE682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784946E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0175A4D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8" w:type="dxa"/>
          </w:tcPr>
          <w:p w:rsidRPr="00662E32" w:rsidR="00C5174F" w:rsidP="00064BA7" w:rsidRDefault="00C5174F" w14:paraId="1940621B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EPTo</w:t>
            </w:r>
          </w:p>
        </w:tc>
        <w:tc>
          <w:tcPr>
            <w:tcW w:w="2381" w:type="dxa"/>
          </w:tcPr>
          <w:p w:rsidRPr="00662E32" w:rsidR="00C5174F" w:rsidP="00064BA7" w:rsidRDefault="00C5174F" w14:paraId="5600758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AA9D1E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FE7B92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7B70C9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46C087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F8E0C8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F4D80DA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43F0891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8" w:type="dxa"/>
          </w:tcPr>
          <w:p w:rsidRPr="00662E32" w:rsidR="00C5174F" w:rsidP="00064BA7" w:rsidRDefault="00C5174F" w14:paraId="11387CE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-PPTh</w:t>
            </w:r>
          </w:p>
        </w:tc>
        <w:tc>
          <w:tcPr>
            <w:tcW w:w="2381" w:type="dxa"/>
          </w:tcPr>
          <w:p w:rsidRPr="00662E32" w:rsidR="00C5174F" w:rsidP="00064BA7" w:rsidRDefault="00C5174F" w14:paraId="3F1C04F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0F7D5F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ED85B3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D2F474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9CF79B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77E31E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6E5327F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B54F06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8" w:type="dxa"/>
          </w:tcPr>
          <w:p w:rsidRPr="00662E32" w:rsidR="00C5174F" w:rsidP="00064BA7" w:rsidRDefault="00C5174F" w14:paraId="74987F81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PPTh</w:t>
            </w:r>
          </w:p>
        </w:tc>
        <w:tc>
          <w:tcPr>
            <w:tcW w:w="2381" w:type="dxa"/>
          </w:tcPr>
          <w:p w:rsidRPr="00662E32" w:rsidR="00C5174F" w:rsidP="00064BA7" w:rsidRDefault="00C5174F" w14:paraId="1960660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236352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4A26F5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6952ED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4330C0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5624B0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42A8CE0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1CEFBA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58" w:type="dxa"/>
          </w:tcPr>
          <w:p w:rsidRPr="00662E32" w:rsidR="00C5174F" w:rsidP="00064BA7" w:rsidRDefault="00C5174F" w14:paraId="3C98A3B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/HF-PPTh</w:t>
            </w:r>
          </w:p>
        </w:tc>
        <w:tc>
          <w:tcPr>
            <w:tcW w:w="2381" w:type="dxa"/>
          </w:tcPr>
          <w:p w:rsidRPr="00662E32" w:rsidR="00C5174F" w:rsidP="00064BA7" w:rsidRDefault="00C5174F" w14:paraId="46CC5A0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8A57B4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F77455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DACA9D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3FCB1F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0450DA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A5BCCBF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F6B3DD9" w14:textId="14CC94F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30308AD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PTh</w:t>
            </w:r>
          </w:p>
        </w:tc>
        <w:tc>
          <w:tcPr>
            <w:tcW w:w="2381" w:type="dxa"/>
          </w:tcPr>
          <w:p w:rsidRPr="00662E32" w:rsidR="00C5174F" w:rsidP="00064BA7" w:rsidRDefault="00C5174F" w14:paraId="514A5DB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CFA6E5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E676A7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06C9B9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19AD94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C8F8E8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3C155C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ECAB752" w14:textId="03A8AB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31E7890D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EPTh</w:t>
            </w:r>
          </w:p>
        </w:tc>
        <w:tc>
          <w:tcPr>
            <w:tcW w:w="2381" w:type="dxa"/>
          </w:tcPr>
          <w:p w:rsidRPr="00662E32" w:rsidR="00C5174F" w:rsidP="00064BA7" w:rsidRDefault="00C5174F" w14:paraId="1A817D6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74B4D5C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879E25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6ED4CD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8AAC70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AA1297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3F48AB6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B03D9E6" w14:textId="360B79E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5DCB585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PTo</w:t>
            </w:r>
          </w:p>
        </w:tc>
        <w:tc>
          <w:tcPr>
            <w:tcW w:w="2381" w:type="dxa"/>
          </w:tcPr>
          <w:p w:rsidRPr="00662E32" w:rsidR="00C5174F" w:rsidP="00064BA7" w:rsidRDefault="00C5174F" w14:paraId="5D0A0C4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584E7F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6C4AE9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26B0DA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FF8ADD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23204F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507EC361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77A36F0" w14:textId="13E7A20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269A98B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EPTo</w:t>
            </w:r>
          </w:p>
        </w:tc>
        <w:tc>
          <w:tcPr>
            <w:tcW w:w="2381" w:type="dxa"/>
          </w:tcPr>
          <w:p w:rsidRPr="00662E32" w:rsidR="00C5174F" w:rsidP="00064BA7" w:rsidRDefault="00C5174F" w14:paraId="13E0696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337BF7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CB8795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C14D5C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65A09D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73828B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6D5FCAD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A1A4458" w14:textId="2C1BCE1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4CBCB13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PPTh</w:t>
            </w:r>
          </w:p>
        </w:tc>
        <w:tc>
          <w:tcPr>
            <w:tcW w:w="2381" w:type="dxa"/>
          </w:tcPr>
          <w:p w:rsidRPr="00662E32" w:rsidR="00C5174F" w:rsidP="00064BA7" w:rsidRDefault="00C5174F" w14:paraId="7DE7959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862E9C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45AF06A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69F179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0058334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2B2F7B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08034A9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A4B4EDD" w14:textId="2127DC3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461D623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EPTh</w:t>
            </w:r>
          </w:p>
        </w:tc>
        <w:tc>
          <w:tcPr>
            <w:tcW w:w="2381" w:type="dxa"/>
          </w:tcPr>
          <w:p w:rsidRPr="00662E32" w:rsidR="00C5174F" w:rsidP="00064BA7" w:rsidRDefault="00C5174F" w14:paraId="704D50A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11B5EB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20CB8A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D144D9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EF13D7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7CF230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7A7EDE6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0171252B" w14:textId="0C2DDA9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6CAB9A24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PPTo</w:t>
            </w:r>
          </w:p>
        </w:tc>
        <w:tc>
          <w:tcPr>
            <w:tcW w:w="2381" w:type="dxa"/>
          </w:tcPr>
          <w:p w:rsidRPr="00662E32" w:rsidR="00C5174F" w:rsidP="00064BA7" w:rsidRDefault="00C5174F" w14:paraId="0E4547C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12DF3D2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939492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5B7093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9E8A25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CA817D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8A5983E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705E5303" w14:textId="4EE48E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6DA39EB6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EPTo</w:t>
            </w:r>
          </w:p>
        </w:tc>
        <w:tc>
          <w:tcPr>
            <w:tcW w:w="2381" w:type="dxa"/>
          </w:tcPr>
          <w:p w:rsidRPr="00662E32" w:rsidR="00C5174F" w:rsidP="00064BA7" w:rsidRDefault="00C5174F" w14:paraId="390C997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367382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9E106A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8CA1FF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D3A4AD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056AFD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731EA5F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3CE25AA" w14:textId="0D568F9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2687CBDE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EPTh</w:t>
            </w:r>
          </w:p>
        </w:tc>
        <w:tc>
          <w:tcPr>
            <w:tcW w:w="2381" w:type="dxa"/>
          </w:tcPr>
          <w:p w:rsidRPr="00662E32" w:rsidR="00C5174F" w:rsidP="00064BA7" w:rsidRDefault="00C5174F" w14:paraId="42A4C6B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667FD6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E70FE4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FD6F96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52AAC9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12B5A3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072469E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0F8FD14" w14:textId="6CE9E4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2B11B57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DBP-EPTo</w:t>
            </w:r>
          </w:p>
        </w:tc>
        <w:tc>
          <w:tcPr>
            <w:tcW w:w="2381" w:type="dxa"/>
          </w:tcPr>
          <w:p w:rsidRPr="00662E32" w:rsidR="00C5174F" w:rsidP="00064BA7" w:rsidRDefault="00C5174F" w14:paraId="616A8D5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FBCFB8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200B2BD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79E766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53050D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99912C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5E0ABDD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B0BEB93" w14:textId="1F2E961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03592785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-PPTh</w:t>
            </w:r>
          </w:p>
        </w:tc>
        <w:tc>
          <w:tcPr>
            <w:tcW w:w="2381" w:type="dxa"/>
          </w:tcPr>
          <w:p w:rsidRPr="00662E32" w:rsidR="00C5174F" w:rsidP="00064BA7" w:rsidRDefault="00C5174F" w14:paraId="0E4DC6E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8D343A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BD689E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075138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67BB74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332FB5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6B053C6C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72E4222" w14:textId="27A7BA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54ABEE23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PPTh</w:t>
            </w:r>
          </w:p>
        </w:tc>
        <w:tc>
          <w:tcPr>
            <w:tcW w:w="2381" w:type="dxa"/>
          </w:tcPr>
          <w:p w:rsidRPr="00662E32" w:rsidR="00C5174F" w:rsidP="00064BA7" w:rsidRDefault="00C5174F" w14:paraId="62DBA21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1EE6ED8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1C3245D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4FADB94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6AA65E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62156D0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1F097FD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2EBFDFC" w14:textId="0D2B93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727B850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/HF-PPTh</w:t>
            </w:r>
          </w:p>
        </w:tc>
        <w:tc>
          <w:tcPr>
            <w:tcW w:w="2381" w:type="dxa"/>
          </w:tcPr>
          <w:p w:rsidRPr="00662E32" w:rsidR="00C5174F" w:rsidP="00064BA7" w:rsidRDefault="00C5174F" w14:paraId="07AB97F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CF1B59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FCF8FE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8CFB5E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3815E5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450D152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FC96A07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26038833" w14:textId="73E9B1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708CC459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PEP-PPTh</w:t>
            </w:r>
          </w:p>
        </w:tc>
        <w:tc>
          <w:tcPr>
            <w:tcW w:w="2381" w:type="dxa"/>
          </w:tcPr>
          <w:p w:rsidRPr="00662E32" w:rsidR="00C5174F" w:rsidP="00064BA7" w:rsidRDefault="00C5174F" w14:paraId="6355708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5FCB085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0B0AEF6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D8E41E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15839A8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4CB214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71BFF817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CF56D7A" w14:textId="6DDACE6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4E75C07B" w14:textId="697766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C-PPTh</w:t>
            </w:r>
          </w:p>
        </w:tc>
        <w:tc>
          <w:tcPr>
            <w:tcW w:w="2381" w:type="dxa"/>
          </w:tcPr>
          <w:p w:rsidRPr="00662E32" w:rsidR="00C5174F" w:rsidP="00064BA7" w:rsidRDefault="00C5174F" w14:paraId="1665FC63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190234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1A729C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4FB555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2906E47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877A9F6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29FE23B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6C9D6D42" w14:textId="5493EA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58" w:type="dxa"/>
          </w:tcPr>
          <w:p w:rsidRPr="00662E32" w:rsidR="00C5174F" w:rsidP="00064BA7" w:rsidRDefault="00C5174F" w14:paraId="6E75742F" w14:textId="07E5414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</w:t>
            </w:r>
            <w:r w:rsidR="002135D9">
              <w:rPr>
                <w:rFonts w:ascii="Arial" w:hAnsi="Arial" w:cs="Arial"/>
                <w:sz w:val="20"/>
                <w:szCs w:val="20"/>
              </w:rPr>
              <w:t>S</w:t>
            </w:r>
            <w:r w:rsidRPr="00662E32">
              <w:rPr>
                <w:rFonts w:ascii="Arial" w:hAnsi="Arial" w:cs="Arial"/>
                <w:sz w:val="20"/>
                <w:szCs w:val="20"/>
              </w:rPr>
              <w:t>R-PPTh</w:t>
            </w:r>
          </w:p>
        </w:tc>
        <w:tc>
          <w:tcPr>
            <w:tcW w:w="2381" w:type="dxa"/>
          </w:tcPr>
          <w:p w:rsidRPr="00662E32" w:rsidR="00C5174F" w:rsidP="00064BA7" w:rsidRDefault="00C5174F" w14:paraId="2AF72EF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67D2090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FB24EE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768AC91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5506B7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937896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2EE5AD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6AB6BDC9" w14:textId="18B09CC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7F9BA560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PTh</w:t>
            </w:r>
          </w:p>
        </w:tc>
        <w:tc>
          <w:tcPr>
            <w:tcW w:w="2381" w:type="dxa"/>
          </w:tcPr>
          <w:p w:rsidRPr="00662E32" w:rsidR="00C5174F" w:rsidP="00064BA7" w:rsidRDefault="00C5174F" w14:paraId="1124608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B977F8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3E04DE4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5BD0EB8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78E8F67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1C44B55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2C45D762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5D1F004E" w14:textId="246AED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095B9E42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R-PPTo</w:t>
            </w:r>
          </w:p>
        </w:tc>
        <w:tc>
          <w:tcPr>
            <w:tcW w:w="2381" w:type="dxa"/>
          </w:tcPr>
          <w:p w:rsidRPr="00662E32" w:rsidR="00C5174F" w:rsidP="00064BA7" w:rsidRDefault="00C5174F" w14:paraId="1AD30F5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E011DE8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7BE50CD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D29AF5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337F7A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75251FE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73BB8F6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0E6484D3" w14:textId="45B3956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41484B4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PPTh</w:t>
            </w:r>
          </w:p>
        </w:tc>
        <w:tc>
          <w:tcPr>
            <w:tcW w:w="2381" w:type="dxa"/>
          </w:tcPr>
          <w:p w:rsidRPr="00662E32" w:rsidR="00C5174F" w:rsidP="00064BA7" w:rsidRDefault="00C5174F" w14:paraId="0D7D88B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3F3843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025003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3686E31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6FC3261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2C997C2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31DB8353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693366F8" w14:textId="7A157A3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74021B5F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SBP-PPTo</w:t>
            </w:r>
          </w:p>
        </w:tc>
        <w:tc>
          <w:tcPr>
            <w:tcW w:w="2381" w:type="dxa"/>
          </w:tcPr>
          <w:p w:rsidRPr="00662E32" w:rsidR="00C5174F" w:rsidP="00064BA7" w:rsidRDefault="00C5174F" w14:paraId="0FE0FF3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45AB32C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3C6C6D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0BC61C5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4A39017A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07FA8C0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0EED2AB6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4D49CE42" w14:textId="56585C8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237AA247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LF-PPTh</w:t>
            </w:r>
          </w:p>
        </w:tc>
        <w:tc>
          <w:tcPr>
            <w:tcW w:w="2381" w:type="dxa"/>
          </w:tcPr>
          <w:p w:rsidRPr="00662E32" w:rsidR="00C5174F" w:rsidP="00064BA7" w:rsidRDefault="00C5174F" w14:paraId="32B051A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3138BDD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68D8DDD0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62C2718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588ABA6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5D1F257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1DC3F058" w14:textId="77777777">
        <w:trPr>
          <w:trHeight w:val="305"/>
        </w:trPr>
        <w:tc>
          <w:tcPr>
            <w:tcW w:w="1048" w:type="dxa"/>
          </w:tcPr>
          <w:p w:rsidRPr="00662E32" w:rsidR="00C5174F" w:rsidP="00064BA7" w:rsidRDefault="00C5174F" w14:paraId="3B8C51D9" w14:textId="085DA7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</w:tcPr>
          <w:p w:rsidRPr="00662E32" w:rsidR="00C5174F" w:rsidP="00064BA7" w:rsidRDefault="00C5174F" w14:paraId="112CC17C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HF-PPTh</w:t>
            </w:r>
          </w:p>
        </w:tc>
        <w:tc>
          <w:tcPr>
            <w:tcW w:w="2381" w:type="dxa"/>
          </w:tcPr>
          <w:p w:rsidRPr="00662E32" w:rsidR="00C5174F" w:rsidP="00064BA7" w:rsidRDefault="00C5174F" w14:paraId="7D0768BE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Pr="00662E32" w:rsidR="00C5174F" w:rsidP="00064BA7" w:rsidRDefault="00C5174F" w14:paraId="204A31C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Pr="00662E32" w:rsidR="00C5174F" w:rsidP="00064BA7" w:rsidRDefault="00C5174F" w14:paraId="5964FA75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:rsidRPr="00662E32" w:rsidR="00C5174F" w:rsidP="00064BA7" w:rsidRDefault="00C5174F" w14:paraId="11E93FCF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Pr="00662E32" w:rsidR="00C5174F" w:rsidP="00064BA7" w:rsidRDefault="00C5174F" w14:paraId="3C41B1DB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</w:tcPr>
          <w:p w:rsidRPr="00662E32" w:rsidR="00C5174F" w:rsidP="00064BA7" w:rsidRDefault="00C5174F" w14:paraId="3F50E73D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  <w:tr w:rsidRPr="00057A03" w:rsidR="00C5174F" w:rsidTr="00064BA7" w14:paraId="4B615D1A" w14:textId="77777777">
        <w:trPr>
          <w:trHeight w:val="273"/>
        </w:trPr>
        <w:tc>
          <w:tcPr>
            <w:tcW w:w="1048" w:type="dxa"/>
            <w:tcBorders>
              <w:bottom w:val="single" w:color="auto" w:sz="18" w:space="0"/>
            </w:tcBorders>
          </w:tcPr>
          <w:p w:rsidRPr="00662E32" w:rsidR="00C5174F" w:rsidP="00064BA7" w:rsidRDefault="00C5174F" w14:paraId="00E82A01" w14:textId="26D1BA1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2A397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58" w:type="dxa"/>
            <w:tcBorders>
              <w:bottom w:val="single" w:color="auto" w:sz="18" w:space="0"/>
            </w:tcBorders>
          </w:tcPr>
          <w:p w:rsidRPr="00662E32" w:rsidR="00C5174F" w:rsidP="00064BA7" w:rsidRDefault="00C5174F" w14:paraId="65A00728" w14:textId="77777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 xml:space="preserve">LF/HF-PPTh </w:t>
            </w:r>
          </w:p>
        </w:tc>
        <w:tc>
          <w:tcPr>
            <w:tcW w:w="2381" w:type="dxa"/>
            <w:tcBorders>
              <w:bottom w:val="single" w:color="auto" w:sz="18" w:space="0"/>
            </w:tcBorders>
          </w:tcPr>
          <w:p w:rsidRPr="00662E32" w:rsidR="00C5174F" w:rsidP="00064BA7" w:rsidRDefault="00C5174F" w14:paraId="473F7C79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bottom w:val="single" w:color="auto" w:sz="18" w:space="0"/>
            </w:tcBorders>
          </w:tcPr>
          <w:p w:rsidRPr="00662E32" w:rsidR="00C5174F" w:rsidP="00064BA7" w:rsidRDefault="00C5174F" w14:paraId="69970552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bottom w:val="single" w:color="auto" w:sz="18" w:space="0"/>
            </w:tcBorders>
          </w:tcPr>
          <w:p w:rsidRPr="00662E32" w:rsidR="00C5174F" w:rsidP="00064BA7" w:rsidRDefault="00C5174F" w14:paraId="61B4130C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2" w:type="dxa"/>
            <w:tcBorders>
              <w:bottom w:val="single" w:color="auto" w:sz="18" w:space="0"/>
            </w:tcBorders>
          </w:tcPr>
          <w:p w:rsidRPr="00662E32" w:rsidR="00C5174F" w:rsidP="00064BA7" w:rsidRDefault="00C5174F" w14:paraId="544BA1A7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bottom w:val="single" w:color="auto" w:sz="18" w:space="0"/>
            </w:tcBorders>
          </w:tcPr>
          <w:p w:rsidRPr="00662E32" w:rsidR="00C5174F" w:rsidP="00064BA7" w:rsidRDefault="00C5174F" w14:paraId="74856BE4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2E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bottom w:val="single" w:color="auto" w:sz="18" w:space="0"/>
            </w:tcBorders>
          </w:tcPr>
          <w:p w:rsidRPr="00662E32" w:rsidR="00C5174F" w:rsidP="00064BA7" w:rsidRDefault="00C5174F" w14:paraId="3D88FD11" w14:textId="77777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62E32">
              <w:rPr>
                <w:rFonts w:ascii="Cambria Math" w:hAnsi="Cambria Math" w:cs="Cambria Math"/>
                <w:sz w:val="20"/>
                <w:szCs w:val="20"/>
              </w:rPr>
              <w:t>⨁⨁◯◯</w:t>
            </w:r>
          </w:p>
        </w:tc>
      </w:tr>
    </w:tbl>
    <w:p w:rsidRPr="0048651E" w:rsidR="00C5174F" w:rsidP="00C5174F" w:rsidRDefault="00C5174F" w14:paraId="713D85CF" w14:textId="0638753D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48651E">
        <w:rPr>
          <w:rFonts w:ascii="Arial" w:hAnsi="Arial" w:cs="Arial"/>
          <w:sz w:val="20"/>
          <w:szCs w:val="20"/>
        </w:rPr>
        <w:t xml:space="preserve">Abbreviations. </w:t>
      </w:r>
      <w:r>
        <w:rPr>
          <w:rFonts w:ascii="Arial" w:hAnsi="Arial" w:cs="Arial"/>
          <w:sz w:val="20"/>
          <w:szCs w:val="20"/>
        </w:rPr>
        <w:t>AUC: A</w:t>
      </w:r>
      <w:r w:rsidR="002A397A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 Under the Curve, BRS: Baroreflex Sensitivity, CAR: Cortisol Awakening Response, CPM: Conditioned Pain Modulation, CPT: Cold Pressor Task, CPTh: Cold Pain Threshold, CPTo: Cold Pain Tolerance, DBP: Diastolic Blood Pressure, DHEA: Dehydroepiandrosterone, EPTh: Electrical Pain Threshold, EPTo: Electrical Pain Tolerance, </w:t>
      </w:r>
      <w:r w:rsidRPr="0048651E">
        <w:rPr>
          <w:rFonts w:ascii="Arial" w:hAnsi="Arial" w:cs="Arial"/>
          <w:sz w:val="20"/>
          <w:szCs w:val="20"/>
        </w:rPr>
        <w:t xml:space="preserve">GRADE: Grading of </w:t>
      </w:r>
      <w:r w:rsidR="00647526">
        <w:rPr>
          <w:rFonts w:ascii="Arial" w:hAnsi="Arial" w:cs="Arial"/>
          <w:sz w:val="20"/>
          <w:szCs w:val="20"/>
        </w:rPr>
        <w:t>Recommendations</w:t>
      </w:r>
      <w:r w:rsidRPr="0048651E">
        <w:rPr>
          <w:rFonts w:ascii="Arial" w:hAnsi="Arial" w:cs="Arial"/>
          <w:sz w:val="20"/>
          <w:szCs w:val="20"/>
        </w:rPr>
        <w:t>, Assessments, Development and Evaluation</w:t>
      </w:r>
      <w:r>
        <w:rPr>
          <w:rFonts w:ascii="Arial" w:hAnsi="Arial" w:cs="Arial"/>
          <w:sz w:val="20"/>
          <w:szCs w:val="20"/>
        </w:rPr>
        <w:t xml:space="preserve">, HF: High Frequency Heart Rate </w:t>
      </w:r>
      <w:r w:rsidR="00647526">
        <w:rPr>
          <w:rFonts w:ascii="Arial" w:hAnsi="Arial" w:cs="Arial"/>
          <w:sz w:val="20"/>
          <w:szCs w:val="20"/>
        </w:rPr>
        <w:t>V</w:t>
      </w:r>
      <w:r>
        <w:rPr>
          <w:rFonts w:ascii="Arial" w:hAnsi="Arial" w:cs="Arial"/>
          <w:sz w:val="20"/>
          <w:szCs w:val="20"/>
        </w:rPr>
        <w:t xml:space="preserve">ariability, </w:t>
      </w:r>
      <w:r w:rsidRPr="0048651E">
        <w:rPr>
          <w:rFonts w:ascii="Arial" w:hAnsi="Arial" w:cs="Arial"/>
          <w:sz w:val="20"/>
          <w:szCs w:val="20"/>
        </w:rPr>
        <w:t>HPA: Hypothalamus-Pituitary-Adrenal axis</w:t>
      </w:r>
      <w:r>
        <w:rPr>
          <w:rFonts w:ascii="Arial" w:hAnsi="Arial" w:cs="Arial"/>
          <w:sz w:val="20"/>
          <w:szCs w:val="20"/>
        </w:rPr>
        <w:t>, HPTh: Heat Pain Threshold, HPTo: Heat Pain Tolerance, HR: Heart Rate, HRV: Heart Rate Variability, IBI: Inter Beat Interval, Isch. PTh: Ischemic Pain Threshold, Isch. PTo: Ischemic Pain Tolerance, LF: Low Frequency Heart Rate Variability, LF/HF: Low Frequency/High Frequency Heart Rate Variability Ratio, MAP: Mean Arterial Pressure, NFRT: Nociceptive Flexor Reflex Threshold, PEP: Pre Ejection Period, PPTh: Pressure Pain Threshold, PPTo: Pressure Pain Tolerance, PSD: Power Spectral Density, RMSSD: Root Mean Square of Successive Differences, RRI: R-R Interval, SBP: Systolic Blood Pressure, SC: Skin Conductance, SDNN: Standard Deviation of NN Intervals, SREP: Slowly Repeated Evoked Pain, SSR: Sympathetic Skin Response, TP: Total Power, TSP: Temporal Summation of Pain, WUR: Wind-Up Ratio.</w:t>
      </w:r>
    </w:p>
    <w:p w:rsidR="00964CBB" w:rsidRDefault="00964CBB" w14:paraId="5E5787A5" w14:textId="77777777"/>
    <w:sectPr w:rsidR="00964CBB" w:rsidSect="0046431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C3576"/>
    <w:multiLevelType w:val="hybridMultilevel"/>
    <w:tmpl w:val="FD9ACB40"/>
    <w:lvl w:ilvl="0" w:tplc="E730CE82">
      <w:start w:val="1"/>
      <w:numFmt w:val="bullet"/>
      <w:pStyle w:val="Dashes"/>
      <w:lvlText w:val=""/>
      <w:lvlJc w:val="left"/>
      <w:pPr>
        <w:ind w:left="360" w:hanging="360"/>
      </w:pPr>
      <w:rPr>
        <w:rFonts w:hint="default" w:ascii="Symbol" w:hAnsi="Symbol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>
      <w:start w:val="1"/>
      <w:numFmt w:val="bullet"/>
      <w:pStyle w:val="Dashes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2342FEC"/>
    <w:multiLevelType w:val="hybridMultilevel"/>
    <w:tmpl w:val="74D0AF3A"/>
    <w:lvl w:ilvl="0" w:tplc="F7D40BBC">
      <w:start w:val="1"/>
      <w:numFmt w:val="decimal"/>
      <w:pStyle w:val="Numbers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428DB"/>
    <w:multiLevelType w:val="hybridMultilevel"/>
    <w:tmpl w:val="AED6CBD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D7ED5"/>
    <w:multiLevelType w:val="hybridMultilevel"/>
    <w:tmpl w:val="09DA30E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F1DDB"/>
    <w:multiLevelType w:val="hybridMultilevel"/>
    <w:tmpl w:val="C472FDA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F43FCE"/>
    <w:multiLevelType w:val="hybridMultilevel"/>
    <w:tmpl w:val="E386256E"/>
    <w:lvl w:ilvl="0" w:tplc="37148254">
      <w:start w:val="1"/>
      <w:numFmt w:val="decimal"/>
      <w:pStyle w:val="Appendixitem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F44351"/>
    <w:multiLevelType w:val="hybridMultilevel"/>
    <w:tmpl w:val="743A69C6"/>
    <w:lvl w:ilvl="0" w:tplc="43628C7E">
      <w:start w:val="1"/>
      <w:numFmt w:val="decimal"/>
      <w:pStyle w:val="Numbersindented"/>
      <w:lvlText w:val="%1."/>
      <w:lvlJc w:val="left"/>
      <w:pPr>
        <w:ind w:left="1800" w:hanging="360"/>
      </w:p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2E2B72E2"/>
    <w:multiLevelType w:val="hybridMultilevel"/>
    <w:tmpl w:val="EE028B6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FA1B2C"/>
    <w:multiLevelType w:val="hybridMultilevel"/>
    <w:tmpl w:val="4514A68C"/>
    <w:lvl w:ilvl="0" w:tplc="54CCA182">
      <w:start w:val="1"/>
      <w:numFmt w:val="decimal"/>
      <w:pStyle w:val="Numbersdoubleindented"/>
      <w:lvlText w:val="%1."/>
      <w:lvlJc w:val="left"/>
      <w:pPr>
        <w:ind w:left="2700" w:hanging="360"/>
      </w:pPr>
    </w:lvl>
    <w:lvl w:ilvl="1" w:tplc="04130019" w:tentative="1">
      <w:start w:val="1"/>
      <w:numFmt w:val="lowerLetter"/>
      <w:lvlText w:val="%2."/>
      <w:lvlJc w:val="left"/>
      <w:pPr>
        <w:ind w:left="3420" w:hanging="360"/>
      </w:pPr>
    </w:lvl>
    <w:lvl w:ilvl="2" w:tplc="0413001B" w:tentative="1">
      <w:start w:val="1"/>
      <w:numFmt w:val="lowerRoman"/>
      <w:lvlText w:val="%3."/>
      <w:lvlJc w:val="right"/>
      <w:pPr>
        <w:ind w:left="4140" w:hanging="180"/>
      </w:pPr>
    </w:lvl>
    <w:lvl w:ilvl="3" w:tplc="0413000F" w:tentative="1">
      <w:start w:val="1"/>
      <w:numFmt w:val="decimal"/>
      <w:lvlText w:val="%4."/>
      <w:lvlJc w:val="left"/>
      <w:pPr>
        <w:ind w:left="4860" w:hanging="360"/>
      </w:pPr>
    </w:lvl>
    <w:lvl w:ilvl="4" w:tplc="04130019" w:tentative="1">
      <w:start w:val="1"/>
      <w:numFmt w:val="lowerLetter"/>
      <w:lvlText w:val="%5."/>
      <w:lvlJc w:val="left"/>
      <w:pPr>
        <w:ind w:left="5580" w:hanging="360"/>
      </w:pPr>
    </w:lvl>
    <w:lvl w:ilvl="5" w:tplc="0413001B" w:tentative="1">
      <w:start w:val="1"/>
      <w:numFmt w:val="lowerRoman"/>
      <w:lvlText w:val="%6."/>
      <w:lvlJc w:val="right"/>
      <w:pPr>
        <w:ind w:left="6300" w:hanging="180"/>
      </w:pPr>
    </w:lvl>
    <w:lvl w:ilvl="6" w:tplc="0413000F" w:tentative="1">
      <w:start w:val="1"/>
      <w:numFmt w:val="decimal"/>
      <w:lvlText w:val="%7."/>
      <w:lvlJc w:val="left"/>
      <w:pPr>
        <w:ind w:left="7020" w:hanging="360"/>
      </w:pPr>
    </w:lvl>
    <w:lvl w:ilvl="7" w:tplc="04130019" w:tentative="1">
      <w:start w:val="1"/>
      <w:numFmt w:val="lowerLetter"/>
      <w:lvlText w:val="%8."/>
      <w:lvlJc w:val="left"/>
      <w:pPr>
        <w:ind w:left="7740" w:hanging="360"/>
      </w:pPr>
    </w:lvl>
    <w:lvl w:ilvl="8" w:tplc="0413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9" w15:restartNumberingAfterBreak="0">
    <w:nsid w:val="32536508"/>
    <w:multiLevelType w:val="hybridMultilevel"/>
    <w:tmpl w:val="8DAA19A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557FEB"/>
    <w:multiLevelType w:val="hybridMultilevel"/>
    <w:tmpl w:val="4EACB40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854C27"/>
    <w:multiLevelType w:val="hybridMultilevel"/>
    <w:tmpl w:val="8E32A1F8"/>
    <w:lvl w:ilvl="0" w:tplc="19C26F40">
      <w:start w:val="1"/>
      <w:numFmt w:val="bullet"/>
      <w:pStyle w:val="Dashesdoubleindented"/>
      <w:lvlText w:val=""/>
      <w:lvlJc w:val="left"/>
      <w:pPr>
        <w:ind w:left="720" w:hanging="360"/>
      </w:pPr>
      <w:rPr>
        <w:rFonts w:hint="default" w:ascii="Symbol" w:hAnsi="Symbo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3F4F0926"/>
    <w:multiLevelType w:val="hybridMultilevel"/>
    <w:tmpl w:val="AEDA61F0"/>
    <w:lvl w:ilvl="0" w:tplc="DE40D9A2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577D9F"/>
    <w:multiLevelType w:val="hybridMultilevel"/>
    <w:tmpl w:val="EA56A32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5E1240"/>
    <w:multiLevelType w:val="hybridMultilevel"/>
    <w:tmpl w:val="6546BC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E536D7"/>
    <w:multiLevelType w:val="hybridMultilevel"/>
    <w:tmpl w:val="F666435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D5D6E"/>
    <w:multiLevelType w:val="multilevel"/>
    <w:tmpl w:val="8E6894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5861387A"/>
    <w:multiLevelType w:val="hybridMultilevel"/>
    <w:tmpl w:val="0418816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5B7197"/>
    <w:multiLevelType w:val="hybridMultilevel"/>
    <w:tmpl w:val="4EF6C4C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CD149A"/>
    <w:multiLevelType w:val="hybridMultilevel"/>
    <w:tmpl w:val="3CE6C3D2"/>
    <w:lvl w:ilvl="0" w:tplc="D3F29B8A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404134"/>
    <w:multiLevelType w:val="hybridMultilevel"/>
    <w:tmpl w:val="81D663D2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E42456"/>
    <w:multiLevelType w:val="hybridMultilevel"/>
    <w:tmpl w:val="0906A512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564D80"/>
    <w:multiLevelType w:val="hybridMultilevel"/>
    <w:tmpl w:val="F1F04A1A"/>
    <w:lvl w:ilvl="0" w:tplc="35066FFE">
      <w:start w:val="1"/>
      <w:numFmt w:val="bullet"/>
      <w:pStyle w:val="Dashesindented"/>
      <w:lvlText w:val=""/>
      <w:lvlJc w:val="left"/>
      <w:pPr>
        <w:ind w:left="720" w:hanging="360"/>
      </w:pPr>
      <w:rPr>
        <w:rFonts w:hint="default" w:ascii="Symbol" w:hAnsi="Symbo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68EF5E1F"/>
    <w:multiLevelType w:val="hybridMultilevel"/>
    <w:tmpl w:val="485EA46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08238F"/>
    <w:multiLevelType w:val="hybridMultilevel"/>
    <w:tmpl w:val="3A96147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835983"/>
    <w:multiLevelType w:val="hybridMultilevel"/>
    <w:tmpl w:val="485EA46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EF1661"/>
    <w:multiLevelType w:val="hybridMultilevel"/>
    <w:tmpl w:val="DC1E1D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5A2778"/>
    <w:multiLevelType w:val="hybridMultilevel"/>
    <w:tmpl w:val="AA5290B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3468813">
    <w:abstractNumId w:val="4"/>
  </w:num>
  <w:num w:numId="2" w16cid:durableId="1861163388">
    <w:abstractNumId w:val="15"/>
  </w:num>
  <w:num w:numId="3" w16cid:durableId="631517886">
    <w:abstractNumId w:val="25"/>
  </w:num>
  <w:num w:numId="4" w16cid:durableId="10568890">
    <w:abstractNumId w:val="19"/>
  </w:num>
  <w:num w:numId="5" w16cid:durableId="265819900">
    <w:abstractNumId w:val="2"/>
  </w:num>
  <w:num w:numId="6" w16cid:durableId="1621570806">
    <w:abstractNumId w:val="14"/>
  </w:num>
  <w:num w:numId="7" w16cid:durableId="1125611911">
    <w:abstractNumId w:val="9"/>
  </w:num>
  <w:num w:numId="8" w16cid:durableId="524639450">
    <w:abstractNumId w:val="23"/>
  </w:num>
  <w:num w:numId="9" w16cid:durableId="1142234482">
    <w:abstractNumId w:val="17"/>
  </w:num>
  <w:num w:numId="10" w16cid:durableId="931669884">
    <w:abstractNumId w:val="21"/>
  </w:num>
  <w:num w:numId="11" w16cid:durableId="1895385414">
    <w:abstractNumId w:val="24"/>
  </w:num>
  <w:num w:numId="12" w16cid:durableId="1934586951">
    <w:abstractNumId w:val="27"/>
  </w:num>
  <w:num w:numId="13" w16cid:durableId="349449823">
    <w:abstractNumId w:val="7"/>
  </w:num>
  <w:num w:numId="14" w16cid:durableId="531848749">
    <w:abstractNumId w:val="20"/>
  </w:num>
  <w:num w:numId="15" w16cid:durableId="190850376">
    <w:abstractNumId w:val="18"/>
  </w:num>
  <w:num w:numId="16" w16cid:durableId="1095829154">
    <w:abstractNumId w:val="10"/>
  </w:num>
  <w:num w:numId="17" w16cid:durableId="711655848">
    <w:abstractNumId w:val="12"/>
  </w:num>
  <w:num w:numId="18" w16cid:durableId="717818354">
    <w:abstractNumId w:val="13"/>
  </w:num>
  <w:num w:numId="19" w16cid:durableId="1362589026">
    <w:abstractNumId w:val="26"/>
  </w:num>
  <w:num w:numId="20" w16cid:durableId="1274822656">
    <w:abstractNumId w:val="3"/>
  </w:num>
  <w:num w:numId="21" w16cid:durableId="1886213887">
    <w:abstractNumId w:val="16"/>
  </w:num>
  <w:num w:numId="22" w16cid:durableId="1428304740">
    <w:abstractNumId w:val="0"/>
  </w:num>
  <w:num w:numId="23" w16cid:durableId="1760101576">
    <w:abstractNumId w:val="22"/>
  </w:num>
  <w:num w:numId="24" w16cid:durableId="546530153">
    <w:abstractNumId w:val="11"/>
  </w:num>
  <w:num w:numId="25" w16cid:durableId="938440660">
    <w:abstractNumId w:val="1"/>
  </w:num>
  <w:num w:numId="26" w16cid:durableId="212740681">
    <w:abstractNumId w:val="6"/>
  </w:num>
  <w:num w:numId="27" w16cid:durableId="1594391731">
    <w:abstractNumId w:val="8"/>
  </w:num>
  <w:num w:numId="28" w16cid:durableId="16933405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B5ECA5"/>
    <w:rsid w:val="00156921"/>
    <w:rsid w:val="001B39EF"/>
    <w:rsid w:val="002135D9"/>
    <w:rsid w:val="00217F7B"/>
    <w:rsid w:val="002A397A"/>
    <w:rsid w:val="002A75DB"/>
    <w:rsid w:val="002B4CE6"/>
    <w:rsid w:val="00464312"/>
    <w:rsid w:val="00547725"/>
    <w:rsid w:val="0064654B"/>
    <w:rsid w:val="00647526"/>
    <w:rsid w:val="00661E51"/>
    <w:rsid w:val="007C0CDA"/>
    <w:rsid w:val="007F3A07"/>
    <w:rsid w:val="00964CBB"/>
    <w:rsid w:val="009E7B5D"/>
    <w:rsid w:val="00A83425"/>
    <w:rsid w:val="00B407F8"/>
    <w:rsid w:val="00C5174F"/>
    <w:rsid w:val="00C81FBF"/>
    <w:rsid w:val="00DC3686"/>
    <w:rsid w:val="00DC69D4"/>
    <w:rsid w:val="00DD1898"/>
    <w:rsid w:val="00DF1642"/>
    <w:rsid w:val="00E03435"/>
    <w:rsid w:val="43B5ECA5"/>
    <w:rsid w:val="5F3BF984"/>
    <w:rsid w:val="5F518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33F5D"/>
  <w15:chartTrackingRefBased/>
  <w15:docId w15:val="{DA282A63-547D-4416-9C57-8FB82FE7F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aliases w:val="_Chapter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_Paragraph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_Subparagraph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_Sub-subparagraph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aliases w:val="_Chapter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aliases w:val="_Paragraph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aliases w:val="_Subparagraph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aliases w:val="_Sub-subparagraph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aliases w:val="_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aliases w:val="_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aliases w:val="_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aliases w:val="_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C5174F"/>
    <w:pPr>
      <w:spacing w:line="259" w:lineRule="auto"/>
      <w:ind w:left="720"/>
      <w:contextualSpacing/>
    </w:pPr>
    <w:rPr>
      <w:rFonts w:eastAsiaTheme="minorHAnsi"/>
      <w:sz w:val="22"/>
      <w:szCs w:val="22"/>
      <w:lang w:val="en-US" w:eastAsia="en-US"/>
    </w:rPr>
  </w:style>
  <w:style w:type="paragraph" w:styleId="paragraph" w:customStyle="1">
    <w:name w:val="paragraph"/>
    <w:basedOn w:val="Normal"/>
    <w:rsid w:val="00C5174F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GB"/>
    </w:rPr>
  </w:style>
  <w:style w:type="character" w:styleId="normaltextrun" w:customStyle="1">
    <w:name w:val="normaltextrun"/>
    <w:basedOn w:val="DefaultParagraphFont"/>
    <w:rsid w:val="00C5174F"/>
  </w:style>
  <w:style w:type="character" w:styleId="eop" w:customStyle="1">
    <w:name w:val="eop"/>
    <w:basedOn w:val="DefaultParagraphFont"/>
    <w:rsid w:val="00C5174F"/>
  </w:style>
  <w:style w:type="character" w:styleId="scxw25758186" w:customStyle="1">
    <w:name w:val="scxw25758186"/>
    <w:basedOn w:val="DefaultParagraphFont"/>
    <w:rsid w:val="00C5174F"/>
  </w:style>
  <w:style w:type="table" w:styleId="GridTable4">
    <w:name w:val="Grid Table 4"/>
    <w:basedOn w:val="TableNormal"/>
    <w:uiPriority w:val="49"/>
    <w:rsid w:val="00C5174F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C5174F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5174F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1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174F"/>
    <w:pPr>
      <w:spacing w:line="240" w:lineRule="auto"/>
    </w:pPr>
    <w:rPr>
      <w:rFonts w:eastAsiaTheme="minorHAnsi"/>
      <w:sz w:val="20"/>
      <w:szCs w:val="20"/>
      <w:lang w:val="en-US" w:eastAsia="en-US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5174F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74F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5174F"/>
    <w:rPr>
      <w:rFonts w:eastAsiaTheme="minorHAnsi"/>
      <w:b/>
      <w:bCs/>
      <w:sz w:val="20"/>
      <w:szCs w:val="20"/>
      <w:lang w:val="en-US" w:eastAsia="en-US"/>
    </w:rPr>
  </w:style>
  <w:style w:type="table" w:styleId="PlainTable5">
    <w:name w:val="Plain Table 5"/>
    <w:basedOn w:val="TableNormal"/>
    <w:uiPriority w:val="45"/>
    <w:rsid w:val="00C5174F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C5174F"/>
    <w:pPr>
      <w:spacing w:after="0" w:line="240" w:lineRule="auto"/>
    </w:pPr>
    <w:rPr>
      <w:rFonts w:eastAsiaTheme="minorHAns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5174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174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5174F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C5174F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nl-NL" w:eastAsia="nl-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5174F"/>
    <w:pPr>
      <w:tabs>
        <w:tab w:val="left" w:pos="28"/>
      </w:tabs>
      <w:spacing w:after="120" w:line="240" w:lineRule="exact"/>
      <w:ind w:firstLine="28"/>
    </w:pPr>
    <w:rPr>
      <w:rFonts w:ascii="Arial" w:hAnsi="Arial"/>
      <w:sz w:val="16"/>
      <w:szCs w:val="20"/>
      <w:lang w:val="en-US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C5174F"/>
    <w:rPr>
      <w:rFonts w:ascii="Arial" w:hAnsi="Arial"/>
      <w:sz w:val="16"/>
      <w:szCs w:val="20"/>
      <w:lang w:val="en-US"/>
    </w:rPr>
  </w:style>
  <w:style w:type="paragraph" w:styleId="Hiddentext" w:customStyle="1">
    <w:name w:val="_Hidden text"/>
    <w:basedOn w:val="Normal"/>
    <w:next w:val="Normal"/>
    <w:uiPriority w:val="29"/>
    <w:rsid w:val="00C5174F"/>
    <w:pPr>
      <w:framePr w:hSpace="142" w:wrap="around" w:hAnchor="text" w:vAnchor="page" w:y="1804"/>
      <w:spacing w:after="0" w:line="280" w:lineRule="atLeast"/>
      <w:suppressOverlap/>
    </w:pPr>
    <w:rPr>
      <w:rFonts w:ascii="Arial" w:hAnsi="Arial"/>
      <w:color w:val="FFFFFF" w:themeColor="background1"/>
      <w:sz w:val="20"/>
      <w:lang w:val="en-US"/>
    </w:rPr>
  </w:style>
  <w:style w:type="paragraph" w:styleId="Referenceheading" w:customStyle="1">
    <w:name w:val="_Reference heading"/>
    <w:basedOn w:val="Normal"/>
    <w:next w:val="Reference"/>
    <w:uiPriority w:val="22"/>
    <w:qFormat/>
    <w:rsid w:val="00C5174F"/>
    <w:pPr>
      <w:spacing w:after="0" w:line="280" w:lineRule="exact"/>
    </w:pPr>
    <w:rPr>
      <w:rFonts w:ascii="Arial" w:hAnsi="Arial"/>
      <w:b/>
      <w:caps/>
      <w:color w:val="1E64C8"/>
      <w:sz w:val="16"/>
      <w:lang w:val="en-US"/>
    </w:rPr>
  </w:style>
  <w:style w:type="paragraph" w:styleId="Supplementarytext" w:customStyle="1">
    <w:name w:val="_Supplementary text"/>
    <w:basedOn w:val="Normal"/>
    <w:next w:val="Normal"/>
    <w:uiPriority w:val="29"/>
    <w:rsid w:val="00C5174F"/>
    <w:pPr>
      <w:spacing w:after="0" w:line="320" w:lineRule="exact"/>
    </w:pPr>
    <w:rPr>
      <w:rFonts w:ascii="Arial" w:hAnsi="Arial"/>
      <w:lang w:val="nl-NL"/>
    </w:rPr>
  </w:style>
  <w:style w:type="paragraph" w:styleId="NameL2" w:customStyle="1">
    <w:name w:val="_Name L2"/>
    <w:basedOn w:val="Normal"/>
    <w:uiPriority w:val="29"/>
    <w:rsid w:val="00C5174F"/>
    <w:pPr>
      <w:spacing w:after="0" w:line="240" w:lineRule="exact"/>
    </w:pPr>
    <w:rPr>
      <w:rFonts w:ascii="Arial" w:hAnsi="Arial"/>
      <w:b/>
      <w:sz w:val="20"/>
      <w:lang w:val="nl-NL"/>
    </w:rPr>
  </w:style>
  <w:style w:type="character" w:styleId="PlaceholderText">
    <w:name w:val="Placeholder Text"/>
    <w:basedOn w:val="DefaultParagraphFont"/>
    <w:uiPriority w:val="99"/>
    <w:semiHidden/>
    <w:rsid w:val="00C5174F"/>
    <w:rPr>
      <w:color w:val="808080"/>
    </w:rPr>
  </w:style>
  <w:style w:type="paragraph" w:styleId="NameL1" w:customStyle="1">
    <w:name w:val="_Name L1"/>
    <w:basedOn w:val="Normal"/>
    <w:uiPriority w:val="29"/>
    <w:rsid w:val="00C5174F"/>
    <w:pPr>
      <w:framePr w:hSpace="142" w:wrap="around" w:hAnchor="text" w:vAnchor="page" w:y="7820"/>
      <w:spacing w:after="0" w:line="280" w:lineRule="atLeast"/>
      <w:suppressOverlap/>
    </w:pPr>
    <w:rPr>
      <w:rFonts w:ascii="Arial" w:hAnsi="Arial"/>
      <w:sz w:val="20"/>
      <w:lang w:val="en-US"/>
    </w:rPr>
  </w:style>
  <w:style w:type="paragraph" w:styleId="Addressing" w:customStyle="1">
    <w:name w:val="_Addressing"/>
    <w:basedOn w:val="Normal"/>
    <w:uiPriority w:val="21"/>
    <w:rsid w:val="00C5174F"/>
    <w:pPr>
      <w:framePr w:hSpace="142" w:wrap="around" w:hAnchor="text" w:vAnchor="page" w:y="1804"/>
      <w:spacing w:after="0" w:line="260" w:lineRule="exact"/>
      <w:suppressOverlap/>
    </w:pPr>
    <w:rPr>
      <w:rFonts w:ascii="Arial" w:hAnsi="Arial"/>
      <w:sz w:val="18"/>
      <w:lang w:val="en-US"/>
    </w:rPr>
  </w:style>
  <w:style w:type="paragraph" w:styleId="Chapterunnumbered" w:customStyle="1">
    <w:name w:val="_Chapter unnumbered"/>
    <w:basedOn w:val="Heading1"/>
    <w:next w:val="Normal"/>
    <w:uiPriority w:val="10"/>
    <w:qFormat/>
    <w:rsid w:val="00C5174F"/>
    <w:pPr>
      <w:spacing w:before="100" w:beforeAutospacing="1" w:after="440" w:line="400" w:lineRule="atLeast"/>
    </w:pPr>
    <w:rPr>
      <w:rFonts w:ascii="Arial" w:hAnsi="Arial"/>
      <w:b/>
      <w:caps/>
      <w:color w:val="1E64C8"/>
      <w:sz w:val="32"/>
      <w:szCs w:val="32"/>
      <w:u w:val="single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5174F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0"/>
      <w:lang w:val="en-US"/>
    </w:rPr>
  </w:style>
  <w:style w:type="character" w:styleId="HeaderChar" w:customStyle="1">
    <w:name w:val="Header Char"/>
    <w:basedOn w:val="DefaultParagraphFont"/>
    <w:link w:val="Header"/>
    <w:uiPriority w:val="99"/>
    <w:rsid w:val="00C5174F"/>
    <w:rPr>
      <w:rFonts w:ascii="Arial" w:hAnsi="Arial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174F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0"/>
      <w:lang w:val="en-US"/>
    </w:rPr>
  </w:style>
  <w:style w:type="character" w:styleId="FooterChar" w:customStyle="1">
    <w:name w:val="Footer Char"/>
    <w:basedOn w:val="DefaultParagraphFont"/>
    <w:link w:val="Footer"/>
    <w:uiPriority w:val="99"/>
    <w:rsid w:val="00C5174F"/>
    <w:rPr>
      <w:rFonts w:ascii="Arial" w:hAnsi="Arial"/>
      <w:sz w:val="20"/>
      <w:lang w:val="en-US"/>
    </w:rPr>
  </w:style>
  <w:style w:type="paragraph" w:styleId="AppendixTOCheading" w:customStyle="1">
    <w:name w:val="_Appendix/TOC heading"/>
    <w:basedOn w:val="Chapterunnumbered"/>
    <w:next w:val="Normal"/>
    <w:uiPriority w:val="11"/>
    <w:qFormat/>
    <w:rsid w:val="00C5174F"/>
    <w:pPr>
      <w:spacing w:line="400" w:lineRule="exact"/>
    </w:pPr>
  </w:style>
  <w:style w:type="paragraph" w:styleId="TOC1">
    <w:name w:val="toc 1"/>
    <w:basedOn w:val="Normal"/>
    <w:next w:val="Normal"/>
    <w:autoRedefine/>
    <w:uiPriority w:val="39"/>
    <w:unhideWhenUsed/>
    <w:rsid w:val="00C5174F"/>
    <w:pPr>
      <w:tabs>
        <w:tab w:val="right" w:pos="9021"/>
      </w:tabs>
      <w:spacing w:after="140" w:line="280" w:lineRule="exact"/>
    </w:pPr>
    <w:rPr>
      <w:rFonts w:ascii="Arial" w:hAnsi="Arial"/>
      <w:b/>
      <w:sz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5174F"/>
    <w:pPr>
      <w:tabs>
        <w:tab w:val="right" w:pos="9021"/>
      </w:tabs>
      <w:spacing w:after="140" w:line="280" w:lineRule="exact"/>
    </w:pPr>
    <w:rPr>
      <w:rFonts w:ascii="Arial" w:hAnsi="Arial"/>
      <w:sz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5174F"/>
    <w:pPr>
      <w:tabs>
        <w:tab w:val="right" w:pos="9021"/>
      </w:tabs>
      <w:spacing w:after="0" w:line="280" w:lineRule="atLeast"/>
    </w:pPr>
    <w:rPr>
      <w:rFonts w:ascii="Arial" w:hAnsi="Arial"/>
      <w:sz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C5174F"/>
    <w:pPr>
      <w:tabs>
        <w:tab w:val="right" w:pos="9021"/>
      </w:tabs>
      <w:spacing w:after="0" w:line="280" w:lineRule="atLeast"/>
    </w:pPr>
    <w:rPr>
      <w:rFonts w:ascii="Arial" w:hAnsi="Arial"/>
      <w:sz w:val="20"/>
      <w:lang w:val="en-US"/>
    </w:rPr>
  </w:style>
  <w:style w:type="paragraph" w:styleId="Footerheading" w:customStyle="1">
    <w:name w:val="_Footer heading"/>
    <w:basedOn w:val="Referenceheading"/>
    <w:next w:val="Normal"/>
    <w:uiPriority w:val="29"/>
    <w:rsid w:val="00C5174F"/>
    <w:pPr>
      <w:framePr w:hSpace="142" w:wrap="around" w:hAnchor="page" w:vAnchor="page" w:x="3607" w:y="15735"/>
      <w:spacing w:line="240" w:lineRule="exact"/>
      <w:suppressOverlap/>
    </w:pPr>
    <w:rPr>
      <w:sz w:val="12"/>
    </w:rPr>
  </w:style>
  <w:style w:type="paragraph" w:styleId="Footerdata" w:customStyle="1">
    <w:name w:val="_Footer data"/>
    <w:basedOn w:val="Normal"/>
    <w:uiPriority w:val="29"/>
    <w:rsid w:val="00C5174F"/>
    <w:pPr>
      <w:framePr w:hSpace="142" w:wrap="around" w:hAnchor="page" w:vAnchor="page" w:x="3607" w:y="15735"/>
      <w:spacing w:after="0" w:line="240" w:lineRule="exact"/>
      <w:suppressOverlap/>
    </w:pPr>
    <w:rPr>
      <w:rFonts w:ascii="Arial" w:hAnsi="Arial"/>
      <w:sz w:val="16"/>
      <w:lang w:val="en-US"/>
    </w:rPr>
  </w:style>
  <w:style w:type="paragraph" w:styleId="Dashes" w:customStyle="1">
    <w:name w:val="_Dashes"/>
    <w:basedOn w:val="Normal"/>
    <w:uiPriority w:val="1"/>
    <w:qFormat/>
    <w:rsid w:val="00C5174F"/>
    <w:pPr>
      <w:numPr>
        <w:ilvl w:val="3"/>
        <w:numId w:val="22"/>
      </w:numPr>
      <w:tabs>
        <w:tab w:val="left" w:pos="284"/>
      </w:tabs>
      <w:spacing w:after="0" w:line="280" w:lineRule="atLeast"/>
      <w:ind w:left="284" w:hanging="284"/>
    </w:pPr>
    <w:rPr>
      <w:rFonts w:ascii="Arial" w:hAnsi="Arial"/>
      <w:sz w:val="20"/>
      <w:lang w:val="en-US"/>
    </w:rPr>
  </w:style>
  <w:style w:type="paragraph" w:styleId="Dashesindented" w:customStyle="1">
    <w:name w:val="_Dashes indented"/>
    <w:basedOn w:val="Dashes"/>
    <w:uiPriority w:val="2"/>
    <w:qFormat/>
    <w:rsid w:val="00C5174F"/>
    <w:pPr>
      <w:numPr>
        <w:ilvl w:val="0"/>
        <w:numId w:val="23"/>
      </w:numPr>
      <w:ind w:left="568" w:hanging="284"/>
    </w:pPr>
  </w:style>
  <w:style w:type="paragraph" w:styleId="Numbers" w:customStyle="1">
    <w:name w:val="_Numbers"/>
    <w:basedOn w:val="Normal"/>
    <w:uiPriority w:val="3"/>
    <w:qFormat/>
    <w:rsid w:val="00C5174F"/>
    <w:pPr>
      <w:numPr>
        <w:numId w:val="25"/>
      </w:numPr>
      <w:spacing w:after="0" w:line="280" w:lineRule="atLeast"/>
      <w:ind w:left="284" w:hanging="284"/>
    </w:pPr>
    <w:rPr>
      <w:rFonts w:ascii="Arial" w:hAnsi="Arial"/>
      <w:sz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C5174F"/>
    <w:pPr>
      <w:tabs>
        <w:tab w:val="left" w:pos="14"/>
      </w:tabs>
      <w:spacing w:after="240" w:line="240" w:lineRule="exact"/>
      <w:ind w:left="142" w:hanging="142"/>
    </w:pPr>
    <w:rPr>
      <w:rFonts w:ascii="Arial" w:hAnsi="Arial"/>
      <w:sz w:val="16"/>
      <w:szCs w:val="20"/>
      <w:lang w:val="en-US"/>
    </w:rPr>
  </w:style>
  <w:style w:type="character" w:styleId="FootnoteTextChar" w:customStyle="1">
    <w:name w:val="Footnote Text Char"/>
    <w:basedOn w:val="DefaultParagraphFont"/>
    <w:link w:val="FootnoteText"/>
    <w:uiPriority w:val="99"/>
    <w:rsid w:val="00C5174F"/>
    <w:rPr>
      <w:rFonts w:ascii="Arial" w:hAnsi="Arial"/>
      <w:sz w:val="16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5174F"/>
    <w:rPr>
      <w:vertAlign w:val="superscript"/>
    </w:rPr>
  </w:style>
  <w:style w:type="paragraph" w:styleId="Linefullwidth" w:customStyle="1">
    <w:name w:val="_Line full width"/>
    <w:basedOn w:val="Normal"/>
    <w:uiPriority w:val="29"/>
    <w:rsid w:val="00C5174F"/>
    <w:pPr>
      <w:pBdr>
        <w:bottom w:val="single" w:color="auto" w:sz="2" w:space="1"/>
      </w:pBdr>
      <w:spacing w:after="0" w:line="240" w:lineRule="auto"/>
    </w:pPr>
    <w:rPr>
      <w:rFonts w:ascii="Arial" w:hAnsi="Arial"/>
      <w:sz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5174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74F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5174F"/>
    <w:rPr>
      <w:rFonts w:ascii="Tahoma" w:hAnsi="Tahoma" w:cs="Tahoma"/>
      <w:sz w:val="16"/>
      <w:szCs w:val="16"/>
      <w:lang w:val="en-US"/>
    </w:rPr>
  </w:style>
  <w:style w:type="paragraph" w:styleId="Dashesdoubleindented" w:customStyle="1">
    <w:name w:val="_Dashes double indented"/>
    <w:basedOn w:val="Normal"/>
    <w:uiPriority w:val="3"/>
    <w:qFormat/>
    <w:rsid w:val="00C5174F"/>
    <w:pPr>
      <w:numPr>
        <w:numId w:val="24"/>
      </w:numPr>
      <w:tabs>
        <w:tab w:val="left" w:pos="851"/>
      </w:tabs>
      <w:spacing w:after="0" w:line="280" w:lineRule="atLeast"/>
      <w:ind w:left="851" w:hanging="284"/>
    </w:pPr>
    <w:rPr>
      <w:rFonts w:ascii="Arial" w:hAnsi="Arial"/>
      <w:sz w:val="20"/>
      <w:lang w:val="en-US"/>
    </w:rPr>
  </w:style>
  <w:style w:type="paragraph" w:styleId="Reference" w:customStyle="1">
    <w:name w:val="_Reference"/>
    <w:basedOn w:val="Normal"/>
    <w:next w:val="Referenceheading"/>
    <w:uiPriority w:val="23"/>
    <w:qFormat/>
    <w:rsid w:val="00C5174F"/>
    <w:pPr>
      <w:framePr w:hSpace="142" w:wrap="around" w:hAnchor="text" w:vAnchor="page" w:y="2411"/>
      <w:spacing w:after="280" w:line="280" w:lineRule="atLeast"/>
      <w:suppressOverlap/>
    </w:pPr>
    <w:rPr>
      <w:rFonts w:ascii="Arial" w:hAnsi="Arial"/>
      <w:sz w:val="20"/>
      <w:lang w:val="en-US"/>
    </w:rPr>
  </w:style>
  <w:style w:type="paragraph" w:styleId="Numbersindented" w:customStyle="1">
    <w:name w:val="_Numbers indented"/>
    <w:basedOn w:val="Numbers"/>
    <w:uiPriority w:val="5"/>
    <w:qFormat/>
    <w:rsid w:val="00C5174F"/>
    <w:pPr>
      <w:numPr>
        <w:numId w:val="26"/>
      </w:numPr>
      <w:tabs>
        <w:tab w:val="left" w:pos="567"/>
      </w:tabs>
      <w:ind w:left="568" w:hanging="284"/>
    </w:pPr>
  </w:style>
  <w:style w:type="paragraph" w:styleId="Numbersdoubleindented" w:customStyle="1">
    <w:name w:val="_Numbers double indented"/>
    <w:basedOn w:val="Numbers"/>
    <w:uiPriority w:val="6"/>
    <w:rsid w:val="00C5174F"/>
    <w:pPr>
      <w:numPr>
        <w:numId w:val="27"/>
      </w:numPr>
      <w:ind w:left="851" w:hanging="284"/>
    </w:pPr>
  </w:style>
  <w:style w:type="paragraph" w:styleId="Appendixitem" w:customStyle="1">
    <w:name w:val="_Appendix item"/>
    <w:basedOn w:val="Normal"/>
    <w:uiPriority w:val="12"/>
    <w:qFormat/>
    <w:rsid w:val="00C5174F"/>
    <w:pPr>
      <w:numPr>
        <w:numId w:val="28"/>
      </w:numPr>
      <w:spacing w:after="0" w:line="280" w:lineRule="atLeast"/>
      <w:ind w:left="567" w:hanging="567"/>
    </w:pPr>
    <w:rPr>
      <w:rFonts w:ascii="Arial" w:hAnsi="Arial"/>
      <w:sz w:val="20"/>
      <w:lang w:val="en-US"/>
    </w:rPr>
  </w:style>
  <w:style w:type="paragraph" w:styleId="Referencies" w:customStyle="1">
    <w:name w:val="_Referencies"/>
    <w:basedOn w:val="Chapterunnumbered"/>
    <w:next w:val="Normal"/>
    <w:uiPriority w:val="10"/>
    <w:qFormat/>
    <w:rsid w:val="00C5174F"/>
  </w:style>
  <w:style w:type="paragraph" w:styleId="EndNoteBibliography" w:customStyle="1">
    <w:name w:val="EndNote Bibliography"/>
    <w:basedOn w:val="Normal"/>
    <w:link w:val="EndNoteBibliographyChar"/>
    <w:rsid w:val="00C5174F"/>
    <w:pPr>
      <w:spacing w:after="0" w:line="240" w:lineRule="atLeast"/>
      <w:jc w:val="both"/>
    </w:pPr>
    <w:rPr>
      <w:rFonts w:ascii="Aptos" w:hAnsi="Aptos" w:cs="Arial"/>
      <w:noProof/>
      <w:sz w:val="22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C5174F"/>
    <w:rPr>
      <w:rFonts w:ascii="Aptos" w:hAnsi="Aptos" w:cs="Arial"/>
      <w:noProof/>
      <w:sz w:val="22"/>
      <w:lang w:val="en-US"/>
    </w:rPr>
  </w:style>
  <w:style w:type="paragraph" w:styleId="EndNoteBibliographyTitle" w:customStyle="1">
    <w:name w:val="EndNote Bibliography Title"/>
    <w:basedOn w:val="Normal"/>
    <w:link w:val="EndNoteBibliographyTitleChar"/>
    <w:rsid w:val="00C5174F"/>
    <w:pPr>
      <w:spacing w:after="0" w:line="280" w:lineRule="atLeast"/>
      <w:jc w:val="center"/>
    </w:pPr>
    <w:rPr>
      <w:rFonts w:ascii="Aptos" w:hAnsi="Aptos" w:cs="Arial"/>
      <w:noProof/>
      <w:sz w:val="22"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C5174F"/>
    <w:rPr>
      <w:rFonts w:ascii="Aptos" w:hAnsi="Aptos" w:cs="Arial"/>
      <w:noProof/>
      <w:sz w:val="22"/>
      <w:lang w:val="en-US"/>
    </w:rPr>
  </w:style>
  <w:style w:type="character" w:styleId="Mention">
    <w:name w:val="Mention"/>
    <w:basedOn w:val="DefaultParagraphFont"/>
    <w:uiPriority w:val="99"/>
    <w:unhideWhenUsed/>
    <w:rsid w:val="00C5174F"/>
    <w:rPr>
      <w:color w:val="2B579A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5174F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C5174F"/>
    <w:rPr>
      <w:rFonts w:ascii="Consolas" w:hAnsi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517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ed55e48-d568-4224-9ac0-29c600845ea6">
      <Terms xmlns="http://schemas.microsoft.com/office/infopath/2007/PartnerControls"/>
    </lcf76f155ced4ddcb4097134ff3c332f>
    <TaxCatchAll xmlns="4b76285d-293e-4a17-a495-23118686bda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BAA320B29143498DDC692968BD4639" ma:contentTypeVersion="13" ma:contentTypeDescription="Een nieuw document maken." ma:contentTypeScope="" ma:versionID="be811032d7fb0a62f692c33e6ad0215e">
  <xsd:schema xmlns:xsd="http://www.w3.org/2001/XMLSchema" xmlns:xs="http://www.w3.org/2001/XMLSchema" xmlns:p="http://schemas.microsoft.com/office/2006/metadata/properties" xmlns:ns2="eed55e48-d568-4224-9ac0-29c600845ea6" xmlns:ns3="4b76285d-293e-4a17-a495-23118686bdab" targetNamespace="http://schemas.microsoft.com/office/2006/metadata/properties" ma:root="true" ma:fieldsID="ddfe9d18c0098164752705d8afb56515" ns2:_="" ns3:_="">
    <xsd:import namespace="eed55e48-d568-4224-9ac0-29c600845ea6"/>
    <xsd:import namespace="4b76285d-293e-4a17-a495-23118686bd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55e48-d568-4224-9ac0-29c600845e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3b9bb814-139f-4039-9463-697760f06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76285d-293e-4a17-a495-23118686bda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ee657bb-e4a7-4013-9060-d9fd78fe2123}" ma:internalName="TaxCatchAll" ma:showField="CatchAllData" ma:web="4b76285d-293e-4a17-a495-23118686bd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50612E-6CB0-40AF-9018-9A2551D4AC5A}">
  <ds:schemaRefs>
    <ds:schemaRef ds:uri="http://schemas.microsoft.com/office/2006/metadata/properties"/>
    <ds:schemaRef ds:uri="http://schemas.microsoft.com/office/infopath/2007/PartnerControls"/>
    <ds:schemaRef ds:uri="eed55e48-d568-4224-9ac0-29c600845ea6"/>
    <ds:schemaRef ds:uri="4b76285d-293e-4a17-a495-23118686bdab"/>
  </ds:schemaRefs>
</ds:datastoreItem>
</file>

<file path=customXml/itemProps2.xml><?xml version="1.0" encoding="utf-8"?>
<ds:datastoreItem xmlns:ds="http://schemas.openxmlformats.org/officeDocument/2006/customXml" ds:itemID="{B34F80D7-E9BB-4A2C-96E7-EFA3C398A2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EC2F9E-333F-43BE-802F-0BCA7435D4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55e48-d568-4224-9ac0-29c600845ea6"/>
    <ds:schemaRef ds:uri="4b76285d-293e-4a17-a495-23118686bd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ren Vyverman</dc:creator>
  <keywords/>
  <dc:description/>
  <lastModifiedBy>Jessica Van Oosterwijck</lastModifiedBy>
  <revision>17</revision>
  <dcterms:created xsi:type="dcterms:W3CDTF">2025-05-22T09:45:00.0000000Z</dcterms:created>
  <dcterms:modified xsi:type="dcterms:W3CDTF">2025-09-15T15:53:04.128170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BAA320B29143498DDC692968BD4639</vt:lpwstr>
  </property>
  <property fmtid="{D5CDD505-2E9C-101B-9397-08002B2CF9AE}" pid="3" name="MediaServiceImageTags">
    <vt:lpwstr/>
  </property>
</Properties>
</file>